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5D386" w14:textId="14AEF481" w:rsidR="00BF7D91" w:rsidRDefault="00BF7D91" w:rsidP="00BF7D91">
      <w:pPr>
        <w:rPr>
          <w:rFonts w:ascii="Times New Roman" w:hAnsi="Times New Roman" w:cs="Times New Roman"/>
          <w:sz w:val="24"/>
          <w:szCs w:val="24"/>
        </w:rPr>
      </w:pPr>
      <w:r w:rsidRPr="0037053D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7053D">
        <w:rPr>
          <w:rFonts w:ascii="Times New Roman" w:hAnsi="Times New Roman" w:cs="Times New Roman"/>
          <w:sz w:val="24"/>
          <w:szCs w:val="24"/>
        </w:rPr>
        <w:t>.</w:t>
      </w:r>
      <w:r w:rsidRPr="003705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053D">
        <w:rPr>
          <w:rFonts w:ascii="Times New Roman" w:hAnsi="Times New Roman" w:cs="Times New Roman"/>
          <w:sz w:val="24"/>
          <w:szCs w:val="24"/>
        </w:rPr>
        <w:t>Demographic and clinical characteristics of the study pop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56B2" w:rsidRPr="004756B2">
        <w:rPr>
          <w:rFonts w:ascii="Times New Roman" w:hAnsi="Times New Roman" w:cs="Times New Roman"/>
          <w:sz w:val="24"/>
          <w:szCs w:val="24"/>
        </w:rPr>
        <w:t xml:space="preserve">at </w:t>
      </w:r>
      <w:r w:rsidR="004756B2">
        <w:rPr>
          <w:rFonts w:ascii="Times New Roman" w:hAnsi="Times New Roman" w:cs="Times New Roman"/>
          <w:sz w:val="24"/>
          <w:szCs w:val="24"/>
        </w:rPr>
        <w:t>intestinal</w:t>
      </w:r>
      <w:r w:rsidR="004756B2" w:rsidRPr="004756B2">
        <w:rPr>
          <w:rFonts w:ascii="Times New Roman" w:hAnsi="Times New Roman" w:cs="Times New Roman"/>
          <w:sz w:val="24"/>
          <w:szCs w:val="24"/>
        </w:rPr>
        <w:t xml:space="preserve"> biopsy</w:t>
      </w:r>
      <w:r w:rsidR="00AC62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222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127"/>
        <w:gridCol w:w="1559"/>
        <w:gridCol w:w="1843"/>
      </w:tblGrid>
      <w:tr w:rsidR="00D73001" w:rsidRPr="002B1A29" w14:paraId="6F76ADFA" w14:textId="77777777" w:rsidTr="001765E0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E8FE70" w14:textId="77777777" w:rsidR="009E1874" w:rsidRPr="002B1A29" w:rsidRDefault="009E1874" w:rsidP="009E1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375D6B3" w14:textId="17D16A2A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Control (n</w:t>
            </w:r>
            <w:r w:rsidR="005C515C"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=</w:t>
            </w:r>
            <w:r w:rsidR="005C515C"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4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BA337E" w14:textId="29A7F503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UC (n</w:t>
            </w:r>
            <w:r w:rsidR="005C515C"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=</w:t>
            </w:r>
            <w:r w:rsidR="005C515C"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37</w:t>
            </w: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5657E5" w14:textId="490843F9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CD (n</w:t>
            </w:r>
            <w:r w:rsidR="002B1A29"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= </w:t>
            </w:r>
            <w:r w:rsidR="002B1A29"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26</w:t>
            </w: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</w:tr>
      <w:tr w:rsidR="00D73001" w:rsidRPr="002B1A29" w14:paraId="244195A6" w14:textId="77777777" w:rsidTr="001765E0">
        <w:tc>
          <w:tcPr>
            <w:tcW w:w="2693" w:type="dxa"/>
            <w:tcBorders>
              <w:top w:val="single" w:sz="4" w:space="0" w:color="auto"/>
            </w:tcBorders>
          </w:tcPr>
          <w:p w14:paraId="36FD3C18" w14:textId="7199C81C" w:rsidR="009E1874" w:rsidRPr="002B1A29" w:rsidRDefault="009E1874" w:rsidP="009E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Male,</w:t>
            </w:r>
            <w:r w:rsidRPr="001765E0">
              <w:rPr>
                <w:rFonts w:ascii="Times New Roman" w:hAnsi="Times New Roman" w:cs="Times New Roman"/>
              </w:rPr>
              <w:t xml:space="preserve"> </w:t>
            </w:r>
            <w:r w:rsidRPr="002B1A29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BF72A54" w14:textId="52BE0DD3" w:rsidR="009E1874" w:rsidRPr="001765E0" w:rsidRDefault="005C515C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29 (64.44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1FA88A" w14:textId="43FCD914" w:rsidR="009E1874" w:rsidRPr="001765E0" w:rsidRDefault="002B1A29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20 (54.05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918FAD" w14:textId="55E46401" w:rsidR="009E1874" w:rsidRPr="001765E0" w:rsidRDefault="002B1A29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17 (65.38%)</w:t>
            </w:r>
          </w:p>
        </w:tc>
      </w:tr>
      <w:tr w:rsidR="00D73001" w:rsidRPr="002B1A29" w14:paraId="1380DF52" w14:textId="77777777" w:rsidTr="001765E0">
        <w:tc>
          <w:tcPr>
            <w:tcW w:w="2693" w:type="dxa"/>
          </w:tcPr>
          <w:p w14:paraId="0316C4D2" w14:textId="339ECE16" w:rsidR="009E1874" w:rsidRPr="002B1A29" w:rsidRDefault="009E1874" w:rsidP="009E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Age, y, median (IQR)</w:t>
            </w:r>
          </w:p>
        </w:tc>
        <w:tc>
          <w:tcPr>
            <w:tcW w:w="2127" w:type="dxa"/>
          </w:tcPr>
          <w:p w14:paraId="1B8952A8" w14:textId="49F1D528" w:rsidR="009E1874" w:rsidRPr="001765E0" w:rsidRDefault="002E04FE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 (3</w:t>
            </w:r>
            <w:r w:rsidR="00977A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41)</w:t>
            </w:r>
          </w:p>
        </w:tc>
        <w:tc>
          <w:tcPr>
            <w:tcW w:w="1559" w:type="dxa"/>
          </w:tcPr>
          <w:p w14:paraId="7E34AA82" w14:textId="32988543" w:rsidR="009E1874" w:rsidRPr="001765E0" w:rsidRDefault="009723A3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35</w:t>
            </w:r>
            <w:r w:rsidR="00B23A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65E0">
              <w:rPr>
                <w:rFonts w:ascii="Times New Roman" w:hAnsi="Times New Roman" w:cs="Times New Roman"/>
                <w:szCs w:val="21"/>
              </w:rPr>
              <w:t>(31-50</w:t>
            </w:r>
            <w:r w:rsidR="00B811B4">
              <w:rPr>
                <w:rFonts w:ascii="Times New Roman" w:hAnsi="Times New Roman" w:cs="Times New Roman"/>
                <w:szCs w:val="21"/>
              </w:rPr>
              <w:t>.5</w:t>
            </w:r>
            <w:r w:rsidRPr="001765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57E25E7" w14:textId="6CD47AEB" w:rsidR="009E1874" w:rsidRPr="001765E0" w:rsidRDefault="00871089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5 (26.75-36)</w:t>
            </w:r>
          </w:p>
        </w:tc>
      </w:tr>
      <w:tr w:rsidR="00D73001" w:rsidRPr="002B1A29" w14:paraId="6A2EBA22" w14:textId="77777777" w:rsidTr="001765E0">
        <w:tc>
          <w:tcPr>
            <w:tcW w:w="2693" w:type="dxa"/>
          </w:tcPr>
          <w:p w14:paraId="5203FC71" w14:textId="6E54FBD4" w:rsidR="009E1874" w:rsidRPr="002B1A29" w:rsidRDefault="009E1874" w:rsidP="009E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Disease location, n (%)</w:t>
            </w:r>
          </w:p>
        </w:tc>
        <w:tc>
          <w:tcPr>
            <w:tcW w:w="2127" w:type="dxa"/>
          </w:tcPr>
          <w:p w14:paraId="7DF868F8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DFDDD7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04E62BD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59E" w:rsidRPr="002B1A29" w14:paraId="45869A17" w14:textId="77777777" w:rsidTr="001765E0">
        <w:tc>
          <w:tcPr>
            <w:tcW w:w="2693" w:type="dxa"/>
          </w:tcPr>
          <w:p w14:paraId="1DA7A383" w14:textId="3E8565BC" w:rsidR="0006459E" w:rsidRPr="002B1A29" w:rsidRDefault="0006459E" w:rsidP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L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L4</w:t>
            </w:r>
          </w:p>
        </w:tc>
        <w:tc>
          <w:tcPr>
            <w:tcW w:w="2127" w:type="dxa"/>
          </w:tcPr>
          <w:p w14:paraId="4338A76A" w14:textId="65973EF2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6F7B6AA4" w14:textId="77777777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B70D50" w14:textId="44C2D417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.77%)</w:t>
            </w:r>
          </w:p>
        </w:tc>
      </w:tr>
      <w:tr w:rsidR="0006459E" w:rsidRPr="002B1A29" w14:paraId="7F933480" w14:textId="77777777" w:rsidTr="001765E0">
        <w:tc>
          <w:tcPr>
            <w:tcW w:w="2693" w:type="dxa"/>
          </w:tcPr>
          <w:p w14:paraId="57D25113" w14:textId="7D52C993" w:rsidR="0006459E" w:rsidRPr="002B1A29" w:rsidRDefault="0006459E" w:rsidP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L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L4</w:t>
            </w:r>
          </w:p>
        </w:tc>
        <w:tc>
          <w:tcPr>
            <w:tcW w:w="2127" w:type="dxa"/>
          </w:tcPr>
          <w:p w14:paraId="3A7D353F" w14:textId="33C9DB08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70708893" w14:textId="77777777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3475AD" w14:textId="343068EC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85%)</w:t>
            </w:r>
          </w:p>
        </w:tc>
      </w:tr>
      <w:tr w:rsidR="0006459E" w:rsidRPr="002B1A29" w14:paraId="2B504B60" w14:textId="77777777" w:rsidTr="001765E0">
        <w:tc>
          <w:tcPr>
            <w:tcW w:w="2693" w:type="dxa"/>
          </w:tcPr>
          <w:p w14:paraId="4D521DB7" w14:textId="22558A33" w:rsidR="0006459E" w:rsidRPr="002B1A29" w:rsidRDefault="0006459E" w:rsidP="0006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L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± L4</w:t>
            </w:r>
          </w:p>
        </w:tc>
        <w:tc>
          <w:tcPr>
            <w:tcW w:w="2127" w:type="dxa"/>
          </w:tcPr>
          <w:p w14:paraId="624AE233" w14:textId="44E164ED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6DD4ADDE" w14:textId="77777777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1F1AB5" w14:textId="1C0EFB38" w:rsidR="0006459E" w:rsidRPr="002B1A29" w:rsidRDefault="0006459E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65.38%)</w:t>
            </w:r>
          </w:p>
        </w:tc>
      </w:tr>
      <w:tr w:rsidR="00D73001" w:rsidRPr="002B1A29" w14:paraId="235ECEF5" w14:textId="77777777" w:rsidTr="001765E0">
        <w:tc>
          <w:tcPr>
            <w:tcW w:w="2693" w:type="dxa"/>
          </w:tcPr>
          <w:p w14:paraId="42686F80" w14:textId="5CBF993B" w:rsidR="009E1874" w:rsidRPr="002B1A29" w:rsidRDefault="009E1874" w:rsidP="009E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E1 (</w:t>
            </w:r>
            <w:r w:rsidR="00D73001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2B1A29">
              <w:rPr>
                <w:rFonts w:ascii="Times New Roman" w:eastAsia="宋体" w:hAnsi="Times New Roman" w:cs="Times New Roman"/>
                <w:szCs w:val="21"/>
              </w:rPr>
              <w:t>roctitis)</w:t>
            </w:r>
          </w:p>
        </w:tc>
        <w:tc>
          <w:tcPr>
            <w:tcW w:w="2127" w:type="dxa"/>
          </w:tcPr>
          <w:p w14:paraId="3B8A623C" w14:textId="5C11E1FB" w:rsidR="009E1874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46E75E61" w14:textId="7A94E648" w:rsidR="009E1874" w:rsidRPr="001765E0" w:rsidRDefault="00E33391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18.92%)</w:t>
            </w:r>
          </w:p>
        </w:tc>
        <w:tc>
          <w:tcPr>
            <w:tcW w:w="1843" w:type="dxa"/>
          </w:tcPr>
          <w:p w14:paraId="351C8D20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001" w:rsidRPr="002B1A29" w14:paraId="337BA5DE" w14:textId="77777777" w:rsidTr="001765E0">
        <w:trPr>
          <w:trHeight w:val="50"/>
        </w:trPr>
        <w:tc>
          <w:tcPr>
            <w:tcW w:w="2693" w:type="dxa"/>
          </w:tcPr>
          <w:p w14:paraId="3ECAF4E5" w14:textId="7DB07164" w:rsidR="009E1874" w:rsidRPr="002B1A29" w:rsidRDefault="009E1874" w:rsidP="009E18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E2 (</w:t>
            </w:r>
            <w:r w:rsidR="00D73001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2B1A29">
              <w:rPr>
                <w:rFonts w:ascii="Times New Roman" w:eastAsia="宋体" w:hAnsi="Times New Roman" w:cs="Times New Roman"/>
                <w:szCs w:val="21"/>
              </w:rPr>
              <w:t>eft-sided colitis)</w:t>
            </w:r>
          </w:p>
        </w:tc>
        <w:tc>
          <w:tcPr>
            <w:tcW w:w="2127" w:type="dxa"/>
          </w:tcPr>
          <w:p w14:paraId="0B21D2B5" w14:textId="4BC06154" w:rsidR="009E1874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2B9D113E" w14:textId="4F35DA47" w:rsidR="009E1874" w:rsidRPr="001765E0" w:rsidRDefault="00E33391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2</w:t>
            </w:r>
            <w:r w:rsidR="005E7194">
              <w:rPr>
                <w:rFonts w:ascii="Times New Roman" w:hAnsi="Times New Roman" w:cs="Times New Roman"/>
                <w:szCs w:val="21"/>
              </w:rPr>
              <w:t>4</w:t>
            </w:r>
            <w:r w:rsidRPr="001765E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E7194">
              <w:rPr>
                <w:rFonts w:ascii="Times New Roman" w:hAnsi="Times New Roman" w:cs="Times New Roman"/>
                <w:szCs w:val="21"/>
              </w:rPr>
              <w:t>64.86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1765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3AB46CC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001" w:rsidRPr="002B1A29" w14:paraId="5422973F" w14:textId="77777777" w:rsidTr="001765E0">
        <w:tc>
          <w:tcPr>
            <w:tcW w:w="2693" w:type="dxa"/>
          </w:tcPr>
          <w:p w14:paraId="00F74EE2" w14:textId="398AFB3C" w:rsidR="009E1874" w:rsidRPr="002B1A29" w:rsidRDefault="009E1874" w:rsidP="009E18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E3 (</w:t>
            </w:r>
            <w:r w:rsidR="00D73001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2B1A29">
              <w:rPr>
                <w:rFonts w:ascii="Times New Roman" w:eastAsia="宋体" w:hAnsi="Times New Roman" w:cs="Times New Roman"/>
                <w:szCs w:val="21"/>
              </w:rPr>
              <w:t>ancolitis)</w:t>
            </w:r>
          </w:p>
        </w:tc>
        <w:tc>
          <w:tcPr>
            <w:tcW w:w="2127" w:type="dxa"/>
          </w:tcPr>
          <w:p w14:paraId="2A99D66C" w14:textId="466DEB64" w:rsidR="009E1874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6AC3A80D" w14:textId="774FDA7F" w:rsidR="009E1874" w:rsidRPr="001765E0" w:rsidRDefault="005E7194" w:rsidP="001765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333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33391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3339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22</w:t>
            </w:r>
            <w:r w:rsidR="00E3339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6F12F69D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001" w:rsidRPr="002B1A29" w14:paraId="379433FE" w14:textId="77777777" w:rsidTr="001765E0">
        <w:tc>
          <w:tcPr>
            <w:tcW w:w="2693" w:type="dxa"/>
          </w:tcPr>
          <w:p w14:paraId="74AAB480" w14:textId="5FA6626B" w:rsidR="009E1874" w:rsidRPr="002B1A29" w:rsidRDefault="009E1874" w:rsidP="009E187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1A29">
              <w:rPr>
                <w:rFonts w:ascii="Times New Roman" w:eastAsia="宋体" w:hAnsi="Times New Roman" w:cs="Times New Roman"/>
                <w:b/>
                <w:bCs/>
                <w:szCs w:val="21"/>
              </w:rPr>
              <w:t>Disease behavior, n (%)</w:t>
            </w:r>
          </w:p>
        </w:tc>
        <w:tc>
          <w:tcPr>
            <w:tcW w:w="2127" w:type="dxa"/>
          </w:tcPr>
          <w:p w14:paraId="53DB9819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66CBD4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A64833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001" w:rsidRPr="002B1A29" w14:paraId="66782A6F" w14:textId="77777777" w:rsidTr="001765E0">
        <w:tc>
          <w:tcPr>
            <w:tcW w:w="2693" w:type="dxa"/>
          </w:tcPr>
          <w:p w14:paraId="79111E99" w14:textId="77777777" w:rsidR="009E1874" w:rsidRPr="002B1A29" w:rsidRDefault="009E1874" w:rsidP="009E187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B1 (Non‐</w:t>
            </w:r>
            <w:proofErr w:type="spellStart"/>
            <w:r w:rsidRPr="002B1A29">
              <w:rPr>
                <w:rFonts w:ascii="Times New Roman" w:eastAsia="宋体" w:hAnsi="Times New Roman" w:cs="Times New Roman"/>
                <w:szCs w:val="21"/>
              </w:rPr>
              <w:t>stricturing</w:t>
            </w:r>
            <w:proofErr w:type="spellEnd"/>
            <w:r w:rsidRPr="002B1A29"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165A3E99" w14:textId="20CFD61C" w:rsidR="009E1874" w:rsidRPr="002B1A29" w:rsidRDefault="009E1874" w:rsidP="009E187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non‐penetrating)</w:t>
            </w:r>
          </w:p>
        </w:tc>
        <w:tc>
          <w:tcPr>
            <w:tcW w:w="2127" w:type="dxa"/>
          </w:tcPr>
          <w:p w14:paraId="1F202796" w14:textId="44FD740F" w:rsidR="009E1874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2F9B5B38" w14:textId="77777777" w:rsidR="009E1874" w:rsidRPr="002B1A29" w:rsidRDefault="009E1874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072FE2" w14:textId="6BF3511D" w:rsidR="009E1874" w:rsidRPr="002B1A29" w:rsidRDefault="007B64E2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50%)</w:t>
            </w:r>
          </w:p>
        </w:tc>
      </w:tr>
      <w:tr w:rsidR="00D73001" w:rsidRPr="002B1A29" w14:paraId="4F272D6E" w14:textId="77777777" w:rsidTr="001765E0">
        <w:tc>
          <w:tcPr>
            <w:tcW w:w="2693" w:type="dxa"/>
          </w:tcPr>
          <w:p w14:paraId="2A8C6AED" w14:textId="244BC1F8" w:rsidR="009E1874" w:rsidRPr="002B1A29" w:rsidRDefault="009E1874" w:rsidP="009E187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B2 (</w:t>
            </w:r>
            <w:proofErr w:type="spellStart"/>
            <w:r w:rsidRPr="002B1A29">
              <w:rPr>
                <w:rFonts w:ascii="Times New Roman" w:eastAsia="宋体" w:hAnsi="Times New Roman" w:cs="Times New Roman"/>
                <w:szCs w:val="21"/>
              </w:rPr>
              <w:t>Stricturing</w:t>
            </w:r>
            <w:proofErr w:type="spellEnd"/>
            <w:r w:rsidRPr="002B1A2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14:paraId="67EED179" w14:textId="1D2F0943" w:rsidR="009E1874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4FE704D2" w14:textId="77777777" w:rsidR="009E1874" w:rsidRPr="002B1A29" w:rsidRDefault="009E1874" w:rsidP="009E1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B0BB69" w14:textId="321D684A" w:rsidR="009E1874" w:rsidRPr="002B1A29" w:rsidRDefault="007B64E2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50%)</w:t>
            </w:r>
          </w:p>
        </w:tc>
      </w:tr>
      <w:tr w:rsidR="00D73001" w:rsidRPr="002B1A29" w14:paraId="7E6F7B98" w14:textId="77777777" w:rsidTr="001765E0">
        <w:tc>
          <w:tcPr>
            <w:tcW w:w="2693" w:type="dxa"/>
          </w:tcPr>
          <w:p w14:paraId="05B94818" w14:textId="76359709" w:rsidR="009E1874" w:rsidRPr="002B1A29" w:rsidRDefault="009E1874" w:rsidP="009E187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1A29">
              <w:rPr>
                <w:rFonts w:ascii="Times New Roman" w:eastAsia="宋体" w:hAnsi="Times New Roman" w:cs="Times New Roman"/>
                <w:szCs w:val="21"/>
              </w:rPr>
              <w:t>B3 (Penetrating)</w:t>
            </w:r>
          </w:p>
        </w:tc>
        <w:tc>
          <w:tcPr>
            <w:tcW w:w="2127" w:type="dxa"/>
          </w:tcPr>
          <w:p w14:paraId="300F7A31" w14:textId="4D5C0083" w:rsidR="009E1874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5CCF697D" w14:textId="77777777" w:rsidR="009E1874" w:rsidRPr="002B1A29" w:rsidRDefault="009E1874" w:rsidP="009E1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0EC963" w14:textId="5A1BADC1" w:rsidR="009E1874" w:rsidRPr="002B1A29" w:rsidRDefault="007B64E2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73001" w:rsidRPr="002B1A29" w14:paraId="0D1FC97B" w14:textId="77777777" w:rsidTr="001765E0">
        <w:tc>
          <w:tcPr>
            <w:tcW w:w="2693" w:type="dxa"/>
          </w:tcPr>
          <w:p w14:paraId="5FC2F961" w14:textId="77777777" w:rsidR="00D73001" w:rsidRPr="001765E0" w:rsidRDefault="00773677" w:rsidP="009E1874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b/>
                <w:bCs/>
                <w:szCs w:val="21"/>
              </w:rPr>
              <w:t>Histological</w:t>
            </w:r>
            <w:r w:rsidR="00D73001" w:rsidRPr="001765E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1765E0">
              <w:rPr>
                <w:rFonts w:ascii="Times New Roman" w:eastAsia="宋体" w:hAnsi="Times New Roman" w:cs="Times New Roman"/>
                <w:b/>
                <w:bCs/>
                <w:szCs w:val="21"/>
              </w:rPr>
              <w:t>activity</w:t>
            </w:r>
          </w:p>
          <w:p w14:paraId="58066815" w14:textId="5524D642" w:rsidR="00773677" w:rsidRPr="00D73001" w:rsidRDefault="00D73001" w:rsidP="009E187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1765E0">
              <w:rPr>
                <w:rFonts w:ascii="Times New Roman" w:eastAsia="宋体" w:hAnsi="Times New Roman" w:cs="Times New Roman"/>
                <w:szCs w:val="21"/>
              </w:rPr>
              <w:t>ormal/</w:t>
            </w:r>
            <w:r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1765E0">
              <w:rPr>
                <w:rFonts w:ascii="Times New Roman" w:eastAsia="宋体" w:hAnsi="Times New Roman" w:cs="Times New Roman"/>
                <w:szCs w:val="21"/>
              </w:rPr>
              <w:t>uiescent/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765E0">
              <w:rPr>
                <w:rFonts w:ascii="Times New Roman" w:eastAsia="宋体" w:hAnsi="Times New Roman" w:cs="Times New Roman"/>
                <w:szCs w:val="21"/>
              </w:rPr>
              <w:t>ctive)</w:t>
            </w:r>
          </w:p>
        </w:tc>
        <w:tc>
          <w:tcPr>
            <w:tcW w:w="2127" w:type="dxa"/>
          </w:tcPr>
          <w:p w14:paraId="08D3D08A" w14:textId="15CF844C" w:rsidR="00773677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40F3E89E" w14:textId="1B59059D" w:rsidR="00773677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/26</w:t>
            </w:r>
            <w:r w:rsidRPr="001765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0A169577" w14:textId="74FFFC71" w:rsidR="00773677" w:rsidRDefault="001869BF" w:rsidP="006E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25F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87625F" w:rsidRPr="001765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7625F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 w:rsidR="0087625F" w:rsidRPr="008762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82FCEDC" w14:textId="5005D058" w:rsidR="001869BF" w:rsidRPr="002B1A29" w:rsidRDefault="001869BF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001" w:rsidRPr="002B1A29" w14:paraId="21BA28A3" w14:textId="77777777" w:rsidTr="001765E0">
        <w:tc>
          <w:tcPr>
            <w:tcW w:w="2693" w:type="dxa"/>
          </w:tcPr>
          <w:p w14:paraId="415F9595" w14:textId="77777777" w:rsidR="00773677" w:rsidRPr="001765E0" w:rsidRDefault="00D73001" w:rsidP="009E1874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b/>
                <w:bCs/>
                <w:szCs w:val="21"/>
              </w:rPr>
              <w:t>Endoscopic activity</w:t>
            </w:r>
          </w:p>
          <w:p w14:paraId="67CDC98D" w14:textId="384884FE" w:rsidR="00D73001" w:rsidRDefault="00D73001" w:rsidP="009E187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remission</w:t>
            </w:r>
            <w:r w:rsidR="001869BF">
              <w:rPr>
                <w:rFonts w:ascii="Times New Roman" w:eastAsia="宋体" w:hAnsi="Times New Roman" w:cs="Times New Roman"/>
                <w:szCs w:val="21"/>
              </w:rPr>
              <w:t>/active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14:paraId="5CBA1C62" w14:textId="3C6EC301" w:rsidR="00773677" w:rsidRPr="002B1A29" w:rsidRDefault="00F775FA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6ADFC699" w14:textId="638A97EA" w:rsidR="00773677" w:rsidRPr="002B1A29" w:rsidRDefault="00AF1998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69BF">
              <w:rPr>
                <w:rFonts w:ascii="Times New Roman" w:hAnsi="Times New Roman" w:cs="Times New Roman"/>
                <w:sz w:val="24"/>
                <w:szCs w:val="24"/>
              </w:rPr>
              <w:t>/35</w:t>
            </w:r>
          </w:p>
        </w:tc>
        <w:tc>
          <w:tcPr>
            <w:tcW w:w="1843" w:type="dxa"/>
          </w:tcPr>
          <w:p w14:paraId="25CFE2EB" w14:textId="1938833F" w:rsidR="00773677" w:rsidRDefault="006E0DD5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869BF">
              <w:rPr>
                <w:rFonts w:ascii="Times New Roman" w:hAnsi="Times New Roman" w:cs="Times New Roman"/>
                <w:sz w:val="24"/>
                <w:szCs w:val="24"/>
              </w:rPr>
              <w:t>/22</w:t>
            </w:r>
          </w:p>
          <w:p w14:paraId="25D2C41C" w14:textId="1C5FE48E" w:rsidR="006E0DD5" w:rsidRPr="002B1A29" w:rsidRDefault="006E0DD5" w:rsidP="0017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157072" w14:textId="60C21724" w:rsidR="00350A79" w:rsidRDefault="00350A79" w:rsidP="00E33C0D">
      <w:pPr>
        <w:ind w:firstLineChars="100" w:firstLine="240"/>
        <w:rPr>
          <w:rFonts w:ascii="Times New Roman" w:hAnsi="Times New Roman" w:cs="Times New Roman"/>
          <w:sz w:val="24"/>
          <w:szCs w:val="24"/>
          <w:vertAlign w:val="superscript"/>
        </w:rPr>
      </w:pPr>
      <w:r w:rsidRPr="00FD0B9A">
        <w:rPr>
          <w:rFonts w:ascii="Times New Roman" w:hAnsi="Times New Roman" w:cs="Times New Roman"/>
          <w:sz w:val="24"/>
          <w:szCs w:val="24"/>
        </w:rPr>
        <w:t>y, years; IQR, interquartile ran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1C40A7" w14:textId="56F7256D" w:rsidR="00BF7D91" w:rsidRDefault="00F775FA" w:rsidP="00E33C0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775F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977AEB">
        <w:rPr>
          <w:rFonts w:ascii="Times New Roman" w:hAnsi="Times New Roman" w:cs="Times New Roman"/>
          <w:sz w:val="24"/>
          <w:szCs w:val="24"/>
        </w:rPr>
        <w:t>P</w:t>
      </w:r>
      <w:r w:rsidR="00977AEB" w:rsidRPr="00977AEB">
        <w:rPr>
          <w:rFonts w:ascii="Times New Roman" w:hAnsi="Times New Roman" w:cs="Times New Roman"/>
          <w:sz w:val="24"/>
          <w:szCs w:val="24"/>
        </w:rPr>
        <w:t>athological reports</w:t>
      </w:r>
      <w:r w:rsidR="00E33C0D" w:rsidRPr="00E33C0D">
        <w:rPr>
          <w:rFonts w:ascii="Times New Roman" w:hAnsi="Times New Roman" w:cs="Times New Roman"/>
          <w:sz w:val="24"/>
          <w:szCs w:val="24"/>
        </w:rPr>
        <w:t xml:space="preserve"> w</w:t>
      </w:r>
      <w:r w:rsidR="00977AEB">
        <w:rPr>
          <w:rFonts w:ascii="Times New Roman" w:hAnsi="Times New Roman" w:cs="Times New Roman"/>
          <w:sz w:val="24"/>
          <w:szCs w:val="24"/>
        </w:rPr>
        <w:t>ere</w:t>
      </w:r>
      <w:r w:rsidR="00E33C0D" w:rsidRPr="001765E0">
        <w:rPr>
          <w:rFonts w:ascii="Times New Roman" w:hAnsi="Times New Roman" w:cs="Times New Roman"/>
          <w:sz w:val="24"/>
          <w:szCs w:val="24"/>
        </w:rPr>
        <w:t xml:space="preserve"> </w:t>
      </w:r>
      <w:r w:rsidR="006B4889" w:rsidRPr="001765E0">
        <w:rPr>
          <w:rFonts w:ascii="Times New Roman" w:hAnsi="Times New Roman" w:cs="Times New Roman"/>
          <w:sz w:val="24"/>
          <w:szCs w:val="24"/>
        </w:rPr>
        <w:t xml:space="preserve">not </w:t>
      </w:r>
      <w:r w:rsidR="00E33C0D" w:rsidRPr="00E33C0D">
        <w:rPr>
          <w:rFonts w:ascii="Times New Roman" w:hAnsi="Times New Roman" w:cs="Times New Roman"/>
          <w:sz w:val="24"/>
          <w:szCs w:val="24"/>
        </w:rPr>
        <w:t>available</w:t>
      </w:r>
      <w:r w:rsidR="00977AEB">
        <w:rPr>
          <w:rFonts w:ascii="Times New Roman" w:hAnsi="Times New Roman" w:cs="Times New Roman"/>
          <w:sz w:val="24"/>
          <w:szCs w:val="24"/>
        </w:rPr>
        <w:t xml:space="preserve"> for</w:t>
      </w:r>
      <w:r w:rsidR="00977AEB" w:rsidRPr="00E33C0D">
        <w:rPr>
          <w:rFonts w:ascii="Times New Roman" w:hAnsi="Times New Roman" w:cs="Times New Roman"/>
          <w:sz w:val="24"/>
          <w:szCs w:val="24"/>
        </w:rPr>
        <w:t xml:space="preserve"> six UC patients</w:t>
      </w:r>
      <w:r w:rsidR="00E33C0D">
        <w:rPr>
          <w:rFonts w:ascii="Times New Roman" w:hAnsi="Times New Roman" w:cs="Times New Roman"/>
          <w:sz w:val="24"/>
          <w:szCs w:val="24"/>
        </w:rPr>
        <w:t>.</w:t>
      </w:r>
    </w:p>
    <w:p w14:paraId="3DE3C69E" w14:textId="77777777" w:rsidR="00BF7D91" w:rsidRDefault="00BF7D91" w:rsidP="001765E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F88E9E6" w14:textId="77777777" w:rsidR="00BF7D91" w:rsidRPr="00E33C0D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70408211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7C046D31" w14:textId="77777777" w:rsidR="00BF7D91" w:rsidRPr="00767DD6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6EE3748E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130D3C9E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5DCDEE1B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33340669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6CBB44D4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7C3AA66E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07890B0A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55CF4180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1A757754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7FAC2F25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1E094178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6E056DF9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2A1FF4B1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07284743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2708E5C8" w14:textId="77777777" w:rsidR="00BF7D91" w:rsidRDefault="00BF7D91" w:rsidP="00751F90">
      <w:pPr>
        <w:rPr>
          <w:rFonts w:ascii="Times New Roman" w:hAnsi="Times New Roman" w:cs="Times New Roman"/>
          <w:sz w:val="24"/>
          <w:szCs w:val="24"/>
        </w:rPr>
      </w:pPr>
    </w:p>
    <w:p w14:paraId="43CF4615" w14:textId="4B79ADB2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16095A69" w14:textId="77777777" w:rsidR="0076213D" w:rsidRDefault="0076213D" w:rsidP="00751F90">
      <w:pPr>
        <w:rPr>
          <w:rFonts w:ascii="Times New Roman" w:hAnsi="Times New Roman" w:cs="Times New Roman" w:hint="eastAsia"/>
          <w:sz w:val="24"/>
          <w:szCs w:val="24"/>
        </w:rPr>
      </w:pPr>
    </w:p>
    <w:p w14:paraId="7A1001AF" w14:textId="0B8C62B0" w:rsidR="0013037F" w:rsidRDefault="0013037F" w:rsidP="0013037F">
      <w:pPr>
        <w:rPr>
          <w:rFonts w:ascii="Times New Roman" w:hAnsi="Times New Roman" w:cs="Times New Roman"/>
          <w:sz w:val="24"/>
          <w:szCs w:val="24"/>
        </w:rPr>
      </w:pPr>
      <w:r w:rsidRPr="0037053D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7053D">
        <w:rPr>
          <w:rFonts w:ascii="Times New Roman" w:hAnsi="Times New Roman" w:cs="Times New Roman"/>
          <w:sz w:val="24"/>
          <w:szCs w:val="24"/>
        </w:rPr>
        <w:t>.</w:t>
      </w:r>
      <w:r w:rsidRPr="003705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053D">
        <w:rPr>
          <w:rFonts w:ascii="Times New Roman" w:hAnsi="Times New Roman" w:cs="Times New Roman"/>
          <w:sz w:val="24"/>
          <w:szCs w:val="24"/>
        </w:rPr>
        <w:t>Demographic and clinical characteristics of the study population</w:t>
      </w:r>
      <w:r>
        <w:rPr>
          <w:rFonts w:ascii="Times New Roman" w:hAnsi="Times New Roman" w:cs="Times New Roman"/>
          <w:sz w:val="24"/>
          <w:szCs w:val="24"/>
        </w:rPr>
        <w:t xml:space="preserve"> included in IHC analysis</w:t>
      </w:r>
      <w:r w:rsidR="00AC62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931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843"/>
      </w:tblGrid>
      <w:tr w:rsidR="00F96FD5" w:rsidRPr="00977B27" w14:paraId="4CB2D870" w14:textId="77777777" w:rsidTr="001765E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EC44B7" w14:textId="77777777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14E02B" w14:textId="420E82B9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>Control (n =</w:t>
            </w:r>
            <w:r w:rsidR="00393E5C"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23</w:t>
            </w:r>
            <w:r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E8BA98" w14:textId="29462FB4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>UC (n =</w:t>
            </w:r>
            <w:r w:rsidR="0088013A"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22</w:t>
            </w:r>
            <w:r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4B456A" w14:textId="31AC634E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>CD (n =</w:t>
            </w:r>
            <w:r w:rsidR="00233791"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28</w:t>
            </w:r>
            <w:r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</w:tr>
      <w:tr w:rsidR="00F96FD5" w:rsidRPr="00977B27" w14:paraId="3AEEF1EC" w14:textId="77777777" w:rsidTr="001765E0">
        <w:tc>
          <w:tcPr>
            <w:tcW w:w="3119" w:type="dxa"/>
            <w:tcBorders>
              <w:top w:val="single" w:sz="4" w:space="0" w:color="auto"/>
            </w:tcBorders>
          </w:tcPr>
          <w:p w14:paraId="04260DF1" w14:textId="77777777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Male,</w:t>
            </w:r>
            <w:r w:rsidRPr="00977B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F19471" w14:textId="352F84BC" w:rsidR="00F96FD5" w:rsidRPr="00977B27" w:rsidRDefault="00393E5C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16</w:t>
            </w:r>
            <w:r w:rsidR="004F1BB2" w:rsidRPr="00977B27">
              <w:rPr>
                <w:rFonts w:ascii="Times New Roman" w:hAnsi="Times New Roman" w:cs="Times New Roman"/>
                <w:szCs w:val="21"/>
              </w:rPr>
              <w:t xml:space="preserve"> (69.57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D88E3D" w14:textId="7922E982" w:rsidR="00F96FD5" w:rsidRPr="00977B27" w:rsidRDefault="0088013A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8 (36.36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D5962C" w14:textId="012CB343" w:rsidR="00F96FD5" w:rsidRPr="00977B27" w:rsidRDefault="00233791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17 (60.71%)</w:t>
            </w:r>
          </w:p>
        </w:tc>
      </w:tr>
      <w:tr w:rsidR="00F96FD5" w:rsidRPr="00977B27" w14:paraId="528EAA9D" w14:textId="77777777" w:rsidTr="001765E0">
        <w:tc>
          <w:tcPr>
            <w:tcW w:w="3119" w:type="dxa"/>
          </w:tcPr>
          <w:p w14:paraId="7BC3BFB3" w14:textId="77777777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Age, y, median (IQR)</w:t>
            </w:r>
          </w:p>
        </w:tc>
        <w:tc>
          <w:tcPr>
            <w:tcW w:w="1984" w:type="dxa"/>
          </w:tcPr>
          <w:p w14:paraId="1F9E357C" w14:textId="1B8884FA" w:rsidR="00F96FD5" w:rsidRPr="00977B27" w:rsidRDefault="004F1BB2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38 (32-45)</w:t>
            </w:r>
          </w:p>
        </w:tc>
        <w:tc>
          <w:tcPr>
            <w:tcW w:w="1985" w:type="dxa"/>
          </w:tcPr>
          <w:p w14:paraId="1376887A" w14:textId="567E79F8" w:rsidR="00F96FD5" w:rsidRPr="00977B27" w:rsidRDefault="00A817B6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37.5 (29-55)</w:t>
            </w:r>
          </w:p>
        </w:tc>
        <w:tc>
          <w:tcPr>
            <w:tcW w:w="1843" w:type="dxa"/>
          </w:tcPr>
          <w:p w14:paraId="455E6D29" w14:textId="4EB77E55" w:rsidR="00F96FD5" w:rsidRPr="00977B27" w:rsidRDefault="00233791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31.5 (29-39.75)</w:t>
            </w:r>
          </w:p>
        </w:tc>
      </w:tr>
      <w:tr w:rsidR="00F96FD5" w:rsidRPr="00977B27" w14:paraId="253E5A8D" w14:textId="77777777" w:rsidTr="001765E0">
        <w:tc>
          <w:tcPr>
            <w:tcW w:w="3119" w:type="dxa"/>
          </w:tcPr>
          <w:p w14:paraId="46343861" w14:textId="77777777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>Disease location, n (%)</w:t>
            </w:r>
          </w:p>
        </w:tc>
        <w:tc>
          <w:tcPr>
            <w:tcW w:w="1984" w:type="dxa"/>
          </w:tcPr>
          <w:p w14:paraId="5C63B7EE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894055E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19ED42B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6FD5" w:rsidRPr="00977B27" w14:paraId="6DB8DB66" w14:textId="77777777" w:rsidTr="001765E0">
        <w:tc>
          <w:tcPr>
            <w:tcW w:w="3119" w:type="dxa"/>
          </w:tcPr>
          <w:p w14:paraId="6424A066" w14:textId="12EA55D4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L1</w:t>
            </w:r>
            <w:r w:rsidR="000645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0645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L4</w:t>
            </w:r>
          </w:p>
        </w:tc>
        <w:tc>
          <w:tcPr>
            <w:tcW w:w="1984" w:type="dxa"/>
          </w:tcPr>
          <w:p w14:paraId="6C2A4657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2CD956EA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8E82AA6" w14:textId="0FDC7CCB" w:rsidR="00F96FD5" w:rsidRPr="001765E0" w:rsidRDefault="00911F03" w:rsidP="00CE6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9</w:t>
            </w:r>
            <w:r w:rsidR="00CE6781">
              <w:rPr>
                <w:rFonts w:ascii="Times New Roman" w:hAnsi="Times New Roman" w:cs="Times New Roman"/>
                <w:szCs w:val="21"/>
              </w:rPr>
              <w:t xml:space="preserve"> (32.14%)</w:t>
            </w:r>
          </w:p>
        </w:tc>
      </w:tr>
      <w:tr w:rsidR="00F96FD5" w:rsidRPr="00977B27" w14:paraId="7DAAA96B" w14:textId="77777777" w:rsidTr="001765E0">
        <w:tc>
          <w:tcPr>
            <w:tcW w:w="3119" w:type="dxa"/>
          </w:tcPr>
          <w:p w14:paraId="67C5C1A0" w14:textId="3CABDE81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L2</w:t>
            </w:r>
            <w:r w:rsidR="000645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0645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L4</w:t>
            </w:r>
          </w:p>
        </w:tc>
        <w:tc>
          <w:tcPr>
            <w:tcW w:w="1984" w:type="dxa"/>
          </w:tcPr>
          <w:p w14:paraId="28A214C8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6D040795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EA3D18B" w14:textId="7F74B794" w:rsidR="00F96FD5" w:rsidRPr="001765E0" w:rsidRDefault="00911F03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1</w:t>
            </w:r>
            <w:r w:rsidR="00CE6781">
              <w:rPr>
                <w:rFonts w:ascii="Times New Roman" w:hAnsi="Times New Roman" w:cs="Times New Roman"/>
                <w:szCs w:val="21"/>
              </w:rPr>
              <w:t xml:space="preserve"> (3.57%)</w:t>
            </w:r>
          </w:p>
        </w:tc>
      </w:tr>
      <w:tr w:rsidR="00F96FD5" w:rsidRPr="00977B27" w14:paraId="1A86AE71" w14:textId="77777777" w:rsidTr="001765E0">
        <w:tc>
          <w:tcPr>
            <w:tcW w:w="3119" w:type="dxa"/>
          </w:tcPr>
          <w:p w14:paraId="17326B9B" w14:textId="235563DF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L3</w:t>
            </w:r>
            <w:r w:rsidR="0006459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7B27">
              <w:rPr>
                <w:rFonts w:ascii="Times New Roman" w:eastAsia="宋体" w:hAnsi="Times New Roman" w:cs="Times New Roman"/>
                <w:szCs w:val="21"/>
              </w:rPr>
              <w:t>± L4</w:t>
            </w:r>
          </w:p>
        </w:tc>
        <w:tc>
          <w:tcPr>
            <w:tcW w:w="1984" w:type="dxa"/>
          </w:tcPr>
          <w:p w14:paraId="0456C4FF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0FD01A25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D87B710" w14:textId="6DE9D02A" w:rsidR="00F96FD5" w:rsidRPr="001765E0" w:rsidRDefault="00911F03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17</w:t>
            </w:r>
            <w:r w:rsidR="00CE6781">
              <w:rPr>
                <w:rFonts w:ascii="Times New Roman" w:hAnsi="Times New Roman" w:cs="Times New Roman"/>
                <w:szCs w:val="21"/>
              </w:rPr>
              <w:t xml:space="preserve"> (60.71%)</w:t>
            </w:r>
          </w:p>
        </w:tc>
      </w:tr>
      <w:tr w:rsidR="00A87CE1" w:rsidRPr="00977B27" w14:paraId="626F631A" w14:textId="77777777" w:rsidTr="001765E0">
        <w:tc>
          <w:tcPr>
            <w:tcW w:w="3119" w:type="dxa"/>
          </w:tcPr>
          <w:p w14:paraId="1A2BB258" w14:textId="50178B24" w:rsidR="00A87CE1" w:rsidRPr="00977B27" w:rsidRDefault="00A87CE1" w:rsidP="003272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L4</w:t>
            </w:r>
            <w:r w:rsidR="006B4893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6B4893" w:rsidRPr="006B4893">
              <w:rPr>
                <w:rFonts w:ascii="Times New Roman" w:eastAsia="宋体" w:hAnsi="Times New Roman" w:cs="Times New Roman"/>
                <w:szCs w:val="21"/>
              </w:rPr>
              <w:t xml:space="preserve">isolated upper </w:t>
            </w:r>
            <w:r w:rsidR="005142F7" w:rsidRPr="005142F7">
              <w:rPr>
                <w:rFonts w:ascii="Times New Roman" w:eastAsia="宋体" w:hAnsi="Times New Roman" w:cs="Times New Roman"/>
                <w:szCs w:val="21"/>
              </w:rPr>
              <w:t>gastrointestinal</w:t>
            </w:r>
            <w:r w:rsidR="005142F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6B4893" w:rsidRPr="006B4893">
              <w:rPr>
                <w:rFonts w:ascii="Times New Roman" w:eastAsia="宋体" w:hAnsi="Times New Roman" w:cs="Times New Roman"/>
                <w:szCs w:val="21"/>
              </w:rPr>
              <w:t>disease</w:t>
            </w:r>
            <w:r w:rsidR="006B489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196594F1" w14:textId="77777777" w:rsidR="00A87CE1" w:rsidRPr="001765E0" w:rsidRDefault="00A87CE1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90F9327" w14:textId="77777777" w:rsidR="00A87CE1" w:rsidRPr="001765E0" w:rsidRDefault="00A87CE1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58D2273" w14:textId="42A98F9A" w:rsidR="00A87CE1" w:rsidRPr="001765E0" w:rsidRDefault="00911F03" w:rsidP="00CE6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1</w:t>
            </w:r>
            <w:r w:rsidR="00CE6781">
              <w:rPr>
                <w:rFonts w:ascii="Times New Roman" w:hAnsi="Times New Roman" w:cs="Times New Roman"/>
                <w:szCs w:val="21"/>
              </w:rPr>
              <w:t xml:space="preserve"> (3.57%)</w:t>
            </w:r>
          </w:p>
        </w:tc>
      </w:tr>
      <w:tr w:rsidR="00F96FD5" w:rsidRPr="00977B27" w14:paraId="0891ABBC" w14:textId="77777777" w:rsidTr="001765E0">
        <w:tc>
          <w:tcPr>
            <w:tcW w:w="3119" w:type="dxa"/>
          </w:tcPr>
          <w:p w14:paraId="3BDEDF6C" w14:textId="77777777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E1 (Proctitis)</w:t>
            </w:r>
          </w:p>
        </w:tc>
        <w:tc>
          <w:tcPr>
            <w:tcW w:w="1984" w:type="dxa"/>
          </w:tcPr>
          <w:p w14:paraId="702DF8D0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2EAF47D0" w14:textId="69B7091B" w:rsidR="00F96FD5" w:rsidRPr="00977B27" w:rsidRDefault="00A817B6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3</w:t>
            </w:r>
            <w:r w:rsidR="002B5970" w:rsidRPr="00977B27">
              <w:rPr>
                <w:rFonts w:ascii="Times New Roman" w:hAnsi="Times New Roman" w:cs="Times New Roman"/>
                <w:szCs w:val="21"/>
              </w:rPr>
              <w:t xml:space="preserve"> (13.64%)</w:t>
            </w:r>
          </w:p>
        </w:tc>
        <w:tc>
          <w:tcPr>
            <w:tcW w:w="1843" w:type="dxa"/>
          </w:tcPr>
          <w:p w14:paraId="1562C0F8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6FD5" w:rsidRPr="00977B27" w14:paraId="5A9D727C" w14:textId="77777777" w:rsidTr="001765E0">
        <w:trPr>
          <w:trHeight w:val="50"/>
        </w:trPr>
        <w:tc>
          <w:tcPr>
            <w:tcW w:w="3119" w:type="dxa"/>
          </w:tcPr>
          <w:p w14:paraId="57760344" w14:textId="77777777" w:rsidR="00F96FD5" w:rsidRPr="00977B27" w:rsidRDefault="00F96FD5" w:rsidP="003272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E2 (Left-sided colitis)</w:t>
            </w:r>
          </w:p>
        </w:tc>
        <w:tc>
          <w:tcPr>
            <w:tcW w:w="1984" w:type="dxa"/>
          </w:tcPr>
          <w:p w14:paraId="65683BD7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6ACC95C6" w14:textId="6AA643B7" w:rsidR="00F96FD5" w:rsidRPr="00977B27" w:rsidRDefault="00A817B6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13</w:t>
            </w:r>
            <w:r w:rsidR="002B5970" w:rsidRPr="00977B27">
              <w:rPr>
                <w:rFonts w:ascii="Times New Roman" w:hAnsi="Times New Roman" w:cs="Times New Roman"/>
                <w:szCs w:val="21"/>
              </w:rPr>
              <w:t xml:space="preserve"> (59.09%)</w:t>
            </w:r>
          </w:p>
        </w:tc>
        <w:tc>
          <w:tcPr>
            <w:tcW w:w="1843" w:type="dxa"/>
          </w:tcPr>
          <w:p w14:paraId="459AB1A2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6FD5" w:rsidRPr="00977B27" w14:paraId="768737E1" w14:textId="77777777" w:rsidTr="001765E0">
        <w:tc>
          <w:tcPr>
            <w:tcW w:w="3119" w:type="dxa"/>
          </w:tcPr>
          <w:p w14:paraId="653DE8B2" w14:textId="77777777" w:rsidR="00F96FD5" w:rsidRPr="00977B27" w:rsidRDefault="00F96FD5" w:rsidP="003272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E3 (Pancolitis)</w:t>
            </w:r>
          </w:p>
        </w:tc>
        <w:tc>
          <w:tcPr>
            <w:tcW w:w="1984" w:type="dxa"/>
          </w:tcPr>
          <w:p w14:paraId="1314D2DA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20E9B509" w14:textId="34C4D9A8" w:rsidR="00F96FD5" w:rsidRPr="00977B27" w:rsidRDefault="00A817B6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27">
              <w:rPr>
                <w:rFonts w:ascii="Times New Roman" w:hAnsi="Times New Roman" w:cs="Times New Roman"/>
                <w:szCs w:val="21"/>
              </w:rPr>
              <w:t>6</w:t>
            </w:r>
            <w:r w:rsidR="002B5970" w:rsidRPr="00977B27">
              <w:rPr>
                <w:rFonts w:ascii="Times New Roman" w:hAnsi="Times New Roman" w:cs="Times New Roman"/>
                <w:szCs w:val="21"/>
              </w:rPr>
              <w:t xml:space="preserve"> (27.27%)</w:t>
            </w:r>
          </w:p>
        </w:tc>
        <w:tc>
          <w:tcPr>
            <w:tcW w:w="1843" w:type="dxa"/>
          </w:tcPr>
          <w:p w14:paraId="40D2EAD1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6FD5" w:rsidRPr="00977B27" w14:paraId="6E8EDC07" w14:textId="77777777" w:rsidTr="001765E0">
        <w:tc>
          <w:tcPr>
            <w:tcW w:w="3119" w:type="dxa"/>
          </w:tcPr>
          <w:p w14:paraId="3C77986B" w14:textId="77777777" w:rsidR="00F96FD5" w:rsidRPr="00977B27" w:rsidRDefault="00F96FD5" w:rsidP="003272E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b/>
                <w:bCs/>
                <w:szCs w:val="21"/>
              </w:rPr>
              <w:t>Disease behavior, n (%)</w:t>
            </w:r>
          </w:p>
        </w:tc>
        <w:tc>
          <w:tcPr>
            <w:tcW w:w="1984" w:type="dxa"/>
          </w:tcPr>
          <w:p w14:paraId="531F0714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85F6BAC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FB2846B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6FD5" w:rsidRPr="00977B27" w14:paraId="35BCC7EA" w14:textId="77777777" w:rsidTr="001765E0">
        <w:tc>
          <w:tcPr>
            <w:tcW w:w="3119" w:type="dxa"/>
          </w:tcPr>
          <w:p w14:paraId="799BEC9B" w14:textId="77777777" w:rsidR="00F96FD5" w:rsidRPr="00977B27" w:rsidRDefault="00F96FD5" w:rsidP="003272E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B1 (Non‐</w:t>
            </w:r>
            <w:proofErr w:type="spellStart"/>
            <w:r w:rsidRPr="00977B27">
              <w:rPr>
                <w:rFonts w:ascii="Times New Roman" w:eastAsia="宋体" w:hAnsi="Times New Roman" w:cs="Times New Roman"/>
                <w:szCs w:val="21"/>
              </w:rPr>
              <w:t>stricturing</w:t>
            </w:r>
            <w:proofErr w:type="spellEnd"/>
            <w:r w:rsidRPr="00977B27"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6DD0DE15" w14:textId="77777777" w:rsidR="00F96FD5" w:rsidRPr="00977B27" w:rsidRDefault="00F96FD5" w:rsidP="003272E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non‐penetrating)</w:t>
            </w:r>
          </w:p>
        </w:tc>
        <w:tc>
          <w:tcPr>
            <w:tcW w:w="1984" w:type="dxa"/>
          </w:tcPr>
          <w:p w14:paraId="00E4BB80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61F9D851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8EC8BD2" w14:textId="41882547" w:rsidR="00F96FD5" w:rsidRPr="001765E0" w:rsidRDefault="00911F03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11 (39.29%)</w:t>
            </w:r>
          </w:p>
        </w:tc>
      </w:tr>
      <w:tr w:rsidR="00F96FD5" w:rsidRPr="00977B27" w14:paraId="0309A711" w14:textId="77777777" w:rsidTr="001765E0">
        <w:tc>
          <w:tcPr>
            <w:tcW w:w="3119" w:type="dxa"/>
          </w:tcPr>
          <w:p w14:paraId="264E2092" w14:textId="2CEC8CF7" w:rsidR="00F96FD5" w:rsidRPr="00977B27" w:rsidRDefault="00F96FD5" w:rsidP="003272E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B2 (</w:t>
            </w:r>
            <w:proofErr w:type="spellStart"/>
            <w:r w:rsidRPr="00977B27">
              <w:rPr>
                <w:rFonts w:ascii="Times New Roman" w:eastAsia="宋体" w:hAnsi="Times New Roman" w:cs="Times New Roman"/>
                <w:szCs w:val="21"/>
              </w:rPr>
              <w:t>Stricturing</w:t>
            </w:r>
            <w:proofErr w:type="spellEnd"/>
            <w:r w:rsidRPr="00977B2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1E443C3C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3AC7904E" w14:textId="77777777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4F7D741" w14:textId="4EF06AA7" w:rsidR="00F96FD5" w:rsidRPr="001765E0" w:rsidRDefault="00911F03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17 (60.71%)</w:t>
            </w:r>
          </w:p>
        </w:tc>
      </w:tr>
      <w:tr w:rsidR="00F96FD5" w:rsidRPr="00977B27" w14:paraId="4CF49D0D" w14:textId="77777777" w:rsidTr="001765E0">
        <w:tc>
          <w:tcPr>
            <w:tcW w:w="3119" w:type="dxa"/>
          </w:tcPr>
          <w:p w14:paraId="245AF179" w14:textId="77777777" w:rsidR="00F96FD5" w:rsidRPr="00977B27" w:rsidRDefault="00F96FD5" w:rsidP="003272E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B3 (Penetrating)</w:t>
            </w:r>
          </w:p>
        </w:tc>
        <w:tc>
          <w:tcPr>
            <w:tcW w:w="1984" w:type="dxa"/>
          </w:tcPr>
          <w:p w14:paraId="4FEE6E93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0914D00D" w14:textId="77777777" w:rsidR="00F96FD5" w:rsidRPr="001765E0" w:rsidRDefault="00F96FD5" w:rsidP="003272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E7E439B" w14:textId="7C3D5932" w:rsidR="00F96FD5" w:rsidRPr="001765E0" w:rsidRDefault="008A1C89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F96FD5" w:rsidRPr="00977B27" w14:paraId="01EA5078" w14:textId="77777777" w:rsidTr="001765E0">
        <w:tc>
          <w:tcPr>
            <w:tcW w:w="3119" w:type="dxa"/>
          </w:tcPr>
          <w:p w14:paraId="5F39CC6B" w14:textId="77777777" w:rsidR="00F96FD5" w:rsidRPr="001765E0" w:rsidRDefault="00F96FD5" w:rsidP="003272E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b/>
                <w:bCs/>
                <w:szCs w:val="21"/>
              </w:rPr>
              <w:t>Histological activity</w:t>
            </w:r>
          </w:p>
          <w:p w14:paraId="476416C3" w14:textId="77777777" w:rsidR="00F96FD5" w:rsidRPr="00977B27" w:rsidRDefault="00F96FD5" w:rsidP="003272E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(normal/quiescent/active)</w:t>
            </w:r>
          </w:p>
        </w:tc>
        <w:tc>
          <w:tcPr>
            <w:tcW w:w="1984" w:type="dxa"/>
          </w:tcPr>
          <w:p w14:paraId="65CA1446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1478AEAE" w14:textId="36412171" w:rsidR="00F96FD5" w:rsidRPr="001765E0" w:rsidRDefault="00C17717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0/2/20</w:t>
            </w:r>
          </w:p>
        </w:tc>
        <w:tc>
          <w:tcPr>
            <w:tcW w:w="1843" w:type="dxa"/>
          </w:tcPr>
          <w:p w14:paraId="35E088BB" w14:textId="0EEEA9BF" w:rsidR="00F96FD5" w:rsidRPr="001765E0" w:rsidRDefault="00495CF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0/7/21</w:t>
            </w:r>
          </w:p>
        </w:tc>
      </w:tr>
      <w:tr w:rsidR="00F96FD5" w:rsidRPr="00977B27" w14:paraId="5D4ACC02" w14:textId="77777777" w:rsidTr="001765E0">
        <w:tc>
          <w:tcPr>
            <w:tcW w:w="3119" w:type="dxa"/>
          </w:tcPr>
          <w:p w14:paraId="151DB99A" w14:textId="77777777" w:rsidR="00F96FD5" w:rsidRPr="001765E0" w:rsidRDefault="00F96FD5" w:rsidP="003272E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b/>
                <w:bCs/>
                <w:szCs w:val="21"/>
              </w:rPr>
              <w:t>Endoscopic activity</w:t>
            </w:r>
          </w:p>
          <w:p w14:paraId="306610A8" w14:textId="77777777" w:rsidR="00F96FD5" w:rsidRPr="00977B27" w:rsidRDefault="00F96FD5" w:rsidP="003272E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7B27">
              <w:rPr>
                <w:rFonts w:ascii="Times New Roman" w:eastAsia="宋体" w:hAnsi="Times New Roman" w:cs="Times New Roman"/>
                <w:szCs w:val="21"/>
              </w:rPr>
              <w:t>(remission/active)</w:t>
            </w:r>
          </w:p>
        </w:tc>
        <w:tc>
          <w:tcPr>
            <w:tcW w:w="1984" w:type="dxa"/>
          </w:tcPr>
          <w:p w14:paraId="5699C0FD" w14:textId="77777777" w:rsidR="00F96FD5" w:rsidRPr="001765E0" w:rsidRDefault="00F96FD5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985" w:type="dxa"/>
          </w:tcPr>
          <w:p w14:paraId="2B1681F0" w14:textId="62D4D784" w:rsidR="00F96FD5" w:rsidRPr="001765E0" w:rsidRDefault="00C17717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2/20</w:t>
            </w:r>
          </w:p>
          <w:p w14:paraId="638DA072" w14:textId="6C203823" w:rsidR="00BA3994" w:rsidRPr="001765E0" w:rsidRDefault="00BA3994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1CE2AC0" w14:textId="6839674E" w:rsidR="00F96FD5" w:rsidRPr="001765E0" w:rsidRDefault="00B20B9F" w:rsidP="003272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5E0">
              <w:rPr>
                <w:rFonts w:ascii="Times New Roman" w:hAnsi="Times New Roman" w:cs="Times New Roman"/>
                <w:szCs w:val="21"/>
              </w:rPr>
              <w:t>2/26</w:t>
            </w:r>
          </w:p>
        </w:tc>
      </w:tr>
    </w:tbl>
    <w:p w14:paraId="22C7E8F3" w14:textId="10FEB126" w:rsidR="0013037F" w:rsidRDefault="00350A79" w:rsidP="00751F90">
      <w:pPr>
        <w:rPr>
          <w:rFonts w:ascii="Times New Roman" w:hAnsi="Times New Roman" w:cs="Times New Roman"/>
          <w:sz w:val="24"/>
          <w:szCs w:val="24"/>
        </w:rPr>
      </w:pPr>
      <w:r w:rsidRPr="00FD0B9A">
        <w:rPr>
          <w:rFonts w:ascii="Times New Roman" w:hAnsi="Times New Roman" w:cs="Times New Roman"/>
          <w:sz w:val="24"/>
          <w:szCs w:val="24"/>
        </w:rPr>
        <w:t>y, years; IQR, interquartile ran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DC119D" w14:textId="3D9C94B1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3B013047" w14:textId="57EB7A83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7FC7E866" w14:textId="1EBA241A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6607BFF3" w14:textId="525BCA8F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26769E67" w14:textId="2FA78FB7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4A411F18" w14:textId="1502C196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25C94ECB" w14:textId="36E0772C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5C489A04" w14:textId="68496CC8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63DF32FC" w14:textId="04B3D0D5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015F2259" w14:textId="39B54ED4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7B9DF215" w14:textId="755CF77A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0A8EFA3C" w14:textId="2A228D77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0A99D484" w14:textId="4A7A8DF7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5AA5178B" w14:textId="0A850F09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2D9E7016" w14:textId="323ECF17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2E9B69B1" w14:textId="1B3277F4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7A309E82" w14:textId="363DDD62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7E62D1B0" w14:textId="30134C04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6F5811B0" w14:textId="7FDE3253" w:rsidR="0013037F" w:rsidRDefault="0013037F" w:rsidP="00751F90">
      <w:pPr>
        <w:rPr>
          <w:rFonts w:ascii="Times New Roman" w:hAnsi="Times New Roman" w:cs="Times New Roman"/>
          <w:sz w:val="24"/>
          <w:szCs w:val="24"/>
        </w:rPr>
      </w:pPr>
    </w:p>
    <w:p w14:paraId="0A3DA599" w14:textId="77777777" w:rsidR="0076213D" w:rsidRDefault="0076213D" w:rsidP="00751F90">
      <w:pPr>
        <w:rPr>
          <w:rFonts w:ascii="Times New Roman" w:hAnsi="Times New Roman" w:cs="Times New Roman" w:hint="eastAsia"/>
          <w:sz w:val="24"/>
          <w:szCs w:val="24"/>
        </w:rPr>
      </w:pPr>
    </w:p>
    <w:p w14:paraId="78F85FEE" w14:textId="65336C49" w:rsidR="00B21D45" w:rsidRPr="0037053D" w:rsidRDefault="00B21D45" w:rsidP="00751F90">
      <w:pPr>
        <w:rPr>
          <w:rFonts w:ascii="Times New Roman" w:hAnsi="Times New Roman" w:cs="Times New Roman"/>
          <w:sz w:val="24"/>
          <w:szCs w:val="24"/>
        </w:rPr>
      </w:pPr>
      <w:r w:rsidRPr="0037053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C1A96" w:rsidRPr="0037053D">
        <w:rPr>
          <w:rFonts w:ascii="Times New Roman" w:hAnsi="Times New Roman" w:cs="Times New Roman"/>
          <w:sz w:val="24"/>
          <w:szCs w:val="24"/>
        </w:rPr>
        <w:t>T</w:t>
      </w:r>
      <w:r w:rsidRPr="0037053D">
        <w:rPr>
          <w:rFonts w:ascii="Times New Roman" w:hAnsi="Times New Roman" w:cs="Times New Roman"/>
          <w:sz w:val="24"/>
          <w:szCs w:val="24"/>
        </w:rPr>
        <w:t xml:space="preserve">able </w:t>
      </w:r>
      <w:r w:rsidR="003406EF">
        <w:rPr>
          <w:rFonts w:ascii="Times New Roman" w:hAnsi="Times New Roman" w:cs="Times New Roman"/>
          <w:sz w:val="24"/>
          <w:szCs w:val="24"/>
        </w:rPr>
        <w:t>3</w:t>
      </w:r>
      <w:r w:rsidR="003C1A96" w:rsidRPr="0037053D">
        <w:rPr>
          <w:rFonts w:ascii="Times New Roman" w:hAnsi="Times New Roman" w:cs="Times New Roman"/>
          <w:sz w:val="24"/>
          <w:szCs w:val="24"/>
        </w:rPr>
        <w:t>.</w:t>
      </w:r>
      <w:r w:rsidR="003C1A96" w:rsidRPr="003705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053D">
        <w:rPr>
          <w:rFonts w:ascii="Times New Roman" w:hAnsi="Times New Roman" w:cs="Times New Roman"/>
          <w:sz w:val="24"/>
          <w:szCs w:val="24"/>
        </w:rPr>
        <w:t>Demographic and clinical characteristics of the study population</w:t>
      </w:r>
      <w:r w:rsidR="00277D68">
        <w:rPr>
          <w:rFonts w:ascii="Times New Roman" w:hAnsi="Times New Roman" w:cs="Times New Roman"/>
          <w:sz w:val="24"/>
          <w:szCs w:val="24"/>
        </w:rPr>
        <w:t xml:space="preserve"> included in blood IL-26 analysis</w:t>
      </w:r>
      <w:r w:rsidR="00AC62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5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2333"/>
        <w:gridCol w:w="2320"/>
        <w:gridCol w:w="1939"/>
      </w:tblGrid>
      <w:tr w:rsidR="003D41A8" w:rsidRPr="00757BFB" w14:paraId="1108A2AB" w14:textId="2E2917FC" w:rsidTr="001765E0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B852E1C" w14:textId="77777777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6F46E3BA" w14:textId="00CE1A12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>Control (n= 54</w:t>
            </w:r>
            <w:r w:rsidR="00757BFB"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0D9B44A5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>UC (n= 18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18A51AFA" w14:textId="2621BC03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>CD (n= 61)</w:t>
            </w:r>
          </w:p>
        </w:tc>
      </w:tr>
      <w:tr w:rsidR="003D41A8" w:rsidRPr="00757BFB" w14:paraId="06B8AE6A" w14:textId="31D6308A" w:rsidTr="001765E0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1355364B" w14:textId="77777777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Male,</w:t>
            </w:r>
            <w:r w:rsidRPr="001765E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47108941" w14:textId="4D5A9BC9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33 (61.1%)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606E4A51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9 (50%)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0225FF1D" w14:textId="42FF47CE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49 (80.3%)</w:t>
            </w:r>
          </w:p>
        </w:tc>
      </w:tr>
      <w:tr w:rsidR="003D41A8" w:rsidRPr="00757BFB" w14:paraId="020127D5" w14:textId="1B583FA9" w:rsidTr="001765E0">
        <w:trPr>
          <w:jc w:val="center"/>
        </w:trPr>
        <w:tc>
          <w:tcPr>
            <w:tcW w:w="2689" w:type="dxa"/>
          </w:tcPr>
          <w:p w14:paraId="7607D8CC" w14:textId="77777777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Age, y, median (IQR)</w:t>
            </w:r>
          </w:p>
        </w:tc>
        <w:tc>
          <w:tcPr>
            <w:tcW w:w="2419" w:type="dxa"/>
          </w:tcPr>
          <w:p w14:paraId="2614F519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34 (27.75-45.25)</w:t>
            </w:r>
          </w:p>
        </w:tc>
        <w:tc>
          <w:tcPr>
            <w:tcW w:w="2400" w:type="dxa"/>
          </w:tcPr>
          <w:p w14:paraId="0D0B997A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40 (30.5-55.25)</w:t>
            </w:r>
          </w:p>
        </w:tc>
        <w:tc>
          <w:tcPr>
            <w:tcW w:w="1995" w:type="dxa"/>
          </w:tcPr>
          <w:p w14:paraId="110B852F" w14:textId="4346C07D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8 (23-38)</w:t>
            </w:r>
          </w:p>
        </w:tc>
      </w:tr>
      <w:tr w:rsidR="003D41A8" w:rsidRPr="00757BFB" w14:paraId="35D863F5" w14:textId="478D384F" w:rsidTr="001765E0">
        <w:trPr>
          <w:jc w:val="center"/>
        </w:trPr>
        <w:tc>
          <w:tcPr>
            <w:tcW w:w="2689" w:type="dxa"/>
          </w:tcPr>
          <w:p w14:paraId="0161BBFF" w14:textId="77777777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>Disease location, n (%)</w:t>
            </w:r>
          </w:p>
        </w:tc>
        <w:tc>
          <w:tcPr>
            <w:tcW w:w="2419" w:type="dxa"/>
          </w:tcPr>
          <w:p w14:paraId="1D75E029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0" w:type="dxa"/>
          </w:tcPr>
          <w:p w14:paraId="4E254A0C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95" w:type="dxa"/>
          </w:tcPr>
          <w:p w14:paraId="07968E29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D41A8" w:rsidRPr="00757BFB" w14:paraId="7BD392F5" w14:textId="31385BB2" w:rsidTr="001765E0">
        <w:trPr>
          <w:jc w:val="center"/>
        </w:trPr>
        <w:tc>
          <w:tcPr>
            <w:tcW w:w="2689" w:type="dxa"/>
          </w:tcPr>
          <w:p w14:paraId="497F7629" w14:textId="3D945EDB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L1</w:t>
            </w:r>
            <w:r w:rsidR="0006459E" w:rsidRPr="001765E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± L4</w:t>
            </w:r>
          </w:p>
        </w:tc>
        <w:tc>
          <w:tcPr>
            <w:tcW w:w="2419" w:type="dxa"/>
          </w:tcPr>
          <w:p w14:paraId="39E4D9AA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1B7F0F46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 w14:paraId="7479B2F7" w14:textId="23B88FDA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1 (34.43%)</w:t>
            </w:r>
          </w:p>
        </w:tc>
      </w:tr>
      <w:tr w:rsidR="003D41A8" w:rsidRPr="00757BFB" w14:paraId="03E6FA90" w14:textId="5A8ACD5E" w:rsidTr="001765E0">
        <w:trPr>
          <w:jc w:val="center"/>
        </w:trPr>
        <w:tc>
          <w:tcPr>
            <w:tcW w:w="2689" w:type="dxa"/>
          </w:tcPr>
          <w:p w14:paraId="7EB9AA20" w14:textId="77777777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L2 ± L4</w:t>
            </w:r>
          </w:p>
        </w:tc>
        <w:tc>
          <w:tcPr>
            <w:tcW w:w="2419" w:type="dxa"/>
          </w:tcPr>
          <w:p w14:paraId="33C087D6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7C27DA1B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 w14:paraId="1FE734F2" w14:textId="32D4FB4C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3 (4.92%)</w:t>
            </w:r>
          </w:p>
        </w:tc>
      </w:tr>
      <w:tr w:rsidR="003D41A8" w:rsidRPr="00757BFB" w14:paraId="2B5739AA" w14:textId="49110F13" w:rsidTr="001765E0">
        <w:trPr>
          <w:jc w:val="center"/>
        </w:trPr>
        <w:tc>
          <w:tcPr>
            <w:tcW w:w="2689" w:type="dxa"/>
          </w:tcPr>
          <w:p w14:paraId="4F272733" w14:textId="0D30A510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L3</w:t>
            </w:r>
            <w:r w:rsidR="0006459E" w:rsidRPr="001765E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± L4</w:t>
            </w:r>
          </w:p>
        </w:tc>
        <w:tc>
          <w:tcPr>
            <w:tcW w:w="2419" w:type="dxa"/>
          </w:tcPr>
          <w:p w14:paraId="2C17B4E8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2483F8E8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 w14:paraId="75F0A0D6" w14:textId="79F0F50E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37 (60.65%)</w:t>
            </w:r>
          </w:p>
        </w:tc>
      </w:tr>
      <w:tr w:rsidR="003D41A8" w:rsidRPr="00757BFB" w14:paraId="18A58426" w14:textId="23FA8DD8" w:rsidTr="001765E0">
        <w:trPr>
          <w:jc w:val="center"/>
        </w:trPr>
        <w:tc>
          <w:tcPr>
            <w:tcW w:w="2689" w:type="dxa"/>
          </w:tcPr>
          <w:p w14:paraId="4C4BF56A" w14:textId="4F177FC1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E1 (</w:t>
            </w:r>
            <w:r w:rsidR="00B62B17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roctitis)</w:t>
            </w:r>
          </w:p>
        </w:tc>
        <w:tc>
          <w:tcPr>
            <w:tcW w:w="2419" w:type="dxa"/>
          </w:tcPr>
          <w:p w14:paraId="1912C85D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009D5DFF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 (5.55%)</w:t>
            </w:r>
          </w:p>
        </w:tc>
        <w:tc>
          <w:tcPr>
            <w:tcW w:w="1995" w:type="dxa"/>
          </w:tcPr>
          <w:p w14:paraId="302BBAAE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3D41A8" w:rsidRPr="00757BFB" w14:paraId="144F9909" w14:textId="4C27B121" w:rsidTr="001765E0">
        <w:trPr>
          <w:jc w:val="center"/>
        </w:trPr>
        <w:tc>
          <w:tcPr>
            <w:tcW w:w="2689" w:type="dxa"/>
          </w:tcPr>
          <w:p w14:paraId="20CB6A1B" w14:textId="538D019A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E2 (</w:t>
            </w:r>
            <w:r w:rsidR="00B62B17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eft-sided colitis)</w:t>
            </w:r>
          </w:p>
        </w:tc>
        <w:tc>
          <w:tcPr>
            <w:tcW w:w="2419" w:type="dxa"/>
          </w:tcPr>
          <w:p w14:paraId="36B243CC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6FDFAADB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3 (16.67%)</w:t>
            </w:r>
          </w:p>
        </w:tc>
        <w:tc>
          <w:tcPr>
            <w:tcW w:w="1995" w:type="dxa"/>
          </w:tcPr>
          <w:p w14:paraId="72AA8F7D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3D41A8" w:rsidRPr="00757BFB" w14:paraId="4EA77AAA" w14:textId="60008220" w:rsidTr="001765E0">
        <w:trPr>
          <w:jc w:val="center"/>
        </w:trPr>
        <w:tc>
          <w:tcPr>
            <w:tcW w:w="2689" w:type="dxa"/>
          </w:tcPr>
          <w:p w14:paraId="4CAEB407" w14:textId="63835FC3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E3 (</w:t>
            </w:r>
            <w:r w:rsidR="00B62B17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ancolitis)</w:t>
            </w:r>
          </w:p>
        </w:tc>
        <w:tc>
          <w:tcPr>
            <w:tcW w:w="2419" w:type="dxa"/>
          </w:tcPr>
          <w:p w14:paraId="653D4E80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7BF97C28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4 (77.78%)</w:t>
            </w:r>
          </w:p>
        </w:tc>
        <w:tc>
          <w:tcPr>
            <w:tcW w:w="1995" w:type="dxa"/>
          </w:tcPr>
          <w:p w14:paraId="2D1D0DCF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3D41A8" w:rsidRPr="00757BFB" w14:paraId="46609AF0" w14:textId="331B133F" w:rsidTr="001765E0">
        <w:trPr>
          <w:jc w:val="center"/>
        </w:trPr>
        <w:tc>
          <w:tcPr>
            <w:tcW w:w="2689" w:type="dxa"/>
          </w:tcPr>
          <w:p w14:paraId="0A19BC01" w14:textId="77777777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>Disease behavior, n (%)</w:t>
            </w:r>
          </w:p>
        </w:tc>
        <w:tc>
          <w:tcPr>
            <w:tcW w:w="2419" w:type="dxa"/>
          </w:tcPr>
          <w:p w14:paraId="184E2997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0" w:type="dxa"/>
          </w:tcPr>
          <w:p w14:paraId="099E3451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95" w:type="dxa"/>
          </w:tcPr>
          <w:p w14:paraId="1549AC38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D41A8" w:rsidRPr="00757BFB" w14:paraId="129A62DD" w14:textId="798BFA1F" w:rsidTr="001765E0">
        <w:trPr>
          <w:jc w:val="center"/>
        </w:trPr>
        <w:tc>
          <w:tcPr>
            <w:tcW w:w="2689" w:type="dxa"/>
          </w:tcPr>
          <w:p w14:paraId="3499F25F" w14:textId="3C1B7B14" w:rsidR="00E33391" w:rsidRPr="00757BFB" w:rsidRDefault="00E33391" w:rsidP="001765E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B1 (Non</w:t>
            </w:r>
            <w:r w:rsidR="00350A7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proofErr w:type="spellStart"/>
            <w:r w:rsidRPr="00757BFB">
              <w:rPr>
                <w:rFonts w:ascii="Times New Roman" w:eastAsia="宋体" w:hAnsi="Times New Roman" w:cs="Times New Roman"/>
                <w:szCs w:val="21"/>
              </w:rPr>
              <w:t>stricturing</w:t>
            </w:r>
            <w:proofErr w:type="spellEnd"/>
            <w:r w:rsidRPr="00757BFB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9F7F7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non</w:t>
            </w:r>
            <w:r w:rsidR="00350A7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penetrating)</w:t>
            </w:r>
          </w:p>
        </w:tc>
        <w:tc>
          <w:tcPr>
            <w:tcW w:w="2419" w:type="dxa"/>
          </w:tcPr>
          <w:p w14:paraId="10F3F1F8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79967E33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 w14:paraId="1D7452D4" w14:textId="7A78906E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37 (60.65%)</w:t>
            </w:r>
          </w:p>
        </w:tc>
      </w:tr>
      <w:tr w:rsidR="003D41A8" w:rsidRPr="00757BFB" w14:paraId="3B34F350" w14:textId="552CFF43" w:rsidTr="001765E0">
        <w:trPr>
          <w:jc w:val="center"/>
        </w:trPr>
        <w:tc>
          <w:tcPr>
            <w:tcW w:w="2689" w:type="dxa"/>
          </w:tcPr>
          <w:p w14:paraId="47CF7594" w14:textId="6744405A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B2 (</w:t>
            </w:r>
            <w:proofErr w:type="spellStart"/>
            <w:r w:rsidRPr="00757BFB">
              <w:rPr>
                <w:rFonts w:ascii="Times New Roman" w:eastAsia="宋体" w:hAnsi="Times New Roman" w:cs="Times New Roman"/>
                <w:szCs w:val="21"/>
              </w:rPr>
              <w:t>Stricturing</w:t>
            </w:r>
            <w:proofErr w:type="spellEnd"/>
            <w:r w:rsidRPr="00757BFB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FF4AB5" w:rsidRPr="00757BFB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419" w:type="dxa"/>
          </w:tcPr>
          <w:p w14:paraId="7CDE7891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7DC44FA7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 w14:paraId="6F30B8F8" w14:textId="71CDE61F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3 (37.7%)</w:t>
            </w:r>
          </w:p>
        </w:tc>
      </w:tr>
      <w:tr w:rsidR="003D41A8" w:rsidRPr="00757BFB" w14:paraId="4A1056B1" w14:textId="5B386258" w:rsidTr="001765E0">
        <w:trPr>
          <w:jc w:val="center"/>
        </w:trPr>
        <w:tc>
          <w:tcPr>
            <w:tcW w:w="2689" w:type="dxa"/>
          </w:tcPr>
          <w:p w14:paraId="79670938" w14:textId="543A9C09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B3 (Penetrating)</w:t>
            </w:r>
          </w:p>
        </w:tc>
        <w:tc>
          <w:tcPr>
            <w:tcW w:w="2419" w:type="dxa"/>
          </w:tcPr>
          <w:p w14:paraId="00D99C4A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374D6893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 w14:paraId="2FB190E4" w14:textId="2F4950D4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 (3.28%)</w:t>
            </w:r>
          </w:p>
        </w:tc>
      </w:tr>
      <w:tr w:rsidR="003D41A8" w:rsidRPr="00757BFB" w14:paraId="2964ECCB" w14:textId="4224F677" w:rsidTr="001765E0">
        <w:trPr>
          <w:jc w:val="center"/>
        </w:trPr>
        <w:tc>
          <w:tcPr>
            <w:tcW w:w="2689" w:type="dxa"/>
          </w:tcPr>
          <w:p w14:paraId="10C560BF" w14:textId="025B505E" w:rsidR="00E33391" w:rsidRPr="001765E0" w:rsidRDefault="00E33391" w:rsidP="00751F9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b/>
                <w:bCs/>
                <w:szCs w:val="21"/>
              </w:rPr>
              <w:t>Disease activity</w:t>
            </w:r>
            <w:r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, n </w:t>
            </w:r>
          </w:p>
        </w:tc>
        <w:tc>
          <w:tcPr>
            <w:tcW w:w="2419" w:type="dxa"/>
          </w:tcPr>
          <w:p w14:paraId="7F1D48AA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0" w:type="dxa"/>
          </w:tcPr>
          <w:p w14:paraId="21799453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95" w:type="dxa"/>
          </w:tcPr>
          <w:p w14:paraId="503C03A7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D41A8" w:rsidRPr="00757BFB" w14:paraId="0E0F8BD1" w14:textId="209B58F4" w:rsidTr="001765E0">
        <w:trPr>
          <w:jc w:val="center"/>
        </w:trPr>
        <w:tc>
          <w:tcPr>
            <w:tcW w:w="2689" w:type="dxa"/>
          </w:tcPr>
          <w:p w14:paraId="1F6945A8" w14:textId="1C786319" w:rsidR="00E33391" w:rsidRPr="001765E0" w:rsidRDefault="007D03CA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="00E33391" w:rsidRPr="00757BFB">
              <w:rPr>
                <w:rFonts w:ascii="Times New Roman" w:eastAsia="宋体" w:hAnsi="Times New Roman" w:cs="Times New Roman"/>
                <w:szCs w:val="21"/>
              </w:rPr>
              <w:t>emission/</w:t>
            </w: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="00E33391" w:rsidRPr="00757BFB">
              <w:rPr>
                <w:rFonts w:ascii="Times New Roman" w:eastAsia="宋体" w:hAnsi="Times New Roman" w:cs="Times New Roman"/>
                <w:szCs w:val="21"/>
              </w:rPr>
              <w:t>ild/</w:t>
            </w: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="00E33391" w:rsidRPr="00757BFB">
              <w:rPr>
                <w:rFonts w:ascii="Times New Roman" w:eastAsia="宋体" w:hAnsi="Times New Roman" w:cs="Times New Roman"/>
                <w:szCs w:val="21"/>
              </w:rPr>
              <w:t>oderate/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E33391" w:rsidRPr="00757BFB">
              <w:rPr>
                <w:rFonts w:ascii="Times New Roman" w:eastAsia="宋体" w:hAnsi="Times New Roman" w:cs="Times New Roman"/>
                <w:szCs w:val="21"/>
              </w:rPr>
              <w:t>evere</w:t>
            </w:r>
          </w:p>
        </w:tc>
        <w:tc>
          <w:tcPr>
            <w:tcW w:w="2419" w:type="dxa"/>
          </w:tcPr>
          <w:p w14:paraId="24A20374" w14:textId="4CCCE593" w:rsidR="00E33391" w:rsidRPr="00757BFB" w:rsidRDefault="002E7ADD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766B4AEC" w14:textId="5C480FD8" w:rsidR="00E33391" w:rsidRPr="00757BFB" w:rsidRDefault="00B153D1" w:rsidP="000A0C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0/6/4/8</w:t>
            </w:r>
          </w:p>
        </w:tc>
        <w:tc>
          <w:tcPr>
            <w:tcW w:w="1995" w:type="dxa"/>
          </w:tcPr>
          <w:p w14:paraId="0D2636C3" w14:textId="1E02B35E" w:rsidR="00E33391" w:rsidRPr="00757BFB" w:rsidRDefault="00F633AB" w:rsidP="000A0C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9/37/15/0</w:t>
            </w:r>
          </w:p>
        </w:tc>
      </w:tr>
      <w:tr w:rsidR="003D41A8" w:rsidRPr="00757BFB" w14:paraId="68FEE81B" w14:textId="2FE9A037" w:rsidTr="001765E0">
        <w:trPr>
          <w:jc w:val="center"/>
        </w:trPr>
        <w:tc>
          <w:tcPr>
            <w:tcW w:w="2689" w:type="dxa"/>
          </w:tcPr>
          <w:p w14:paraId="3639370E" w14:textId="19EF2805" w:rsidR="00E33391" w:rsidRPr="001765E0" w:rsidRDefault="00E33391" w:rsidP="00751F9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Laboratory </w:t>
            </w:r>
            <w:r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>tests</w:t>
            </w:r>
            <w:r w:rsidR="00D03DEC" w:rsidRPr="00757BFB">
              <w:rPr>
                <w:rFonts w:ascii="Times New Roman" w:eastAsia="宋体" w:hAnsi="Times New Roman" w:cs="Times New Roman"/>
                <w:b/>
                <w:bCs/>
                <w:szCs w:val="21"/>
              </w:rPr>
              <w:t>, median (IQR)</w:t>
            </w:r>
          </w:p>
        </w:tc>
        <w:tc>
          <w:tcPr>
            <w:tcW w:w="2419" w:type="dxa"/>
          </w:tcPr>
          <w:p w14:paraId="4C01DBB8" w14:textId="77777777" w:rsidR="00E33391" w:rsidRPr="00757BFB" w:rsidRDefault="00E33391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0" w:type="dxa"/>
          </w:tcPr>
          <w:p w14:paraId="7E56EE31" w14:textId="77777777" w:rsidR="00E33391" w:rsidRPr="00757BFB" w:rsidRDefault="00E33391" w:rsidP="000A0C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95" w:type="dxa"/>
          </w:tcPr>
          <w:p w14:paraId="67FCD186" w14:textId="77777777" w:rsidR="00E33391" w:rsidRPr="00757BFB" w:rsidRDefault="00E33391" w:rsidP="000A0C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D41A8" w:rsidRPr="00757BFB" w14:paraId="222EA9D1" w14:textId="33F15AA9" w:rsidTr="001765E0">
        <w:trPr>
          <w:jc w:val="center"/>
        </w:trPr>
        <w:tc>
          <w:tcPr>
            <w:tcW w:w="2689" w:type="dxa"/>
          </w:tcPr>
          <w:p w14:paraId="384FC176" w14:textId="1EE69759" w:rsidR="00E33391" w:rsidRPr="00757BFB" w:rsidRDefault="00E33391" w:rsidP="00751F9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WBC</w:t>
            </w:r>
            <w:r w:rsidR="00682F0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count</w:t>
            </w: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10</w:t>
            </w: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9</w:t>
            </w: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/L</w:t>
            </w:r>
          </w:p>
        </w:tc>
        <w:tc>
          <w:tcPr>
            <w:tcW w:w="2419" w:type="dxa"/>
          </w:tcPr>
          <w:p w14:paraId="66BD978B" w14:textId="49E3F32C" w:rsidR="00E33391" w:rsidRPr="00757BFB" w:rsidRDefault="005B440D" w:rsidP="00751F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5.4</w:t>
            </w:r>
            <w:r w:rsidR="00053575" w:rsidRPr="00757BFB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 xml:space="preserve"> (4.34-6.</w:t>
            </w:r>
            <w:r w:rsidR="00C676BA" w:rsidRPr="00757BFB">
              <w:rPr>
                <w:rFonts w:ascii="Times New Roman" w:eastAsia="宋体" w:hAnsi="Times New Roman" w:cs="Times New Roman"/>
                <w:szCs w:val="21"/>
              </w:rPr>
              <w:t>33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00" w:type="dxa"/>
          </w:tcPr>
          <w:p w14:paraId="126B9ADF" w14:textId="4E9F7CB9" w:rsidR="00E33391" w:rsidRPr="00757BFB" w:rsidRDefault="00A02ACA" w:rsidP="000A0C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6.9</w:t>
            </w:r>
            <w:r w:rsidR="00C676BA" w:rsidRPr="00757BFB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 xml:space="preserve"> (5.74-8.79)</w:t>
            </w:r>
          </w:p>
        </w:tc>
        <w:tc>
          <w:tcPr>
            <w:tcW w:w="1995" w:type="dxa"/>
          </w:tcPr>
          <w:p w14:paraId="45211BA7" w14:textId="3D1976DC" w:rsidR="00E33391" w:rsidRPr="00757BFB" w:rsidRDefault="000A0C15" w:rsidP="000A0C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6.05 (4.8</w:t>
            </w:r>
            <w:r w:rsidR="00C676BA" w:rsidRPr="00757BFB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57BFB">
              <w:rPr>
                <w:rFonts w:ascii="Times New Roman" w:eastAsia="宋体" w:hAnsi="Times New Roman" w:cs="Times New Roman"/>
                <w:szCs w:val="21"/>
              </w:rPr>
              <w:t>-7.33)</w:t>
            </w:r>
          </w:p>
        </w:tc>
      </w:tr>
      <w:tr w:rsidR="003D41A8" w:rsidRPr="00757BFB" w14:paraId="0DA4DE0C" w14:textId="77777777" w:rsidTr="001765E0">
        <w:trPr>
          <w:jc w:val="center"/>
        </w:trPr>
        <w:tc>
          <w:tcPr>
            <w:tcW w:w="2689" w:type="dxa"/>
          </w:tcPr>
          <w:p w14:paraId="3A297263" w14:textId="0A64E96E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b, g/L</w:t>
            </w:r>
          </w:p>
        </w:tc>
        <w:tc>
          <w:tcPr>
            <w:tcW w:w="2419" w:type="dxa"/>
          </w:tcPr>
          <w:p w14:paraId="63161A54" w14:textId="5C5BDA0E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46.5 (133-153.25)</w:t>
            </w:r>
          </w:p>
        </w:tc>
        <w:tc>
          <w:tcPr>
            <w:tcW w:w="2400" w:type="dxa"/>
          </w:tcPr>
          <w:p w14:paraId="61FCE49A" w14:textId="4AC934A9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20 (98.75-137.5)</w:t>
            </w:r>
          </w:p>
        </w:tc>
        <w:tc>
          <w:tcPr>
            <w:tcW w:w="1995" w:type="dxa"/>
          </w:tcPr>
          <w:p w14:paraId="3DDACADA" w14:textId="23F60E9D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37 (121.5-144)</w:t>
            </w:r>
          </w:p>
        </w:tc>
      </w:tr>
      <w:tr w:rsidR="003D41A8" w:rsidRPr="00757BFB" w14:paraId="212D5412" w14:textId="7FE9CF58" w:rsidTr="001765E0">
        <w:trPr>
          <w:jc w:val="center"/>
        </w:trPr>
        <w:tc>
          <w:tcPr>
            <w:tcW w:w="2689" w:type="dxa"/>
          </w:tcPr>
          <w:p w14:paraId="6A258D4F" w14:textId="13DBFD57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RP, mg/L</w:t>
            </w:r>
          </w:p>
        </w:tc>
        <w:tc>
          <w:tcPr>
            <w:tcW w:w="2419" w:type="dxa"/>
          </w:tcPr>
          <w:p w14:paraId="3DAAFE85" w14:textId="29CE57A6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63F30097" w14:textId="57D9ECF7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0.45 (0.5-37.94)</w:t>
            </w:r>
          </w:p>
        </w:tc>
        <w:tc>
          <w:tcPr>
            <w:tcW w:w="1995" w:type="dxa"/>
          </w:tcPr>
          <w:p w14:paraId="7C6A9D9C" w14:textId="5C9F1D2F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.59 (0.5-11.84)</w:t>
            </w:r>
          </w:p>
        </w:tc>
      </w:tr>
      <w:tr w:rsidR="003D41A8" w:rsidRPr="00757BFB" w14:paraId="2095753A" w14:textId="0A4B5001" w:rsidTr="001765E0">
        <w:trPr>
          <w:jc w:val="center"/>
        </w:trPr>
        <w:tc>
          <w:tcPr>
            <w:tcW w:w="2689" w:type="dxa"/>
          </w:tcPr>
          <w:p w14:paraId="1DC68F6B" w14:textId="61E8685A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SR, mm/h</w:t>
            </w:r>
          </w:p>
        </w:tc>
        <w:tc>
          <w:tcPr>
            <w:tcW w:w="2419" w:type="dxa"/>
          </w:tcPr>
          <w:p w14:paraId="6578B710" w14:textId="5D9AB2CE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6313CDAE" w14:textId="72351CD2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37 (6.75-55.25)</w:t>
            </w:r>
          </w:p>
        </w:tc>
        <w:tc>
          <w:tcPr>
            <w:tcW w:w="1995" w:type="dxa"/>
          </w:tcPr>
          <w:p w14:paraId="09C6897F" w14:textId="0016574C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0 (6-23)</w:t>
            </w:r>
          </w:p>
        </w:tc>
      </w:tr>
      <w:tr w:rsidR="003D41A8" w:rsidRPr="00757BFB" w14:paraId="6090D0D3" w14:textId="3796654D" w:rsidTr="001765E0">
        <w:trPr>
          <w:jc w:val="center"/>
        </w:trPr>
        <w:tc>
          <w:tcPr>
            <w:tcW w:w="2689" w:type="dxa"/>
          </w:tcPr>
          <w:p w14:paraId="7257ECB4" w14:textId="594CD3D0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A, mg/L</w:t>
            </w:r>
          </w:p>
        </w:tc>
        <w:tc>
          <w:tcPr>
            <w:tcW w:w="2419" w:type="dxa"/>
          </w:tcPr>
          <w:p w14:paraId="3220B79E" w14:textId="4255C608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72.95 (250.43-303.25)</w:t>
            </w:r>
          </w:p>
        </w:tc>
        <w:tc>
          <w:tcPr>
            <w:tcW w:w="2400" w:type="dxa"/>
          </w:tcPr>
          <w:p w14:paraId="2C30F68D" w14:textId="7A892672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83.15 (127.85-245.93)</w:t>
            </w:r>
          </w:p>
        </w:tc>
        <w:tc>
          <w:tcPr>
            <w:tcW w:w="1995" w:type="dxa"/>
          </w:tcPr>
          <w:p w14:paraId="6D6F4401" w14:textId="055ED926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25.2 (187.15-273)</w:t>
            </w:r>
          </w:p>
        </w:tc>
      </w:tr>
      <w:tr w:rsidR="003D41A8" w:rsidRPr="00757BFB" w14:paraId="6E119453" w14:textId="728C4DC5" w:rsidTr="001765E0">
        <w:trPr>
          <w:jc w:val="center"/>
        </w:trPr>
        <w:tc>
          <w:tcPr>
            <w:tcW w:w="2689" w:type="dxa"/>
          </w:tcPr>
          <w:p w14:paraId="39610887" w14:textId="4D0A871A" w:rsidR="003D41A8" w:rsidRPr="001765E0" w:rsidRDefault="003D41A8" w:rsidP="003D41A8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reatment</w:t>
            </w:r>
            <w:r w:rsidRPr="00757BF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, n</w:t>
            </w:r>
          </w:p>
        </w:tc>
        <w:tc>
          <w:tcPr>
            <w:tcW w:w="2419" w:type="dxa"/>
          </w:tcPr>
          <w:p w14:paraId="5A90FFF4" w14:textId="77777777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0" w:type="dxa"/>
          </w:tcPr>
          <w:p w14:paraId="07B8167A" w14:textId="77777777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95" w:type="dxa"/>
          </w:tcPr>
          <w:p w14:paraId="3C42E9D6" w14:textId="77777777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D41A8" w:rsidRPr="00757BFB" w14:paraId="5674E6AD" w14:textId="22FE8CDD" w:rsidTr="001765E0">
        <w:trPr>
          <w:jc w:val="center"/>
        </w:trPr>
        <w:tc>
          <w:tcPr>
            <w:tcW w:w="2689" w:type="dxa"/>
          </w:tcPr>
          <w:p w14:paraId="4488190D" w14:textId="01595E8A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minosalicylates</w:t>
            </w:r>
            <w:proofErr w:type="spellEnd"/>
          </w:p>
        </w:tc>
        <w:tc>
          <w:tcPr>
            <w:tcW w:w="2419" w:type="dxa"/>
          </w:tcPr>
          <w:p w14:paraId="3435E8AE" w14:textId="28D93FCA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132C36B4" w14:textId="16BADB66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BE05EF" w:rsidRPr="001765E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95" w:type="dxa"/>
          </w:tcPr>
          <w:p w14:paraId="223B428D" w14:textId="4D40084B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3D41A8" w:rsidRPr="00757BFB" w14:paraId="1EB87957" w14:textId="272A7B68" w:rsidTr="001765E0">
        <w:trPr>
          <w:jc w:val="center"/>
        </w:trPr>
        <w:tc>
          <w:tcPr>
            <w:tcW w:w="2689" w:type="dxa"/>
          </w:tcPr>
          <w:p w14:paraId="4264473B" w14:textId="2B959556" w:rsidR="003D41A8" w:rsidRPr="001765E0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eroids</w:t>
            </w:r>
          </w:p>
        </w:tc>
        <w:tc>
          <w:tcPr>
            <w:tcW w:w="2419" w:type="dxa"/>
          </w:tcPr>
          <w:p w14:paraId="1C0D7096" w14:textId="382FE43D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4AA4EF47" w14:textId="0D4860D3" w:rsidR="003D41A8" w:rsidRPr="00757BFB" w:rsidRDefault="00BE05EF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95" w:type="dxa"/>
          </w:tcPr>
          <w:p w14:paraId="347C46E4" w14:textId="6BEBB0DC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3D41A8" w:rsidRPr="00757BFB" w14:paraId="70D14425" w14:textId="13EEF185" w:rsidTr="001765E0">
        <w:trPr>
          <w:jc w:val="center"/>
        </w:trPr>
        <w:tc>
          <w:tcPr>
            <w:tcW w:w="2689" w:type="dxa"/>
          </w:tcPr>
          <w:p w14:paraId="7F4FF2EB" w14:textId="5D8A3C8B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MM</w:t>
            </w:r>
          </w:p>
        </w:tc>
        <w:tc>
          <w:tcPr>
            <w:tcW w:w="2419" w:type="dxa"/>
          </w:tcPr>
          <w:p w14:paraId="39272120" w14:textId="5C851E80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2D2E96ED" w14:textId="142E585B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95" w:type="dxa"/>
          </w:tcPr>
          <w:p w14:paraId="6F60D4D1" w14:textId="12321379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3D41A8" w:rsidRPr="00757BFB" w14:paraId="4E5625F2" w14:textId="1A4B8072" w:rsidTr="001765E0">
        <w:trPr>
          <w:jc w:val="center"/>
        </w:trPr>
        <w:tc>
          <w:tcPr>
            <w:tcW w:w="2689" w:type="dxa"/>
          </w:tcPr>
          <w:p w14:paraId="67BDC834" w14:textId="63A2F3C3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iologics</w:t>
            </w:r>
          </w:p>
        </w:tc>
        <w:tc>
          <w:tcPr>
            <w:tcW w:w="2419" w:type="dxa"/>
          </w:tcPr>
          <w:p w14:paraId="76B65F75" w14:textId="759DCED8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4D791346" w14:textId="155C0267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95" w:type="dxa"/>
          </w:tcPr>
          <w:p w14:paraId="38E5435D" w14:textId="6D3266E8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  <w:tr w:rsidR="003D41A8" w:rsidRPr="00757BFB" w14:paraId="025C4284" w14:textId="524D79A2" w:rsidTr="001765E0">
        <w:trPr>
          <w:jc w:val="center"/>
        </w:trPr>
        <w:tc>
          <w:tcPr>
            <w:tcW w:w="2689" w:type="dxa"/>
          </w:tcPr>
          <w:p w14:paraId="7DCE1917" w14:textId="7A6C7A3A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one</w:t>
            </w:r>
          </w:p>
        </w:tc>
        <w:tc>
          <w:tcPr>
            <w:tcW w:w="2419" w:type="dxa"/>
          </w:tcPr>
          <w:p w14:paraId="66A59318" w14:textId="79E93347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7908F6C7" w14:textId="70A28AE8" w:rsidR="003D41A8" w:rsidRPr="00757BFB" w:rsidRDefault="00BE05EF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65E0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995" w:type="dxa"/>
          </w:tcPr>
          <w:p w14:paraId="67F0222F" w14:textId="2B5F514F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3D41A8" w:rsidRPr="00757BFB" w14:paraId="3DA5388D" w14:textId="68C45F34" w:rsidTr="001765E0">
        <w:trPr>
          <w:jc w:val="center"/>
        </w:trPr>
        <w:tc>
          <w:tcPr>
            <w:tcW w:w="2689" w:type="dxa"/>
          </w:tcPr>
          <w:p w14:paraId="517805FE" w14:textId="5BD54B78" w:rsidR="003D41A8" w:rsidRPr="00757BFB" w:rsidRDefault="003D41A8" w:rsidP="003D41A8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thers</w:t>
            </w:r>
          </w:p>
        </w:tc>
        <w:tc>
          <w:tcPr>
            <w:tcW w:w="2419" w:type="dxa"/>
          </w:tcPr>
          <w:p w14:paraId="048AC010" w14:textId="03EB45BF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2400" w:type="dxa"/>
          </w:tcPr>
          <w:p w14:paraId="59F6D0AC" w14:textId="428ACF78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95" w:type="dxa"/>
          </w:tcPr>
          <w:p w14:paraId="6CB02C6D" w14:textId="6C09DE92" w:rsidR="003D41A8" w:rsidRPr="00757BFB" w:rsidRDefault="003D41A8" w:rsidP="003D41A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7BFB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</w:tbl>
    <w:p w14:paraId="71DC1DEE" w14:textId="02AEE89B" w:rsidR="00143758" w:rsidRPr="003F3B66" w:rsidRDefault="00B21D45" w:rsidP="00E7712A">
      <w:pPr>
        <w:rPr>
          <w:rFonts w:ascii="Times New Roman" w:hAnsi="Times New Roman" w:cs="Times New Roman"/>
          <w:sz w:val="24"/>
          <w:szCs w:val="24"/>
        </w:rPr>
      </w:pPr>
      <w:r w:rsidRPr="00FD0B9A">
        <w:rPr>
          <w:rFonts w:ascii="Times New Roman" w:hAnsi="Times New Roman" w:cs="Times New Roman"/>
          <w:sz w:val="24"/>
          <w:szCs w:val="24"/>
        </w:rPr>
        <w:t>y, years; IQR, interquartile range</w:t>
      </w:r>
      <w:r w:rsidR="00C22D63">
        <w:rPr>
          <w:rFonts w:ascii="Times New Roman" w:hAnsi="Times New Roman" w:cs="Times New Roman"/>
          <w:sz w:val="24"/>
          <w:szCs w:val="24"/>
        </w:rPr>
        <w:t>;</w:t>
      </w:r>
      <w:r w:rsidR="00350A79">
        <w:rPr>
          <w:rFonts w:ascii="Times New Roman" w:hAnsi="Times New Roman" w:cs="Times New Roman"/>
          <w:sz w:val="24"/>
          <w:szCs w:val="24"/>
        </w:rPr>
        <w:t xml:space="preserve"> </w:t>
      </w:r>
      <w:r w:rsidR="005E3256">
        <w:rPr>
          <w:rFonts w:ascii="Times New Roman" w:hAnsi="Times New Roman" w:cs="Times New Roman"/>
          <w:sz w:val="24"/>
          <w:szCs w:val="24"/>
        </w:rPr>
        <w:t>WBC,</w:t>
      </w:r>
      <w:r w:rsidR="005E3256" w:rsidRPr="001765E0">
        <w:rPr>
          <w:rFonts w:ascii="Times New Roman" w:hAnsi="Times New Roman" w:cs="Times New Roman"/>
          <w:sz w:val="24"/>
          <w:szCs w:val="24"/>
        </w:rPr>
        <w:t xml:space="preserve"> </w:t>
      </w:r>
      <w:r w:rsidR="005E3256" w:rsidRPr="005E3256">
        <w:rPr>
          <w:rFonts w:ascii="Times New Roman" w:hAnsi="Times New Roman" w:cs="Times New Roman"/>
          <w:sz w:val="24"/>
          <w:szCs w:val="24"/>
        </w:rPr>
        <w:t>white blood cells</w:t>
      </w:r>
      <w:r w:rsidR="00C22D63">
        <w:rPr>
          <w:rFonts w:ascii="Times New Roman" w:hAnsi="Times New Roman" w:cs="Times New Roman"/>
          <w:sz w:val="24"/>
          <w:szCs w:val="24"/>
        </w:rPr>
        <w:t xml:space="preserve">; </w:t>
      </w:r>
      <w:r w:rsidR="002773EE" w:rsidRPr="001B0659">
        <w:rPr>
          <w:rFonts w:ascii="Times New Roman" w:hAnsi="Times New Roman" w:cs="Times New Roman"/>
          <w:sz w:val="24"/>
          <w:szCs w:val="24"/>
        </w:rPr>
        <w:t>Hb, hemoglobin;</w:t>
      </w:r>
      <w:r w:rsidR="002773EE">
        <w:rPr>
          <w:rFonts w:ascii="Times New Roman" w:hAnsi="Times New Roman" w:cs="Times New Roman"/>
          <w:sz w:val="24"/>
          <w:szCs w:val="24"/>
        </w:rPr>
        <w:t xml:space="preserve"> </w:t>
      </w:r>
      <w:r w:rsidR="00C22D63" w:rsidRPr="001765E0">
        <w:rPr>
          <w:rFonts w:ascii="Times New Roman" w:hAnsi="Times New Roman" w:cs="Times New Roman"/>
          <w:sz w:val="24"/>
          <w:szCs w:val="24"/>
        </w:rPr>
        <w:t>CRP, C-reaction protein; ESR,</w:t>
      </w:r>
      <w:r w:rsidR="00C9158F" w:rsidRPr="001765E0">
        <w:rPr>
          <w:rFonts w:ascii="Times New Roman" w:hAnsi="Times New Roman" w:cs="Times New Roman"/>
          <w:sz w:val="24"/>
          <w:szCs w:val="24"/>
        </w:rPr>
        <w:t xml:space="preserve"> erythrocyte sedimentation rate; PA, prealbumin.</w:t>
      </w:r>
      <w:r w:rsidR="00E7712A" w:rsidRPr="001765E0">
        <w:rPr>
          <w:rFonts w:ascii="Times New Roman" w:hAnsi="Times New Roman" w:cs="Times New Roman"/>
          <w:sz w:val="24"/>
          <w:szCs w:val="24"/>
        </w:rPr>
        <w:t xml:space="preserve"> IMM, immunomodulators</w:t>
      </w:r>
      <w:r w:rsidR="002773EE">
        <w:rPr>
          <w:rFonts w:ascii="Times New Roman" w:hAnsi="Times New Roman" w:cs="Times New Roman"/>
          <w:sz w:val="24"/>
          <w:szCs w:val="24"/>
        </w:rPr>
        <w:t>.</w:t>
      </w:r>
    </w:p>
    <w:p w14:paraId="6FDA924C" w14:textId="191D3EF7" w:rsidR="00B21D45" w:rsidRDefault="002E230A" w:rsidP="00751F90">
      <w:pPr>
        <w:rPr>
          <w:rFonts w:ascii="Times New Roman" w:hAnsi="Times New Roman" w:cs="Times New Roman"/>
          <w:sz w:val="24"/>
          <w:szCs w:val="24"/>
        </w:rPr>
      </w:pPr>
      <w:r w:rsidRPr="003F3B6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21D45">
        <w:rPr>
          <w:rFonts w:ascii="Times New Roman" w:hAnsi="Times New Roman" w:cs="Times New Roman"/>
          <w:sz w:val="24"/>
          <w:szCs w:val="24"/>
        </w:rPr>
        <w:t xml:space="preserve">1 CD patients was identified to have both </w:t>
      </w:r>
      <w:proofErr w:type="spellStart"/>
      <w:r w:rsidR="00B21D45" w:rsidRPr="00A96A08">
        <w:rPr>
          <w:rFonts w:ascii="Times New Roman" w:hAnsi="Times New Roman" w:cs="Times New Roman"/>
          <w:sz w:val="24"/>
          <w:szCs w:val="24"/>
        </w:rPr>
        <w:t>stricturing</w:t>
      </w:r>
      <w:proofErr w:type="spellEnd"/>
      <w:r w:rsidR="00B21D45">
        <w:rPr>
          <w:rFonts w:ascii="Times New Roman" w:hAnsi="Times New Roman" w:cs="Times New Roman"/>
          <w:sz w:val="24"/>
          <w:szCs w:val="24"/>
        </w:rPr>
        <w:t xml:space="preserve"> and penetrating phenotype. </w:t>
      </w:r>
    </w:p>
    <w:p w14:paraId="1CE964BA" w14:textId="77777777" w:rsidR="002203D5" w:rsidRDefault="002203D5" w:rsidP="00751F90">
      <w:pPr>
        <w:rPr>
          <w:rFonts w:ascii="Times New Roman" w:hAnsi="Times New Roman" w:cs="Times New Roman"/>
          <w:sz w:val="24"/>
          <w:szCs w:val="24"/>
        </w:rPr>
      </w:pPr>
    </w:p>
    <w:p w14:paraId="77EBA786" w14:textId="77777777" w:rsidR="002203D5" w:rsidRDefault="002203D5" w:rsidP="00751F90">
      <w:pPr>
        <w:rPr>
          <w:rFonts w:ascii="Times New Roman" w:hAnsi="Times New Roman" w:cs="Times New Roman"/>
          <w:sz w:val="24"/>
          <w:szCs w:val="24"/>
        </w:rPr>
      </w:pPr>
    </w:p>
    <w:p w14:paraId="1E2F52C1" w14:textId="77777777" w:rsidR="002203D5" w:rsidRDefault="002203D5" w:rsidP="00751F90">
      <w:pPr>
        <w:rPr>
          <w:rFonts w:ascii="Times New Roman" w:hAnsi="Times New Roman" w:cs="Times New Roman"/>
          <w:sz w:val="24"/>
          <w:szCs w:val="24"/>
        </w:rPr>
      </w:pPr>
    </w:p>
    <w:p w14:paraId="605233B3" w14:textId="77777777" w:rsidR="002203D5" w:rsidRDefault="002203D5" w:rsidP="00751F90">
      <w:pPr>
        <w:rPr>
          <w:rFonts w:ascii="Times New Roman" w:hAnsi="Times New Roman" w:cs="Times New Roman"/>
          <w:sz w:val="24"/>
          <w:szCs w:val="24"/>
        </w:rPr>
      </w:pPr>
    </w:p>
    <w:p w14:paraId="407A4063" w14:textId="77777777" w:rsidR="00FF527F" w:rsidRDefault="00FF527F" w:rsidP="00751F90">
      <w:pPr>
        <w:rPr>
          <w:rFonts w:ascii="Times New Roman" w:hAnsi="Times New Roman" w:cs="Times New Roman"/>
          <w:sz w:val="24"/>
          <w:szCs w:val="24"/>
        </w:rPr>
      </w:pPr>
    </w:p>
    <w:p w14:paraId="73D64606" w14:textId="3DE86A52" w:rsidR="006C08EF" w:rsidRDefault="006C08EF" w:rsidP="00751F90">
      <w:pPr>
        <w:rPr>
          <w:rFonts w:ascii="Times New Roman" w:hAnsi="Times New Roman" w:cs="Times New Roman"/>
          <w:sz w:val="24"/>
          <w:szCs w:val="24"/>
        </w:rPr>
      </w:pPr>
    </w:p>
    <w:p w14:paraId="1843A1BC" w14:textId="77777777" w:rsidR="00016581" w:rsidRDefault="00016581" w:rsidP="00751F90">
      <w:pPr>
        <w:rPr>
          <w:rFonts w:ascii="Times New Roman" w:hAnsi="Times New Roman" w:cs="Times New Roman"/>
          <w:sz w:val="24"/>
          <w:szCs w:val="24"/>
        </w:rPr>
      </w:pPr>
    </w:p>
    <w:p w14:paraId="3F28C9BC" w14:textId="178E71F1" w:rsidR="00140CF0" w:rsidRPr="00FB7EE2" w:rsidRDefault="00FB7EE2" w:rsidP="00751F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3C1A9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3406EF">
        <w:rPr>
          <w:rFonts w:ascii="Times New Roman" w:hAnsi="Times New Roman" w:cs="Times New Roman"/>
          <w:sz w:val="24"/>
          <w:szCs w:val="24"/>
        </w:rPr>
        <w:t>4</w:t>
      </w:r>
      <w:r w:rsidR="003C1A96">
        <w:rPr>
          <w:rFonts w:ascii="Times New Roman" w:hAnsi="Times New Roman" w:cs="Times New Roman" w:hint="eastAsia"/>
          <w:sz w:val="24"/>
          <w:szCs w:val="24"/>
        </w:rPr>
        <w:t>.</w:t>
      </w:r>
      <w:r w:rsidR="003C1A96">
        <w:rPr>
          <w:rFonts w:ascii="Times New Roman" w:hAnsi="Times New Roman" w:cs="Times New Roman"/>
          <w:sz w:val="24"/>
          <w:szCs w:val="24"/>
        </w:rPr>
        <w:t xml:space="preserve"> </w:t>
      </w:r>
      <w:r w:rsidR="00140CF0" w:rsidRPr="00FB7EE2">
        <w:rPr>
          <w:rFonts w:ascii="Times New Roman" w:hAnsi="Times New Roman" w:cs="Times New Roman"/>
          <w:sz w:val="24"/>
          <w:szCs w:val="24"/>
        </w:rPr>
        <w:t>Primers used for</w:t>
      </w:r>
      <w:r w:rsidR="003236AE">
        <w:rPr>
          <w:rFonts w:ascii="Times New Roman" w:hAnsi="Times New Roman" w:cs="Times New Roman"/>
          <w:sz w:val="24"/>
          <w:szCs w:val="24"/>
        </w:rPr>
        <w:t xml:space="preserve"> </w:t>
      </w:r>
      <w:r w:rsidR="00DF7063" w:rsidRPr="00DF7063">
        <w:rPr>
          <w:rFonts w:ascii="Times New Roman" w:hAnsi="Times New Roman" w:cs="Times New Roman"/>
          <w:sz w:val="24"/>
          <w:szCs w:val="24"/>
        </w:rPr>
        <w:t xml:space="preserve">quantitative </w:t>
      </w:r>
      <w:r w:rsidR="003236AE">
        <w:rPr>
          <w:rFonts w:ascii="Times New Roman" w:hAnsi="Times New Roman" w:cs="Times New Roman"/>
          <w:sz w:val="24"/>
          <w:szCs w:val="24"/>
        </w:rPr>
        <w:t xml:space="preserve">real time </w:t>
      </w:r>
      <w:r w:rsidR="00140CF0" w:rsidRPr="00FB7EE2">
        <w:rPr>
          <w:rFonts w:ascii="Times New Roman" w:hAnsi="Times New Roman" w:cs="Times New Roman"/>
          <w:sz w:val="24"/>
          <w:szCs w:val="24"/>
        </w:rPr>
        <w:t>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3553"/>
        <w:gridCol w:w="3436"/>
      </w:tblGrid>
      <w:tr w:rsidR="00140CF0" w:rsidRPr="003236AE" w14:paraId="5AA46701" w14:textId="77777777" w:rsidTr="003236A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B39F8F2" w14:textId="428DCD4E" w:rsidR="00140CF0" w:rsidRPr="003236AE" w:rsidRDefault="00140CF0" w:rsidP="00751F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36AE">
              <w:rPr>
                <w:rFonts w:ascii="Times New Roman" w:hAnsi="Times New Roman" w:cs="Times New Roman"/>
                <w:b/>
                <w:bCs/>
                <w:szCs w:val="21"/>
              </w:rPr>
              <w:t>Target gene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14:paraId="2A105D18" w14:textId="2653F52E" w:rsidR="00140CF0" w:rsidRPr="003236AE" w:rsidRDefault="00140CF0" w:rsidP="00751F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36AE">
              <w:rPr>
                <w:rFonts w:ascii="Times New Roman" w:hAnsi="Times New Roman" w:cs="Times New Roman"/>
                <w:b/>
                <w:bCs/>
                <w:szCs w:val="21"/>
              </w:rPr>
              <w:tab/>
              <w:t>Forward primer sequenc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0D01AE3" w14:textId="155E71BA" w:rsidR="00140CF0" w:rsidRPr="003236AE" w:rsidRDefault="00140CF0" w:rsidP="00751F9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36AE">
              <w:rPr>
                <w:rFonts w:ascii="Times New Roman" w:hAnsi="Times New Roman" w:cs="Times New Roman"/>
                <w:b/>
                <w:bCs/>
                <w:szCs w:val="21"/>
              </w:rPr>
              <w:t>Reverse primer sequences</w:t>
            </w:r>
          </w:p>
        </w:tc>
      </w:tr>
      <w:tr w:rsidR="00140CF0" w:rsidRPr="0091142F" w14:paraId="15E82930" w14:textId="77777777" w:rsidTr="003236AE">
        <w:tc>
          <w:tcPr>
            <w:tcW w:w="1980" w:type="dxa"/>
            <w:tcBorders>
              <w:top w:val="single" w:sz="4" w:space="0" w:color="auto"/>
            </w:tcBorders>
          </w:tcPr>
          <w:p w14:paraId="70108AD2" w14:textId="59637533" w:rsidR="00140CF0" w:rsidRPr="0091142F" w:rsidRDefault="00FB7EE2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91142F">
              <w:rPr>
                <w:rFonts w:ascii="Times New Roman" w:hAnsi="Times New Roman" w:cs="Times New Roman"/>
                <w:szCs w:val="21"/>
              </w:rPr>
              <w:t>L-26</w:t>
            </w:r>
          </w:p>
        </w:tc>
        <w:tc>
          <w:tcPr>
            <w:tcW w:w="3550" w:type="dxa"/>
            <w:tcBorders>
              <w:top w:val="single" w:sz="4" w:space="0" w:color="auto"/>
            </w:tcBorders>
          </w:tcPr>
          <w:p w14:paraId="45AA84FD" w14:textId="4FB7AF29" w:rsidR="00140CF0" w:rsidRPr="0091142F" w:rsidRDefault="00783952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CTGTTAGTCACTCTGTCTCTTG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9BCAA90" w14:textId="7D79800E" w:rsidR="00140CF0" w:rsidRPr="0091142F" w:rsidRDefault="00783952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GACAATGTTCCCCTTGGGTA</w:t>
            </w:r>
          </w:p>
        </w:tc>
      </w:tr>
      <w:tr w:rsidR="00FB7EE2" w:rsidRPr="0091142F" w14:paraId="46351239" w14:textId="77777777" w:rsidTr="003236AE">
        <w:tc>
          <w:tcPr>
            <w:tcW w:w="1980" w:type="dxa"/>
          </w:tcPr>
          <w:p w14:paraId="0680C5DF" w14:textId="40D11BB4" w:rsidR="00FB7EE2" w:rsidRPr="0091142F" w:rsidRDefault="002B50C1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NF-α</w:t>
            </w:r>
          </w:p>
        </w:tc>
        <w:tc>
          <w:tcPr>
            <w:tcW w:w="3550" w:type="dxa"/>
          </w:tcPr>
          <w:p w14:paraId="1533AEAB" w14:textId="1B81E349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TCTTCTGCCTGCTGCACTTTG</w:t>
            </w:r>
          </w:p>
        </w:tc>
        <w:tc>
          <w:tcPr>
            <w:tcW w:w="2766" w:type="dxa"/>
          </w:tcPr>
          <w:p w14:paraId="7AC08180" w14:textId="023FF8DD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ATGGGCTACAGGCTTGTCACTC</w:t>
            </w:r>
          </w:p>
        </w:tc>
      </w:tr>
      <w:tr w:rsidR="00FB7EE2" w:rsidRPr="0091142F" w14:paraId="411FD9E7" w14:textId="77777777" w:rsidTr="003236AE">
        <w:tc>
          <w:tcPr>
            <w:tcW w:w="1980" w:type="dxa"/>
          </w:tcPr>
          <w:p w14:paraId="7D08DEF5" w14:textId="5EC38597" w:rsidR="00FB7EE2" w:rsidRPr="0091142F" w:rsidRDefault="00FB7EE2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/>
                <w:szCs w:val="21"/>
              </w:rPr>
              <w:t>IL-1β</w:t>
            </w:r>
          </w:p>
        </w:tc>
        <w:tc>
          <w:tcPr>
            <w:tcW w:w="3550" w:type="dxa"/>
          </w:tcPr>
          <w:p w14:paraId="585E5D6E" w14:textId="2C562616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ATGATGGCTTATTACAGTGGCAA</w:t>
            </w:r>
          </w:p>
        </w:tc>
        <w:tc>
          <w:tcPr>
            <w:tcW w:w="2766" w:type="dxa"/>
          </w:tcPr>
          <w:p w14:paraId="37332BB0" w14:textId="01B4C4FB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TCGGAGATTCGTAGCTGGA</w:t>
            </w:r>
          </w:p>
        </w:tc>
      </w:tr>
      <w:tr w:rsidR="00FB7EE2" w:rsidRPr="0091142F" w14:paraId="2358F8B3" w14:textId="77777777" w:rsidTr="003236AE">
        <w:tc>
          <w:tcPr>
            <w:tcW w:w="1980" w:type="dxa"/>
          </w:tcPr>
          <w:p w14:paraId="7DF73A05" w14:textId="5012276B" w:rsidR="00FB7EE2" w:rsidRPr="0091142F" w:rsidRDefault="00FB7EE2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/>
                <w:szCs w:val="21"/>
              </w:rPr>
              <w:t>IL-8</w:t>
            </w:r>
          </w:p>
        </w:tc>
        <w:tc>
          <w:tcPr>
            <w:tcW w:w="3550" w:type="dxa"/>
          </w:tcPr>
          <w:p w14:paraId="1079E07C" w14:textId="428B6065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AGAGTGATTGAGAGTGGACCAC</w:t>
            </w:r>
          </w:p>
        </w:tc>
        <w:tc>
          <w:tcPr>
            <w:tcW w:w="2766" w:type="dxa"/>
          </w:tcPr>
          <w:p w14:paraId="2EA5A288" w14:textId="6C42DEB6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ACAACCCTCTGCACCCAGTTT</w:t>
            </w:r>
          </w:p>
        </w:tc>
      </w:tr>
      <w:tr w:rsidR="00FB7EE2" w:rsidRPr="0091142F" w14:paraId="2E5DFDF0" w14:textId="77777777" w:rsidTr="003236AE">
        <w:tc>
          <w:tcPr>
            <w:tcW w:w="1980" w:type="dxa"/>
          </w:tcPr>
          <w:p w14:paraId="3B85420F" w14:textId="4D4D6DE0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L-10</w:t>
            </w:r>
          </w:p>
        </w:tc>
        <w:tc>
          <w:tcPr>
            <w:tcW w:w="3550" w:type="dxa"/>
          </w:tcPr>
          <w:p w14:paraId="0243FEC3" w14:textId="5F21D747" w:rsidR="00FB7EE2" w:rsidRPr="0091142F" w:rsidRDefault="00B71CA4" w:rsidP="00751F90">
            <w:pPr>
              <w:rPr>
                <w:rFonts w:ascii="Times New Roman" w:hAnsi="Times New Roman" w:cs="Times New Roman"/>
                <w:szCs w:val="21"/>
              </w:rPr>
            </w:pPr>
            <w:r w:rsidRPr="00B71CA4">
              <w:rPr>
                <w:rFonts w:ascii="Times New Roman" w:hAnsi="Times New Roman" w:cs="Times New Roman"/>
                <w:szCs w:val="21"/>
              </w:rPr>
              <w:t>TCTCCGAGATGCCTTCAGCAGA</w:t>
            </w:r>
          </w:p>
        </w:tc>
        <w:tc>
          <w:tcPr>
            <w:tcW w:w="2766" w:type="dxa"/>
          </w:tcPr>
          <w:p w14:paraId="059132FE" w14:textId="1F439B2B" w:rsidR="00FB7EE2" w:rsidRPr="0091142F" w:rsidRDefault="00B71CA4" w:rsidP="00751F90">
            <w:pPr>
              <w:rPr>
                <w:rFonts w:ascii="Times New Roman" w:hAnsi="Times New Roman" w:cs="Times New Roman"/>
                <w:szCs w:val="21"/>
              </w:rPr>
            </w:pPr>
            <w:r w:rsidRPr="00B71CA4">
              <w:rPr>
                <w:rFonts w:ascii="Times New Roman" w:hAnsi="Times New Roman" w:cs="Times New Roman"/>
                <w:szCs w:val="21"/>
              </w:rPr>
              <w:t>TCAGACAAGGCTTGGCAACCCA</w:t>
            </w:r>
          </w:p>
        </w:tc>
      </w:tr>
      <w:tr w:rsidR="00FB7EE2" w:rsidRPr="0091142F" w14:paraId="2EC59CFF" w14:textId="77777777" w:rsidTr="003236AE">
        <w:tc>
          <w:tcPr>
            <w:tcW w:w="1980" w:type="dxa"/>
          </w:tcPr>
          <w:p w14:paraId="12594FCA" w14:textId="1BD8577E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GFB1</w:t>
            </w:r>
          </w:p>
        </w:tc>
        <w:tc>
          <w:tcPr>
            <w:tcW w:w="3550" w:type="dxa"/>
          </w:tcPr>
          <w:p w14:paraId="0756A4BF" w14:textId="37F3755D" w:rsidR="00FB7EE2" w:rsidRPr="0091142F" w:rsidRDefault="00B71CA4" w:rsidP="00751F90">
            <w:pPr>
              <w:rPr>
                <w:rFonts w:ascii="Times New Roman" w:hAnsi="Times New Roman" w:cs="Times New Roman"/>
                <w:szCs w:val="21"/>
              </w:rPr>
            </w:pPr>
            <w:r w:rsidRPr="00B71CA4">
              <w:rPr>
                <w:rFonts w:ascii="Times New Roman" w:hAnsi="Times New Roman" w:cs="Times New Roman"/>
                <w:szCs w:val="21"/>
              </w:rPr>
              <w:t>TACCTGAACCCGTGTTGCTCTC</w:t>
            </w:r>
          </w:p>
        </w:tc>
        <w:tc>
          <w:tcPr>
            <w:tcW w:w="2766" w:type="dxa"/>
          </w:tcPr>
          <w:p w14:paraId="21FAD4E2" w14:textId="2A0B2175" w:rsidR="00FB7EE2" w:rsidRPr="0091142F" w:rsidRDefault="00B71CA4" w:rsidP="00751F90">
            <w:pPr>
              <w:rPr>
                <w:rFonts w:ascii="Times New Roman" w:hAnsi="Times New Roman" w:cs="Times New Roman"/>
                <w:szCs w:val="21"/>
              </w:rPr>
            </w:pPr>
            <w:r w:rsidRPr="00B71CA4">
              <w:rPr>
                <w:rFonts w:ascii="Times New Roman" w:hAnsi="Times New Roman" w:cs="Times New Roman"/>
                <w:szCs w:val="21"/>
              </w:rPr>
              <w:t>GTTGCTGAGGTATCGCCAGGAA</w:t>
            </w:r>
          </w:p>
        </w:tc>
      </w:tr>
      <w:tr w:rsidR="00FB7EE2" w:rsidRPr="0091142F" w14:paraId="259A788C" w14:textId="77777777" w:rsidTr="003236AE">
        <w:tc>
          <w:tcPr>
            <w:tcW w:w="1980" w:type="dxa"/>
          </w:tcPr>
          <w:p w14:paraId="2749B4D5" w14:textId="50295721" w:rsidR="00FB7EE2" w:rsidRPr="0091142F" w:rsidRDefault="00FB7EE2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1142F">
              <w:rPr>
                <w:rFonts w:ascii="Times New Roman" w:hAnsi="Times New Roman" w:cs="Times New Roman"/>
                <w:szCs w:val="21"/>
              </w:rPr>
              <w:t>CL2</w:t>
            </w:r>
          </w:p>
        </w:tc>
        <w:tc>
          <w:tcPr>
            <w:tcW w:w="3550" w:type="dxa"/>
          </w:tcPr>
          <w:p w14:paraId="51AB25FF" w14:textId="65E9FA3F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AGCCAGATGCAATCAATGCC</w:t>
            </w:r>
          </w:p>
        </w:tc>
        <w:tc>
          <w:tcPr>
            <w:tcW w:w="2766" w:type="dxa"/>
          </w:tcPr>
          <w:p w14:paraId="2DDD8094" w14:textId="24D384E6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TGGAATCCTGAACCCACTTCT</w:t>
            </w:r>
          </w:p>
        </w:tc>
      </w:tr>
      <w:tr w:rsidR="00FB7EE2" w:rsidRPr="0091142F" w14:paraId="14A34813" w14:textId="77777777" w:rsidTr="003236AE">
        <w:tc>
          <w:tcPr>
            <w:tcW w:w="1980" w:type="dxa"/>
          </w:tcPr>
          <w:p w14:paraId="320F50FA" w14:textId="718FDA8A" w:rsidR="00FB7EE2" w:rsidRPr="0091142F" w:rsidRDefault="00FB7EE2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/>
                <w:szCs w:val="21"/>
              </w:rPr>
              <w:t>CCL3</w:t>
            </w:r>
          </w:p>
        </w:tc>
        <w:tc>
          <w:tcPr>
            <w:tcW w:w="3550" w:type="dxa"/>
          </w:tcPr>
          <w:p w14:paraId="10A2508E" w14:textId="27A76822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AGTTCTCTGCATCACTTGCTG</w:t>
            </w:r>
          </w:p>
        </w:tc>
        <w:tc>
          <w:tcPr>
            <w:tcW w:w="2766" w:type="dxa"/>
          </w:tcPr>
          <w:p w14:paraId="3DF900DF" w14:textId="450AB35C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GGCTTCGCTTGGTTAGGAA</w:t>
            </w:r>
          </w:p>
        </w:tc>
      </w:tr>
      <w:tr w:rsidR="00FB7EE2" w:rsidRPr="0091142F" w14:paraId="3F97678B" w14:textId="77777777" w:rsidTr="003236AE">
        <w:tc>
          <w:tcPr>
            <w:tcW w:w="1980" w:type="dxa"/>
          </w:tcPr>
          <w:p w14:paraId="5710CB4E" w14:textId="2FE038AA" w:rsidR="00FB7EE2" w:rsidRPr="0091142F" w:rsidRDefault="00FB7EE2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/>
                <w:szCs w:val="21"/>
              </w:rPr>
              <w:t>CCL4</w:t>
            </w:r>
          </w:p>
        </w:tc>
        <w:tc>
          <w:tcPr>
            <w:tcW w:w="3550" w:type="dxa"/>
          </w:tcPr>
          <w:p w14:paraId="3A545756" w14:textId="6203B040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TCCCAGCCAGCTGTGGTATTC</w:t>
            </w:r>
          </w:p>
        </w:tc>
        <w:tc>
          <w:tcPr>
            <w:tcW w:w="2766" w:type="dxa"/>
          </w:tcPr>
          <w:p w14:paraId="50A75C94" w14:textId="6D3980C3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CAGGATTCACTGGGATCAGCA</w:t>
            </w:r>
          </w:p>
        </w:tc>
      </w:tr>
      <w:tr w:rsidR="00FB7EE2" w:rsidRPr="0091142F" w14:paraId="4CF642C1" w14:textId="77777777" w:rsidTr="003236AE">
        <w:tc>
          <w:tcPr>
            <w:tcW w:w="1980" w:type="dxa"/>
          </w:tcPr>
          <w:p w14:paraId="4C3E3312" w14:textId="597100A9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/>
                <w:szCs w:val="21"/>
              </w:rPr>
              <w:t>CCL8</w:t>
            </w:r>
          </w:p>
        </w:tc>
        <w:tc>
          <w:tcPr>
            <w:tcW w:w="3550" w:type="dxa"/>
          </w:tcPr>
          <w:p w14:paraId="093A1A6D" w14:textId="1FEF6BF6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TATCCAGAGGCTGGAGAGCTAC</w:t>
            </w:r>
          </w:p>
        </w:tc>
        <w:tc>
          <w:tcPr>
            <w:tcW w:w="2766" w:type="dxa"/>
          </w:tcPr>
          <w:p w14:paraId="151475C2" w14:textId="6EAAE5AC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TGGAATCCCTGACCCATCTCTC</w:t>
            </w:r>
          </w:p>
        </w:tc>
      </w:tr>
      <w:tr w:rsidR="00FB7EE2" w:rsidRPr="0091142F" w14:paraId="06994F68" w14:textId="77777777" w:rsidTr="003236AE">
        <w:tc>
          <w:tcPr>
            <w:tcW w:w="1980" w:type="dxa"/>
          </w:tcPr>
          <w:p w14:paraId="50F03235" w14:textId="08B83900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/>
                <w:szCs w:val="21"/>
              </w:rPr>
              <w:t>CCL20</w:t>
            </w:r>
          </w:p>
        </w:tc>
        <w:tc>
          <w:tcPr>
            <w:tcW w:w="3550" w:type="dxa"/>
          </w:tcPr>
          <w:p w14:paraId="29C30D4C" w14:textId="7B96C45E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TGCTGTACCAAGAGTTTGCTC</w:t>
            </w:r>
          </w:p>
        </w:tc>
        <w:tc>
          <w:tcPr>
            <w:tcW w:w="2766" w:type="dxa"/>
          </w:tcPr>
          <w:p w14:paraId="3AE1E19E" w14:textId="4990410B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GCACACAGACAACTTTTTCTTT</w:t>
            </w:r>
          </w:p>
        </w:tc>
      </w:tr>
      <w:tr w:rsidR="00FB7EE2" w:rsidRPr="0091142F" w14:paraId="36E9BE2F" w14:textId="77777777" w:rsidTr="003236AE">
        <w:tc>
          <w:tcPr>
            <w:tcW w:w="1980" w:type="dxa"/>
          </w:tcPr>
          <w:p w14:paraId="095ABE69" w14:textId="3452731F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CXCL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550" w:type="dxa"/>
          </w:tcPr>
          <w:p w14:paraId="7947831B" w14:textId="22BF5F7D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AGCTTGCCTCAATCCTGCATCC</w:t>
            </w:r>
          </w:p>
        </w:tc>
        <w:tc>
          <w:tcPr>
            <w:tcW w:w="2766" w:type="dxa"/>
          </w:tcPr>
          <w:p w14:paraId="477D8F28" w14:textId="725FB08A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TCCTTCAGGAACAGCCACCAGT</w:t>
            </w:r>
          </w:p>
        </w:tc>
      </w:tr>
      <w:tr w:rsidR="00FB7EE2" w:rsidRPr="0091142F" w14:paraId="0C648A68" w14:textId="77777777" w:rsidTr="003236AE">
        <w:tc>
          <w:tcPr>
            <w:tcW w:w="1980" w:type="dxa"/>
          </w:tcPr>
          <w:p w14:paraId="786B006B" w14:textId="395C2A93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CXCL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3550" w:type="dxa"/>
          </w:tcPr>
          <w:p w14:paraId="3BFBF97D" w14:textId="35539E88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GCAGAAAGCTTGTCTCAACCC</w:t>
            </w:r>
          </w:p>
        </w:tc>
        <w:tc>
          <w:tcPr>
            <w:tcW w:w="2766" w:type="dxa"/>
          </w:tcPr>
          <w:p w14:paraId="4C9F0A8C" w14:textId="0347F6E7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TCCTTCAGGAACAGCCACCAA</w:t>
            </w:r>
          </w:p>
        </w:tc>
      </w:tr>
      <w:tr w:rsidR="00FB7EE2" w:rsidRPr="0091142F" w14:paraId="6451F1B7" w14:textId="77777777" w:rsidTr="003236AE">
        <w:tc>
          <w:tcPr>
            <w:tcW w:w="1980" w:type="dxa"/>
          </w:tcPr>
          <w:p w14:paraId="1F42091E" w14:textId="0083CB18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CXCL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3550" w:type="dxa"/>
          </w:tcPr>
          <w:p w14:paraId="4364786C" w14:textId="79952F1F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CAAACCGAAGTCATAGCCAC</w:t>
            </w:r>
          </w:p>
        </w:tc>
        <w:tc>
          <w:tcPr>
            <w:tcW w:w="2766" w:type="dxa"/>
          </w:tcPr>
          <w:p w14:paraId="006CADBE" w14:textId="6E947CF0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TGCTCCCCTTGTTCAGTATCT</w:t>
            </w:r>
          </w:p>
        </w:tc>
      </w:tr>
      <w:tr w:rsidR="00FB7EE2" w:rsidRPr="0091142F" w14:paraId="135E16EF" w14:textId="77777777" w:rsidTr="003236AE">
        <w:tc>
          <w:tcPr>
            <w:tcW w:w="1980" w:type="dxa"/>
          </w:tcPr>
          <w:p w14:paraId="057BFC3B" w14:textId="7F4EFECD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CXCL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550" w:type="dxa"/>
          </w:tcPr>
          <w:p w14:paraId="0088206E" w14:textId="5A9760A4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GTGAGAAGAGATGTCTGAATCC</w:t>
            </w:r>
          </w:p>
        </w:tc>
        <w:tc>
          <w:tcPr>
            <w:tcW w:w="2766" w:type="dxa"/>
          </w:tcPr>
          <w:p w14:paraId="0150C9E5" w14:textId="595542A4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TCCATCCTTGGAAGCACTGCA</w:t>
            </w:r>
          </w:p>
        </w:tc>
      </w:tr>
      <w:tr w:rsidR="00FB7EE2" w:rsidRPr="0091142F" w14:paraId="02BE1786" w14:textId="77777777" w:rsidTr="003236AE">
        <w:tc>
          <w:tcPr>
            <w:tcW w:w="1980" w:type="dxa"/>
          </w:tcPr>
          <w:p w14:paraId="6B5E43B5" w14:textId="28CE9F99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CXCL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3550" w:type="dxa"/>
          </w:tcPr>
          <w:p w14:paraId="1A586833" w14:textId="1F665A3F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ACGCTGTCTTTGCATAGGC</w:t>
            </w:r>
          </w:p>
        </w:tc>
        <w:tc>
          <w:tcPr>
            <w:tcW w:w="2766" w:type="dxa"/>
          </w:tcPr>
          <w:p w14:paraId="4CA2204D" w14:textId="4027449A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GATTTAGGCATCGTTGTCCTTT</w:t>
            </w:r>
          </w:p>
        </w:tc>
      </w:tr>
      <w:tr w:rsidR="00FB7EE2" w:rsidRPr="0091142F" w14:paraId="656989F3" w14:textId="77777777" w:rsidTr="003236AE">
        <w:tc>
          <w:tcPr>
            <w:tcW w:w="1980" w:type="dxa"/>
          </w:tcPr>
          <w:p w14:paraId="78F7B522" w14:textId="1CDE2165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CAM-1</w:t>
            </w:r>
          </w:p>
        </w:tc>
        <w:tc>
          <w:tcPr>
            <w:tcW w:w="3550" w:type="dxa"/>
          </w:tcPr>
          <w:p w14:paraId="51ECD236" w14:textId="1FA21DD3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TATGAACTGAGCAATGTGCAAG</w:t>
            </w:r>
          </w:p>
        </w:tc>
        <w:tc>
          <w:tcPr>
            <w:tcW w:w="2766" w:type="dxa"/>
          </w:tcPr>
          <w:p w14:paraId="05493B03" w14:textId="049C21E7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TTCCACCCGTTCTGGAGTC</w:t>
            </w:r>
          </w:p>
        </w:tc>
      </w:tr>
      <w:tr w:rsidR="00FB7EE2" w:rsidRPr="0091142F" w14:paraId="081753B8" w14:textId="77777777" w:rsidTr="003236AE">
        <w:tc>
          <w:tcPr>
            <w:tcW w:w="1980" w:type="dxa"/>
          </w:tcPr>
          <w:p w14:paraId="6D9565BE" w14:textId="01F360E3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CAM-1</w:t>
            </w:r>
          </w:p>
        </w:tc>
        <w:tc>
          <w:tcPr>
            <w:tcW w:w="3550" w:type="dxa"/>
          </w:tcPr>
          <w:p w14:paraId="176D1B8B" w14:textId="74095C56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GGAAGATGGTCGTGATCCTT</w:t>
            </w:r>
          </w:p>
        </w:tc>
        <w:tc>
          <w:tcPr>
            <w:tcW w:w="2766" w:type="dxa"/>
          </w:tcPr>
          <w:p w14:paraId="4FC65E2A" w14:textId="5D2C118D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TCTGGGGTGGTCTCGATTTTA</w:t>
            </w:r>
          </w:p>
        </w:tc>
      </w:tr>
      <w:tr w:rsidR="00FB7EE2" w:rsidRPr="0091142F" w14:paraId="6A344CE4" w14:textId="77777777" w:rsidTr="003236AE">
        <w:tc>
          <w:tcPr>
            <w:tcW w:w="1980" w:type="dxa"/>
          </w:tcPr>
          <w:p w14:paraId="413FFBD1" w14:textId="1319B81C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MP</w:t>
            </w:r>
            <w:r w:rsidR="0033253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550" w:type="dxa"/>
          </w:tcPr>
          <w:p w14:paraId="4EAC6029" w14:textId="6B25937C" w:rsidR="00FB7EE2" w:rsidRPr="0091142F" w:rsidRDefault="00CC62D6" w:rsidP="00751F90">
            <w:pPr>
              <w:rPr>
                <w:rFonts w:ascii="Times New Roman" w:hAnsi="Times New Roman" w:cs="Times New Roman"/>
                <w:szCs w:val="21"/>
              </w:rPr>
            </w:pPr>
            <w:r w:rsidRPr="00CC62D6">
              <w:rPr>
                <w:rFonts w:ascii="Times New Roman" w:hAnsi="Times New Roman" w:cs="Times New Roman"/>
                <w:szCs w:val="21"/>
              </w:rPr>
              <w:t>GGGGCTTTGATGTACCCTAGC</w:t>
            </w:r>
          </w:p>
        </w:tc>
        <w:tc>
          <w:tcPr>
            <w:tcW w:w="2766" w:type="dxa"/>
          </w:tcPr>
          <w:p w14:paraId="45F1D990" w14:textId="52C1CD93" w:rsidR="00FB7EE2" w:rsidRPr="0091142F" w:rsidRDefault="00CC62D6" w:rsidP="00751F90">
            <w:pPr>
              <w:rPr>
                <w:rFonts w:ascii="Times New Roman" w:hAnsi="Times New Roman" w:cs="Times New Roman"/>
                <w:szCs w:val="21"/>
              </w:rPr>
            </w:pPr>
            <w:r w:rsidRPr="00CC62D6">
              <w:rPr>
                <w:rFonts w:ascii="Times New Roman" w:hAnsi="Times New Roman" w:cs="Times New Roman"/>
                <w:szCs w:val="21"/>
              </w:rPr>
              <w:t>TGTCACACGCTTTTGGGGTTT</w:t>
            </w:r>
          </w:p>
        </w:tc>
      </w:tr>
      <w:tr w:rsidR="00FB7EE2" w:rsidRPr="0091142F" w14:paraId="58DB3D88" w14:textId="77777777" w:rsidTr="003236AE">
        <w:tc>
          <w:tcPr>
            <w:tcW w:w="1980" w:type="dxa"/>
          </w:tcPr>
          <w:p w14:paraId="32046E94" w14:textId="5CB8B6FA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MP</w:t>
            </w:r>
            <w:r w:rsidR="0033253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3550" w:type="dxa"/>
          </w:tcPr>
          <w:p w14:paraId="6F12EDDE" w14:textId="4A5B2654" w:rsidR="00FB7EE2" w:rsidRPr="0091142F" w:rsidRDefault="00CC62D6" w:rsidP="00751F90">
            <w:pPr>
              <w:rPr>
                <w:rFonts w:ascii="Times New Roman" w:hAnsi="Times New Roman" w:cs="Times New Roman"/>
                <w:szCs w:val="21"/>
              </w:rPr>
            </w:pPr>
            <w:r w:rsidRPr="00CC62D6">
              <w:rPr>
                <w:rFonts w:ascii="Times New Roman" w:hAnsi="Times New Roman" w:cs="Times New Roman"/>
                <w:szCs w:val="21"/>
              </w:rPr>
              <w:t>CCCACTGCGGTTTTCTCGAAT</w:t>
            </w:r>
          </w:p>
        </w:tc>
        <w:tc>
          <w:tcPr>
            <w:tcW w:w="2766" w:type="dxa"/>
          </w:tcPr>
          <w:p w14:paraId="443C5024" w14:textId="78344123" w:rsidR="00FB7EE2" w:rsidRPr="0091142F" w:rsidRDefault="00CC62D6" w:rsidP="00751F90">
            <w:pPr>
              <w:rPr>
                <w:rFonts w:ascii="Times New Roman" w:hAnsi="Times New Roman" w:cs="Times New Roman"/>
                <w:szCs w:val="21"/>
              </w:rPr>
            </w:pPr>
            <w:r w:rsidRPr="00CC62D6">
              <w:rPr>
                <w:rFonts w:ascii="Times New Roman" w:hAnsi="Times New Roman" w:cs="Times New Roman"/>
                <w:szCs w:val="21"/>
              </w:rPr>
              <w:t>CAAAGGGGTATCCATCGCCAT</w:t>
            </w:r>
          </w:p>
        </w:tc>
      </w:tr>
      <w:tr w:rsidR="00FB7EE2" w:rsidRPr="0091142F" w14:paraId="009BFB04" w14:textId="77777777" w:rsidTr="003236AE">
        <w:tc>
          <w:tcPr>
            <w:tcW w:w="1980" w:type="dxa"/>
          </w:tcPr>
          <w:p w14:paraId="65F49B45" w14:textId="3550867D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MP</w:t>
            </w:r>
            <w:r w:rsidR="0033253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3550" w:type="dxa"/>
          </w:tcPr>
          <w:p w14:paraId="73F5A18C" w14:textId="54249789" w:rsidR="00FB7EE2" w:rsidRPr="0091142F" w:rsidRDefault="00CC62D6" w:rsidP="00751F90">
            <w:pPr>
              <w:rPr>
                <w:rFonts w:ascii="Times New Roman" w:hAnsi="Times New Roman" w:cs="Times New Roman"/>
                <w:szCs w:val="21"/>
              </w:rPr>
            </w:pPr>
            <w:r w:rsidRPr="00CC62D6">
              <w:rPr>
                <w:rFonts w:ascii="Times New Roman" w:hAnsi="Times New Roman" w:cs="Times New Roman"/>
                <w:szCs w:val="21"/>
              </w:rPr>
              <w:t>CAACCTACTGGACCAAGCACAC</w:t>
            </w:r>
          </w:p>
        </w:tc>
        <w:tc>
          <w:tcPr>
            <w:tcW w:w="2766" w:type="dxa"/>
          </w:tcPr>
          <w:p w14:paraId="31435EE3" w14:textId="433C7B6F" w:rsidR="00FB7EE2" w:rsidRPr="0091142F" w:rsidRDefault="00CC62D6" w:rsidP="00751F90">
            <w:pPr>
              <w:rPr>
                <w:rFonts w:ascii="Times New Roman" w:hAnsi="Times New Roman" w:cs="Times New Roman"/>
                <w:szCs w:val="21"/>
              </w:rPr>
            </w:pPr>
            <w:r w:rsidRPr="00CC62D6">
              <w:rPr>
                <w:rFonts w:ascii="Times New Roman" w:hAnsi="Times New Roman" w:cs="Times New Roman"/>
                <w:szCs w:val="21"/>
              </w:rPr>
              <w:t>TGTAGCTGAGGATGCCTTCTCC</w:t>
            </w:r>
          </w:p>
        </w:tc>
      </w:tr>
      <w:tr w:rsidR="00FB7EE2" w:rsidRPr="0091142F" w14:paraId="39DFF57C" w14:textId="77777777" w:rsidTr="003236AE">
        <w:tc>
          <w:tcPr>
            <w:tcW w:w="1980" w:type="dxa"/>
          </w:tcPr>
          <w:p w14:paraId="4AE4B509" w14:textId="6D4431F0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MP</w:t>
            </w:r>
            <w:r w:rsidR="0033253B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3550" w:type="dxa"/>
          </w:tcPr>
          <w:p w14:paraId="4301F24F" w14:textId="1DE33B68" w:rsidR="00FB7EE2" w:rsidRPr="0091142F" w:rsidRDefault="00CC62D6" w:rsidP="00751F90">
            <w:pPr>
              <w:rPr>
                <w:rFonts w:ascii="Times New Roman" w:hAnsi="Times New Roman" w:cs="Times New Roman"/>
                <w:szCs w:val="21"/>
              </w:rPr>
            </w:pPr>
            <w:r w:rsidRPr="00CC62D6">
              <w:rPr>
                <w:rFonts w:ascii="Times New Roman" w:hAnsi="Times New Roman" w:cs="Times New Roman"/>
                <w:szCs w:val="21"/>
              </w:rPr>
              <w:t>AGACCTGGGCAGATTCCAAAC</w:t>
            </w:r>
          </w:p>
        </w:tc>
        <w:tc>
          <w:tcPr>
            <w:tcW w:w="2766" w:type="dxa"/>
          </w:tcPr>
          <w:p w14:paraId="3CB9AAF3" w14:textId="458DDB49" w:rsidR="00FB7EE2" w:rsidRPr="0091142F" w:rsidRDefault="00CC62D6" w:rsidP="00751F90">
            <w:pPr>
              <w:rPr>
                <w:rFonts w:ascii="Times New Roman" w:hAnsi="Times New Roman" w:cs="Times New Roman"/>
                <w:szCs w:val="21"/>
              </w:rPr>
            </w:pPr>
            <w:r w:rsidRPr="00CC62D6">
              <w:rPr>
                <w:rFonts w:ascii="Times New Roman" w:hAnsi="Times New Roman" w:cs="Times New Roman"/>
                <w:szCs w:val="21"/>
              </w:rPr>
              <w:t>CGGCAAGTCTTCCGAGTAGT</w:t>
            </w:r>
          </w:p>
        </w:tc>
      </w:tr>
      <w:tr w:rsidR="00FB7EE2" w:rsidRPr="0091142F" w14:paraId="335C982E" w14:textId="77777777" w:rsidTr="003236AE">
        <w:tc>
          <w:tcPr>
            <w:tcW w:w="1980" w:type="dxa"/>
          </w:tcPr>
          <w:p w14:paraId="63735DAF" w14:textId="4280BF9F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953CB5">
              <w:rPr>
                <w:rFonts w:ascii="Times New Roman" w:eastAsia="宋体" w:hAnsi="Times New Roman" w:cs="Times New Roman"/>
                <w:szCs w:val="21"/>
              </w:rPr>
              <w:t>CTB</w:t>
            </w:r>
          </w:p>
        </w:tc>
        <w:tc>
          <w:tcPr>
            <w:tcW w:w="3550" w:type="dxa"/>
          </w:tcPr>
          <w:p w14:paraId="5BDDFBE2" w14:textId="66EA094C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AGAGCCTCGCCTTTGCCGATCC</w:t>
            </w:r>
          </w:p>
        </w:tc>
        <w:tc>
          <w:tcPr>
            <w:tcW w:w="2766" w:type="dxa"/>
          </w:tcPr>
          <w:p w14:paraId="6E14E9DC" w14:textId="1173E9AF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CTGGGCCTCGTCGCCCACATA</w:t>
            </w:r>
          </w:p>
        </w:tc>
      </w:tr>
      <w:tr w:rsidR="00FB7EE2" w:rsidRPr="0091142F" w14:paraId="24466674" w14:textId="77777777" w:rsidTr="003236AE">
        <w:tc>
          <w:tcPr>
            <w:tcW w:w="1980" w:type="dxa"/>
          </w:tcPr>
          <w:p w14:paraId="6A944A82" w14:textId="18AFCACD" w:rsidR="00FB7EE2" w:rsidRPr="0091142F" w:rsidRDefault="00FB7EE2" w:rsidP="00751F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1142F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91142F">
              <w:rPr>
                <w:rFonts w:ascii="Times New Roman" w:eastAsia="宋体" w:hAnsi="Times New Roman" w:cs="Times New Roman"/>
                <w:szCs w:val="21"/>
              </w:rPr>
              <w:t>APDH</w:t>
            </w:r>
          </w:p>
        </w:tc>
        <w:tc>
          <w:tcPr>
            <w:tcW w:w="3550" w:type="dxa"/>
          </w:tcPr>
          <w:p w14:paraId="55FB4A19" w14:textId="2B6EC4F7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GTCTCCTCTGACTTCAACAGCG</w:t>
            </w:r>
          </w:p>
        </w:tc>
        <w:tc>
          <w:tcPr>
            <w:tcW w:w="2766" w:type="dxa"/>
          </w:tcPr>
          <w:p w14:paraId="24567800" w14:textId="2295656E" w:rsidR="00FB7EE2" w:rsidRPr="0091142F" w:rsidRDefault="0091142F" w:rsidP="00751F90">
            <w:pPr>
              <w:rPr>
                <w:rFonts w:ascii="Times New Roman" w:hAnsi="Times New Roman" w:cs="Times New Roman"/>
                <w:szCs w:val="21"/>
              </w:rPr>
            </w:pPr>
            <w:r w:rsidRPr="0091142F">
              <w:rPr>
                <w:rFonts w:ascii="Times New Roman" w:hAnsi="Times New Roman" w:cs="Times New Roman"/>
                <w:szCs w:val="21"/>
              </w:rPr>
              <w:t>ACCACCCTGTTGCTGTAGCCAA</w:t>
            </w:r>
          </w:p>
        </w:tc>
      </w:tr>
    </w:tbl>
    <w:p w14:paraId="1ACFF542" w14:textId="73D483D0" w:rsidR="00140CF0" w:rsidRPr="00FB7EE2" w:rsidRDefault="00140CF0" w:rsidP="00751F90">
      <w:pPr>
        <w:rPr>
          <w:rFonts w:ascii="Times New Roman" w:hAnsi="Times New Roman" w:cs="Times New Roman"/>
          <w:sz w:val="24"/>
          <w:szCs w:val="24"/>
        </w:rPr>
      </w:pPr>
      <w:r w:rsidRPr="00FB7EE2">
        <w:rPr>
          <w:rFonts w:ascii="Times New Roman" w:hAnsi="Times New Roman" w:cs="Times New Roman"/>
          <w:sz w:val="24"/>
          <w:szCs w:val="24"/>
        </w:rPr>
        <w:tab/>
      </w:r>
    </w:p>
    <w:p w14:paraId="3AD1AD30" w14:textId="18EDD033" w:rsidR="00EC348F" w:rsidRPr="00FB7EE2" w:rsidRDefault="00EC348F" w:rsidP="00751F90">
      <w:pPr>
        <w:rPr>
          <w:rFonts w:ascii="Times New Roman" w:hAnsi="Times New Roman" w:cs="Times New Roman"/>
          <w:sz w:val="24"/>
          <w:szCs w:val="24"/>
        </w:rPr>
      </w:pPr>
      <w:bookmarkStart w:id="0" w:name="_Hlk82162101"/>
    </w:p>
    <w:bookmarkEnd w:id="0"/>
    <w:p w14:paraId="32025F31" w14:textId="200A9FF6" w:rsidR="00D551D9" w:rsidRDefault="00D551D9" w:rsidP="00751F90"/>
    <w:p w14:paraId="52A76CF1" w14:textId="4D09C395" w:rsidR="00D551D9" w:rsidRDefault="00D551D9" w:rsidP="00751F90"/>
    <w:p w14:paraId="0AA106B2" w14:textId="220E23C7" w:rsidR="00596B91" w:rsidRDefault="00596B91" w:rsidP="00751F90"/>
    <w:p w14:paraId="58686AD7" w14:textId="025A3843" w:rsidR="00D551D9" w:rsidRDefault="00D551D9" w:rsidP="00F44F68">
      <w:pPr>
        <w:jc w:val="center"/>
      </w:pPr>
    </w:p>
    <w:p w14:paraId="5A2D05A1" w14:textId="546BBD2E" w:rsidR="00963005" w:rsidRDefault="00963005" w:rsidP="00F44F68">
      <w:pPr>
        <w:jc w:val="center"/>
      </w:pPr>
    </w:p>
    <w:p w14:paraId="44457A0F" w14:textId="38685DF4" w:rsidR="00963005" w:rsidRDefault="00963005" w:rsidP="00F44F68">
      <w:pPr>
        <w:jc w:val="center"/>
      </w:pPr>
    </w:p>
    <w:p w14:paraId="16E91E94" w14:textId="0846CB71" w:rsidR="00963005" w:rsidRDefault="00963005" w:rsidP="00F44F68">
      <w:pPr>
        <w:jc w:val="center"/>
      </w:pPr>
    </w:p>
    <w:p w14:paraId="1EF75FF5" w14:textId="1328EC6F" w:rsidR="00963005" w:rsidRDefault="00963005" w:rsidP="00F44F68">
      <w:pPr>
        <w:jc w:val="center"/>
      </w:pPr>
    </w:p>
    <w:p w14:paraId="24031B2B" w14:textId="263606FB" w:rsidR="00963005" w:rsidRDefault="00963005" w:rsidP="00F44F68">
      <w:pPr>
        <w:jc w:val="center"/>
      </w:pPr>
    </w:p>
    <w:p w14:paraId="01B6942B" w14:textId="545EE5F3" w:rsidR="00963005" w:rsidRDefault="00963005" w:rsidP="00F44F68">
      <w:pPr>
        <w:jc w:val="center"/>
      </w:pPr>
    </w:p>
    <w:p w14:paraId="57A87B30" w14:textId="758ABE18" w:rsidR="00963005" w:rsidRDefault="00963005" w:rsidP="00F44F68">
      <w:pPr>
        <w:jc w:val="center"/>
      </w:pPr>
    </w:p>
    <w:p w14:paraId="66ABA0DE" w14:textId="6147521E" w:rsidR="00963005" w:rsidRDefault="00963005" w:rsidP="00F44F68">
      <w:pPr>
        <w:jc w:val="center"/>
      </w:pPr>
    </w:p>
    <w:p w14:paraId="08263134" w14:textId="3C3A455F" w:rsidR="00963005" w:rsidRDefault="00963005" w:rsidP="00F44F68">
      <w:pPr>
        <w:jc w:val="center"/>
      </w:pPr>
    </w:p>
    <w:p w14:paraId="2284312B" w14:textId="445F086D" w:rsidR="00963005" w:rsidRDefault="00963005" w:rsidP="00F44F68">
      <w:pPr>
        <w:jc w:val="center"/>
      </w:pPr>
    </w:p>
    <w:p w14:paraId="0CD31438" w14:textId="18BB5AEC" w:rsidR="00963005" w:rsidRDefault="00963005" w:rsidP="00F44F68">
      <w:pPr>
        <w:jc w:val="center"/>
      </w:pPr>
    </w:p>
    <w:p w14:paraId="669BDA83" w14:textId="041AB813" w:rsidR="00963005" w:rsidRDefault="00963005" w:rsidP="00F44F68">
      <w:pPr>
        <w:jc w:val="center"/>
      </w:pPr>
    </w:p>
    <w:p w14:paraId="5E520ABF" w14:textId="1BFBAD71" w:rsidR="00F44F68" w:rsidRPr="00F17DF4" w:rsidRDefault="00AC6209" w:rsidP="00F17DF4">
      <w:pPr>
        <w:jc w:val="center"/>
      </w:pPr>
      <w:r>
        <w:rPr>
          <w:noProof/>
        </w:rPr>
        <w:lastRenderedPageBreak/>
        <w:drawing>
          <wp:inline distT="0" distB="0" distL="0" distR="0" wp14:anchorId="21397D67" wp14:editId="5B86F24E">
            <wp:extent cx="4410456" cy="4815840"/>
            <wp:effectExtent l="0" t="0" r="952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456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59450" w14:textId="77BB3F82" w:rsidR="00D551D9" w:rsidRDefault="00D551D9" w:rsidP="00751F90">
      <w:pPr>
        <w:rPr>
          <w:rFonts w:ascii="Times New Roman" w:hAnsi="Times New Roman" w:cs="Times New Roman"/>
          <w:sz w:val="24"/>
          <w:szCs w:val="24"/>
        </w:rPr>
      </w:pPr>
      <w:r w:rsidRPr="00FB7EE2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B7EE2">
        <w:rPr>
          <w:rFonts w:ascii="Times New Roman" w:hAnsi="Times New Roman" w:cs="Times New Roman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EE2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IL-26 expression </w:t>
      </w:r>
      <w:r w:rsidRPr="00FB7EE2">
        <w:rPr>
          <w:rFonts w:ascii="Times New Roman" w:hAnsi="Times New Roman" w:cs="Times New Roman"/>
          <w:sz w:val="24"/>
          <w:szCs w:val="24"/>
        </w:rPr>
        <w:t>levels in</w:t>
      </w:r>
      <w:r>
        <w:rPr>
          <w:rFonts w:ascii="Times New Roman" w:hAnsi="Times New Roman" w:cs="Times New Roman"/>
          <w:sz w:val="24"/>
          <w:szCs w:val="24"/>
        </w:rPr>
        <w:t xml:space="preserve"> serum and</w:t>
      </w:r>
      <w:r w:rsidRPr="00FB7EE2">
        <w:rPr>
          <w:rFonts w:ascii="Times New Roman" w:hAnsi="Times New Roman" w:cs="Times New Roman"/>
          <w:sz w:val="24"/>
          <w:szCs w:val="24"/>
        </w:rPr>
        <w:t xml:space="preserve"> PBMCs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CD </w:t>
      </w:r>
      <w:r w:rsidR="0051465C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FB7EE2">
        <w:rPr>
          <w:rFonts w:ascii="Times New Roman" w:hAnsi="Times New Roman" w:cs="Times New Roman"/>
          <w:sz w:val="24"/>
          <w:szCs w:val="24"/>
        </w:rPr>
        <w:t>according to disease location and behavior</w:t>
      </w:r>
      <w:r w:rsidR="00AC6209">
        <w:rPr>
          <w:rFonts w:ascii="Times New Roman" w:hAnsi="Times New Roman" w:cs="Times New Roman"/>
          <w:sz w:val="24"/>
          <w:szCs w:val="24"/>
        </w:rPr>
        <w:t>.</w:t>
      </w:r>
    </w:p>
    <w:p w14:paraId="1047A0F9" w14:textId="23EA40E4" w:rsidR="00D551D9" w:rsidRPr="00FB7EE2" w:rsidRDefault="00D551D9" w:rsidP="00751F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 and B)</w:t>
      </w:r>
      <w:r w:rsidRPr="00FB7EE2">
        <w:rPr>
          <w:rFonts w:ascii="Times New Roman" w:hAnsi="Times New Roman" w:cs="Times New Roman"/>
          <w:sz w:val="24"/>
          <w:szCs w:val="24"/>
        </w:rPr>
        <w:t xml:space="preserve"> IL-26 levels </w:t>
      </w:r>
      <w:r>
        <w:rPr>
          <w:rFonts w:ascii="Times New Roman" w:hAnsi="Times New Roman" w:cs="Times New Roman"/>
          <w:sz w:val="24"/>
          <w:szCs w:val="24"/>
        </w:rPr>
        <w:t xml:space="preserve">in serum </w:t>
      </w:r>
      <w:r w:rsidRPr="00FB7EE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B7EE2">
        <w:rPr>
          <w:rFonts w:ascii="Times New Roman" w:hAnsi="Times New Roman" w:cs="Times New Roman"/>
          <w:sz w:val="24"/>
          <w:szCs w:val="24"/>
        </w:rPr>
        <w:t>) and PBM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EE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B7EE2">
        <w:rPr>
          <w:rFonts w:ascii="Times New Roman" w:hAnsi="Times New Roman" w:cs="Times New Roman"/>
          <w:sz w:val="24"/>
          <w:szCs w:val="24"/>
        </w:rPr>
        <w:t xml:space="preserve">) in </w:t>
      </w:r>
      <w:r w:rsidRPr="00061C68">
        <w:rPr>
          <w:rFonts w:ascii="Times New Roman" w:hAnsi="Times New Roman" w:cs="Times New Roman"/>
          <w:sz w:val="24"/>
          <w:szCs w:val="24"/>
        </w:rPr>
        <w:t>CD patients with terminal ileum involvement (</w:t>
      </w:r>
      <w:bookmarkStart w:id="1" w:name="OLE_LINK2"/>
      <w:r w:rsidRPr="00061C68">
        <w:rPr>
          <w:rFonts w:ascii="Times New Roman" w:hAnsi="Times New Roman" w:cs="Times New Roman"/>
          <w:sz w:val="24"/>
          <w:szCs w:val="24"/>
        </w:rPr>
        <w:t>L1±L4</w:t>
      </w:r>
      <w:bookmarkEnd w:id="1"/>
      <w:r w:rsidRPr="00061C68">
        <w:rPr>
          <w:rFonts w:ascii="Times New Roman" w:hAnsi="Times New Roman" w:cs="Times New Roman"/>
          <w:sz w:val="24"/>
          <w:szCs w:val="24"/>
        </w:rPr>
        <w:t>) and colonic involvement (</w:t>
      </w:r>
      <w:bookmarkStart w:id="2" w:name="OLE_LINK3"/>
      <w:r w:rsidRPr="00061C68">
        <w:rPr>
          <w:rFonts w:ascii="Times New Roman" w:hAnsi="Times New Roman" w:cs="Times New Roman"/>
          <w:sz w:val="24"/>
          <w:szCs w:val="24"/>
        </w:rPr>
        <w:t>L2/L3±L4</w:t>
      </w:r>
      <w:bookmarkEnd w:id="2"/>
      <w:r w:rsidRPr="00061C6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 and D) </w:t>
      </w:r>
      <w:r w:rsidRPr="00FB7EE2">
        <w:rPr>
          <w:rFonts w:ascii="Times New Roman" w:hAnsi="Times New Roman" w:cs="Times New Roman"/>
          <w:sz w:val="24"/>
          <w:szCs w:val="24"/>
        </w:rPr>
        <w:t xml:space="preserve">IL-26 levels </w:t>
      </w:r>
      <w:r>
        <w:rPr>
          <w:rFonts w:ascii="Times New Roman" w:hAnsi="Times New Roman" w:cs="Times New Roman"/>
          <w:sz w:val="24"/>
          <w:szCs w:val="24"/>
        </w:rPr>
        <w:t xml:space="preserve">in serum </w:t>
      </w:r>
      <w:r w:rsidRPr="00FB7EE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B7EE2">
        <w:rPr>
          <w:rFonts w:ascii="Times New Roman" w:hAnsi="Times New Roman" w:cs="Times New Roman"/>
          <w:sz w:val="24"/>
          <w:szCs w:val="24"/>
        </w:rPr>
        <w:t>) and PBM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EE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B7E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EE2">
        <w:rPr>
          <w:rFonts w:ascii="Times New Roman" w:hAnsi="Times New Roman" w:cs="Times New Roman"/>
          <w:sz w:val="24"/>
          <w:szCs w:val="24"/>
        </w:rPr>
        <w:t>in CD patients with</w:t>
      </w:r>
      <w:r>
        <w:rPr>
          <w:rFonts w:ascii="Times New Roman" w:hAnsi="Times New Roman" w:cs="Times New Roman"/>
          <w:sz w:val="24"/>
          <w:szCs w:val="24"/>
        </w:rPr>
        <w:t xml:space="preserve"> and without</w:t>
      </w:r>
      <w:r w:rsidRPr="00FB7EE2">
        <w:rPr>
          <w:rFonts w:ascii="Times New Roman" w:hAnsi="Times New Roman" w:cs="Times New Roman"/>
          <w:sz w:val="24"/>
          <w:szCs w:val="24"/>
        </w:rPr>
        <w:t xml:space="preserve"> upper gastrointestinal </w:t>
      </w:r>
      <w:r w:rsidR="004002BD" w:rsidRPr="004002BD">
        <w:rPr>
          <w:rFonts w:ascii="Times New Roman" w:hAnsi="Times New Roman" w:cs="Times New Roman"/>
          <w:sz w:val="24"/>
          <w:szCs w:val="24"/>
        </w:rPr>
        <w:t>involvement</w:t>
      </w:r>
      <w:r w:rsidRPr="00FB7EE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E and F)</w:t>
      </w:r>
      <w:r w:rsidRPr="00FB7EE2">
        <w:rPr>
          <w:rFonts w:ascii="Times New Roman" w:hAnsi="Times New Roman" w:cs="Times New Roman"/>
          <w:sz w:val="24"/>
          <w:szCs w:val="24"/>
        </w:rPr>
        <w:t xml:space="preserve"> IL-26 levels </w:t>
      </w:r>
      <w:r>
        <w:rPr>
          <w:rFonts w:ascii="Times New Roman" w:hAnsi="Times New Roman" w:cs="Times New Roman"/>
          <w:sz w:val="24"/>
          <w:szCs w:val="24"/>
        </w:rPr>
        <w:t xml:space="preserve">in serum </w:t>
      </w:r>
      <w:r w:rsidRPr="00FB7EE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B7EE2">
        <w:rPr>
          <w:rFonts w:ascii="Times New Roman" w:hAnsi="Times New Roman" w:cs="Times New Roman"/>
          <w:sz w:val="24"/>
          <w:szCs w:val="24"/>
        </w:rPr>
        <w:t>) and PBM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EE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B7EE2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 xml:space="preserve">complicated </w:t>
      </w:r>
      <w:r w:rsidRPr="00FB7EE2">
        <w:rPr>
          <w:rFonts w:ascii="Times New Roman" w:hAnsi="Times New Roman" w:cs="Times New Roman"/>
          <w:sz w:val="24"/>
          <w:szCs w:val="24"/>
        </w:rPr>
        <w:t>CD.</w:t>
      </w:r>
      <w:r w:rsidRPr="0018391C">
        <w:rPr>
          <w:rFonts w:ascii="Times New Roman" w:hAnsi="Times New Roman" w:cs="Times New Roman"/>
          <w:sz w:val="24"/>
          <w:szCs w:val="24"/>
        </w:rPr>
        <w:t xml:space="preserve"> </w:t>
      </w:r>
      <w:r w:rsidRPr="00B62B1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17DF4" w:rsidRPr="00B62B1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62B1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EE2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EE2">
        <w:rPr>
          <w:rFonts w:ascii="Times New Roman" w:hAnsi="Times New Roman" w:cs="Times New Roman"/>
          <w:sz w:val="24"/>
          <w:szCs w:val="24"/>
        </w:rPr>
        <w:t>0.0</w:t>
      </w:r>
      <w:r w:rsidR="00F17DF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2EBC2C" w14:textId="6DE2A727" w:rsidR="00D551D9" w:rsidRDefault="00D551D9" w:rsidP="00751F90"/>
    <w:p w14:paraId="2B3374FC" w14:textId="5C16A6FB" w:rsidR="00D551D9" w:rsidRDefault="00D551D9" w:rsidP="00751F90"/>
    <w:p w14:paraId="6C10C9BE" w14:textId="5B1860B4" w:rsidR="00596B91" w:rsidRDefault="00596B91" w:rsidP="00751F90"/>
    <w:p w14:paraId="5142BBC5" w14:textId="082A615E" w:rsidR="00596B91" w:rsidRDefault="00596B91" w:rsidP="00751F90"/>
    <w:p w14:paraId="5CE5FCBB" w14:textId="7E1D8ADD" w:rsidR="00596B91" w:rsidRDefault="00596B91" w:rsidP="00751F90"/>
    <w:p w14:paraId="4E6546EE" w14:textId="1E5F020A" w:rsidR="00596B91" w:rsidRDefault="00596B91" w:rsidP="00751F90"/>
    <w:p w14:paraId="3DDDEA7D" w14:textId="05798160" w:rsidR="00596B91" w:rsidRDefault="00596B91" w:rsidP="00751F90"/>
    <w:p w14:paraId="2164E9B0" w14:textId="3765C60D" w:rsidR="00596B91" w:rsidRDefault="00596B91" w:rsidP="00751F90"/>
    <w:p w14:paraId="566BB4A4" w14:textId="7CFDE233" w:rsidR="00596B91" w:rsidRDefault="00596B91" w:rsidP="00751F90"/>
    <w:p w14:paraId="32DBAA93" w14:textId="302BA08C" w:rsidR="00596B91" w:rsidRDefault="00596B91" w:rsidP="00751F90"/>
    <w:p w14:paraId="14BAD7DB" w14:textId="5EF79A7D" w:rsidR="00596B91" w:rsidRDefault="00596B91" w:rsidP="00751F90"/>
    <w:p w14:paraId="5BEE9483" w14:textId="7D0D3E64" w:rsidR="00596B91" w:rsidRDefault="00963005" w:rsidP="00751F90">
      <w:r>
        <w:rPr>
          <w:noProof/>
        </w:rPr>
        <w:lastRenderedPageBreak/>
        <w:drawing>
          <wp:inline distT="0" distB="0" distL="0" distR="0" wp14:anchorId="001F780B" wp14:editId="22110785">
            <wp:extent cx="5274310" cy="15125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634C6" w14:textId="77777777" w:rsidR="00596B91" w:rsidRDefault="00596B91" w:rsidP="00751F90"/>
    <w:p w14:paraId="1D284791" w14:textId="28A2A99C" w:rsidR="00D551D9" w:rsidRDefault="00D551D9" w:rsidP="00751F90">
      <w:pPr>
        <w:rPr>
          <w:rFonts w:ascii="Times New Roman" w:hAnsi="Times New Roman" w:cs="Times New Roman"/>
          <w:sz w:val="24"/>
          <w:szCs w:val="24"/>
        </w:rPr>
      </w:pPr>
      <w:r w:rsidRPr="00FB7EE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65131">
        <w:rPr>
          <w:rFonts w:ascii="Times New Roman" w:hAnsi="Times New Roman" w:cs="Times New Roman"/>
          <w:sz w:val="24"/>
          <w:szCs w:val="24"/>
        </w:rPr>
        <w:t>F</w:t>
      </w:r>
      <w:r w:rsidRPr="00FB7EE2">
        <w:rPr>
          <w:rFonts w:ascii="Times New Roman" w:hAnsi="Times New Roman" w:cs="Times New Roman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2. </w:t>
      </w:r>
      <w:r w:rsidRPr="000214E1">
        <w:rPr>
          <w:rFonts w:ascii="Times New Roman" w:hAnsi="Times New Roman" w:cs="Times New Roman"/>
          <w:sz w:val="24"/>
          <w:szCs w:val="24"/>
        </w:rPr>
        <w:t>Functional enrichment analysi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0F45">
        <w:rPr>
          <w:rFonts w:ascii="Times New Roman" w:hAnsi="Times New Roman" w:cs="Times New Roman"/>
          <w:sz w:val="24"/>
          <w:szCs w:val="24"/>
        </w:rPr>
        <w:t>differentially expressed protein-coding genes</w:t>
      </w:r>
      <w:r w:rsidR="00AC6209">
        <w:rPr>
          <w:rFonts w:ascii="Times New Roman" w:hAnsi="Times New Roman" w:cs="Times New Roman"/>
          <w:sz w:val="24"/>
          <w:szCs w:val="24"/>
        </w:rPr>
        <w:t>.</w:t>
      </w:r>
    </w:p>
    <w:p w14:paraId="2D4E516E" w14:textId="77777777" w:rsidR="00D551D9" w:rsidRPr="008B0D53" w:rsidRDefault="00D551D9" w:rsidP="00751F90">
      <w:pPr>
        <w:rPr>
          <w:rFonts w:ascii="Times New Roman" w:hAnsi="Times New Roman" w:cs="Times New Roman"/>
          <w:sz w:val="24"/>
          <w:szCs w:val="24"/>
        </w:rPr>
      </w:pPr>
      <w:r w:rsidRPr="008B0D53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C2630">
        <w:rPr>
          <w:rFonts w:ascii="Times New Roman" w:hAnsi="Times New Roman" w:cs="Times New Roman"/>
          <w:sz w:val="24"/>
          <w:szCs w:val="24"/>
        </w:rPr>
        <w:t xml:space="preserve"> Top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2630">
        <w:rPr>
          <w:rFonts w:ascii="Times New Roman" w:hAnsi="Times New Roman" w:cs="Times New Roman"/>
          <w:sz w:val="24"/>
          <w:szCs w:val="24"/>
        </w:rPr>
        <w:t xml:space="preserve"> GO</w:t>
      </w:r>
      <w:r w:rsidRPr="00BE78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richment terms for</w:t>
      </w:r>
      <w:r w:rsidRPr="000C2630">
        <w:rPr>
          <w:rFonts w:ascii="Times New Roman" w:hAnsi="Times New Roman" w:cs="Times New Roman"/>
          <w:sz w:val="24"/>
          <w:szCs w:val="24"/>
        </w:rPr>
        <w:t xml:space="preserve"> up-regulated </w:t>
      </w:r>
      <w:r>
        <w:rPr>
          <w:rFonts w:ascii="Times New Roman" w:hAnsi="Times New Roman" w:cs="Times New Roman"/>
          <w:sz w:val="24"/>
          <w:szCs w:val="24"/>
        </w:rPr>
        <w:t xml:space="preserve">genes, </w:t>
      </w:r>
      <w:r w:rsidRPr="000C2630">
        <w:rPr>
          <w:rFonts w:ascii="Times New Roman" w:hAnsi="Times New Roman" w:cs="Times New Roman"/>
          <w:sz w:val="24"/>
          <w:szCs w:val="24"/>
        </w:rPr>
        <w:t>categorized by molecular function (MF), and cellular component (CC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B0D53">
        <w:rPr>
          <w:rFonts w:ascii="Times New Roman" w:hAnsi="Times New Roman" w:cs="Times New Roman"/>
          <w:sz w:val="24"/>
          <w:szCs w:val="24"/>
        </w:rPr>
        <w:t>ranked by q-value</w:t>
      </w:r>
      <w:r w:rsidRPr="000C26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0D53">
        <w:rPr>
          <w:rFonts w:ascii="Times New Roman" w:hAnsi="Times New Roman" w:cs="Times New Roman"/>
          <w:sz w:val="24"/>
          <w:szCs w:val="24"/>
        </w:rPr>
        <w:t xml:space="preserve">(B) GO enrichment analysis </w:t>
      </w:r>
      <w:r>
        <w:rPr>
          <w:rFonts w:ascii="Times New Roman" w:hAnsi="Times New Roman" w:cs="Times New Roman"/>
          <w:sz w:val="24"/>
          <w:szCs w:val="24"/>
        </w:rPr>
        <w:t xml:space="preserve">(biological process) </w:t>
      </w:r>
      <w:r w:rsidRPr="008B0D53">
        <w:rPr>
          <w:rFonts w:ascii="Times New Roman" w:hAnsi="Times New Roman" w:cs="Times New Roman"/>
          <w:sz w:val="24"/>
          <w:szCs w:val="24"/>
        </w:rPr>
        <w:t>of down-regulated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584A53" w14:textId="77777777" w:rsidR="00D551D9" w:rsidRPr="00D551D9" w:rsidRDefault="00D551D9" w:rsidP="00751F90"/>
    <w:sectPr w:rsidR="00D551D9" w:rsidRPr="00D55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DBE23" w14:textId="77777777" w:rsidR="00711F02" w:rsidRDefault="00711F02" w:rsidP="00140CF0">
      <w:r>
        <w:separator/>
      </w:r>
    </w:p>
  </w:endnote>
  <w:endnote w:type="continuationSeparator" w:id="0">
    <w:p w14:paraId="731FE140" w14:textId="77777777" w:rsidR="00711F02" w:rsidRDefault="00711F02" w:rsidP="0014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7F939" w14:textId="77777777" w:rsidR="00711F02" w:rsidRDefault="00711F02" w:rsidP="00140CF0">
      <w:r>
        <w:separator/>
      </w:r>
    </w:p>
  </w:footnote>
  <w:footnote w:type="continuationSeparator" w:id="0">
    <w:p w14:paraId="0228B429" w14:textId="77777777" w:rsidR="00711F02" w:rsidRDefault="00711F02" w:rsidP="00140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10BB"/>
    <w:multiLevelType w:val="hybridMultilevel"/>
    <w:tmpl w:val="1952B380"/>
    <w:lvl w:ilvl="0" w:tplc="A2647B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2B02F9"/>
    <w:multiLevelType w:val="hybridMultilevel"/>
    <w:tmpl w:val="A3941136"/>
    <w:lvl w:ilvl="0" w:tplc="E8FE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30F76D0"/>
    <w:multiLevelType w:val="hybridMultilevel"/>
    <w:tmpl w:val="1952B380"/>
    <w:lvl w:ilvl="0" w:tplc="A2647B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3AB5821"/>
    <w:multiLevelType w:val="hybridMultilevel"/>
    <w:tmpl w:val="4178254C"/>
    <w:lvl w:ilvl="0" w:tplc="852205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CE726D"/>
    <w:multiLevelType w:val="hybridMultilevel"/>
    <w:tmpl w:val="4D4E228A"/>
    <w:lvl w:ilvl="0" w:tplc="A2647B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AE0466D"/>
    <w:multiLevelType w:val="hybridMultilevel"/>
    <w:tmpl w:val="F3FCBB70"/>
    <w:lvl w:ilvl="0" w:tplc="7108AC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6D91772"/>
    <w:multiLevelType w:val="hybridMultilevel"/>
    <w:tmpl w:val="EC56407C"/>
    <w:lvl w:ilvl="0" w:tplc="60A05D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9A17AA3"/>
    <w:multiLevelType w:val="hybridMultilevel"/>
    <w:tmpl w:val="D062FA94"/>
    <w:lvl w:ilvl="0" w:tplc="114871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94F070C"/>
    <w:multiLevelType w:val="hybridMultilevel"/>
    <w:tmpl w:val="4D309A52"/>
    <w:lvl w:ilvl="0" w:tplc="828216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C957B13"/>
    <w:multiLevelType w:val="hybridMultilevel"/>
    <w:tmpl w:val="AF1A17B2"/>
    <w:lvl w:ilvl="0" w:tplc="EDE2AD3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49B68D4"/>
    <w:multiLevelType w:val="hybridMultilevel"/>
    <w:tmpl w:val="0DF48540"/>
    <w:lvl w:ilvl="0" w:tplc="FF2255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D98216B"/>
    <w:multiLevelType w:val="hybridMultilevel"/>
    <w:tmpl w:val="A2981A5E"/>
    <w:lvl w:ilvl="0" w:tplc="A1A254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0D559F0"/>
    <w:multiLevelType w:val="hybridMultilevel"/>
    <w:tmpl w:val="490CE880"/>
    <w:lvl w:ilvl="0" w:tplc="939AF61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6752FC6"/>
    <w:multiLevelType w:val="hybridMultilevel"/>
    <w:tmpl w:val="AA46B378"/>
    <w:lvl w:ilvl="0" w:tplc="5B6227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A5C69E8"/>
    <w:multiLevelType w:val="hybridMultilevel"/>
    <w:tmpl w:val="7EFC18D8"/>
    <w:lvl w:ilvl="0" w:tplc="B58424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BF77C39"/>
    <w:multiLevelType w:val="hybridMultilevel"/>
    <w:tmpl w:val="45DC5FCE"/>
    <w:lvl w:ilvl="0" w:tplc="C39A82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CA05D86"/>
    <w:multiLevelType w:val="hybridMultilevel"/>
    <w:tmpl w:val="4C9A2B58"/>
    <w:lvl w:ilvl="0" w:tplc="555637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3"/>
  </w:num>
  <w:num w:numId="3">
    <w:abstractNumId w:val="8"/>
  </w:num>
  <w:num w:numId="4">
    <w:abstractNumId w:val="11"/>
  </w:num>
  <w:num w:numId="5">
    <w:abstractNumId w:val="5"/>
  </w:num>
  <w:num w:numId="6">
    <w:abstractNumId w:val="4"/>
  </w:num>
  <w:num w:numId="7">
    <w:abstractNumId w:val="13"/>
  </w:num>
  <w:num w:numId="8">
    <w:abstractNumId w:val="7"/>
  </w:num>
  <w:num w:numId="9">
    <w:abstractNumId w:val="0"/>
  </w:num>
  <w:num w:numId="10">
    <w:abstractNumId w:val="2"/>
  </w:num>
  <w:num w:numId="11">
    <w:abstractNumId w:val="6"/>
  </w:num>
  <w:num w:numId="12">
    <w:abstractNumId w:val="14"/>
  </w:num>
  <w:num w:numId="13">
    <w:abstractNumId w:val="16"/>
  </w:num>
  <w:num w:numId="14">
    <w:abstractNumId w:val="1"/>
  </w:num>
  <w:num w:numId="15">
    <w:abstractNumId w:val="12"/>
  </w:num>
  <w:num w:numId="16">
    <w:abstractNumId w:val="15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50"/>
    <w:rsid w:val="0001619D"/>
    <w:rsid w:val="00016581"/>
    <w:rsid w:val="00016C57"/>
    <w:rsid w:val="000214E1"/>
    <w:rsid w:val="000249EB"/>
    <w:rsid w:val="0002514C"/>
    <w:rsid w:val="0003298E"/>
    <w:rsid w:val="00033B91"/>
    <w:rsid w:val="00052626"/>
    <w:rsid w:val="000529D0"/>
    <w:rsid w:val="00053575"/>
    <w:rsid w:val="00061C68"/>
    <w:rsid w:val="0006459E"/>
    <w:rsid w:val="00074646"/>
    <w:rsid w:val="000865A1"/>
    <w:rsid w:val="00090822"/>
    <w:rsid w:val="000A0C15"/>
    <w:rsid w:val="000A56F6"/>
    <w:rsid w:val="000B0676"/>
    <w:rsid w:val="000B5586"/>
    <w:rsid w:val="000C2630"/>
    <w:rsid w:val="000C2DAE"/>
    <w:rsid w:val="000C4286"/>
    <w:rsid w:val="000C548B"/>
    <w:rsid w:val="000C5A51"/>
    <w:rsid w:val="000D265C"/>
    <w:rsid w:val="000D43F9"/>
    <w:rsid w:val="000E033A"/>
    <w:rsid w:val="000E5BEF"/>
    <w:rsid w:val="000F2101"/>
    <w:rsid w:val="00101B2B"/>
    <w:rsid w:val="00101F6F"/>
    <w:rsid w:val="00117015"/>
    <w:rsid w:val="001254EF"/>
    <w:rsid w:val="0013037F"/>
    <w:rsid w:val="00132FAB"/>
    <w:rsid w:val="0014091E"/>
    <w:rsid w:val="00140CF0"/>
    <w:rsid w:val="0014191B"/>
    <w:rsid w:val="00143758"/>
    <w:rsid w:val="001523E5"/>
    <w:rsid w:val="001765E0"/>
    <w:rsid w:val="00182E60"/>
    <w:rsid w:val="0018391C"/>
    <w:rsid w:val="00184A73"/>
    <w:rsid w:val="001869BF"/>
    <w:rsid w:val="0019146A"/>
    <w:rsid w:val="0019660D"/>
    <w:rsid w:val="001A68BB"/>
    <w:rsid w:val="001C0C85"/>
    <w:rsid w:val="001C4256"/>
    <w:rsid w:val="001E7DC3"/>
    <w:rsid w:val="001F230D"/>
    <w:rsid w:val="00202423"/>
    <w:rsid w:val="00211C9F"/>
    <w:rsid w:val="00214263"/>
    <w:rsid w:val="002203D5"/>
    <w:rsid w:val="002325DF"/>
    <w:rsid w:val="00232E4F"/>
    <w:rsid w:val="00233791"/>
    <w:rsid w:val="00250F8E"/>
    <w:rsid w:val="002544F1"/>
    <w:rsid w:val="00257979"/>
    <w:rsid w:val="00260A69"/>
    <w:rsid w:val="00273FD5"/>
    <w:rsid w:val="002773EE"/>
    <w:rsid w:val="00277593"/>
    <w:rsid w:val="00277B75"/>
    <w:rsid w:val="00277D68"/>
    <w:rsid w:val="00280D65"/>
    <w:rsid w:val="00296FB6"/>
    <w:rsid w:val="002A1F08"/>
    <w:rsid w:val="002B1A29"/>
    <w:rsid w:val="002B50C1"/>
    <w:rsid w:val="002B53B8"/>
    <w:rsid w:val="002B5970"/>
    <w:rsid w:val="002C5134"/>
    <w:rsid w:val="002E04FE"/>
    <w:rsid w:val="002E230A"/>
    <w:rsid w:val="002E7ADD"/>
    <w:rsid w:val="00311D6A"/>
    <w:rsid w:val="00316DA7"/>
    <w:rsid w:val="003236AE"/>
    <w:rsid w:val="0033253B"/>
    <w:rsid w:val="00336C0B"/>
    <w:rsid w:val="003406EF"/>
    <w:rsid w:val="00344A02"/>
    <w:rsid w:val="00350A79"/>
    <w:rsid w:val="00352C79"/>
    <w:rsid w:val="0037053D"/>
    <w:rsid w:val="0038147B"/>
    <w:rsid w:val="00382CA9"/>
    <w:rsid w:val="003844D4"/>
    <w:rsid w:val="00393E5C"/>
    <w:rsid w:val="0039416E"/>
    <w:rsid w:val="00394D5E"/>
    <w:rsid w:val="003A0488"/>
    <w:rsid w:val="003A2841"/>
    <w:rsid w:val="003A5203"/>
    <w:rsid w:val="003C1A96"/>
    <w:rsid w:val="003C3FDE"/>
    <w:rsid w:val="003D41A8"/>
    <w:rsid w:val="003F3B66"/>
    <w:rsid w:val="004002BD"/>
    <w:rsid w:val="00413A04"/>
    <w:rsid w:val="00416A43"/>
    <w:rsid w:val="00422A05"/>
    <w:rsid w:val="00436BB0"/>
    <w:rsid w:val="00441F33"/>
    <w:rsid w:val="00442104"/>
    <w:rsid w:val="00443611"/>
    <w:rsid w:val="00444B07"/>
    <w:rsid w:val="0045696B"/>
    <w:rsid w:val="00460B6B"/>
    <w:rsid w:val="00461550"/>
    <w:rsid w:val="00466F12"/>
    <w:rsid w:val="004756B2"/>
    <w:rsid w:val="00491B52"/>
    <w:rsid w:val="00495CF5"/>
    <w:rsid w:val="004F1BB2"/>
    <w:rsid w:val="00502650"/>
    <w:rsid w:val="005142F7"/>
    <w:rsid w:val="0051465C"/>
    <w:rsid w:val="00532C69"/>
    <w:rsid w:val="00532D5A"/>
    <w:rsid w:val="005331A4"/>
    <w:rsid w:val="00536BB3"/>
    <w:rsid w:val="00546C42"/>
    <w:rsid w:val="00547F88"/>
    <w:rsid w:val="005529CE"/>
    <w:rsid w:val="00556F71"/>
    <w:rsid w:val="00571A3E"/>
    <w:rsid w:val="00585881"/>
    <w:rsid w:val="005901FB"/>
    <w:rsid w:val="00596B91"/>
    <w:rsid w:val="005B440D"/>
    <w:rsid w:val="005C019A"/>
    <w:rsid w:val="005C515C"/>
    <w:rsid w:val="005D5F37"/>
    <w:rsid w:val="005E312B"/>
    <w:rsid w:val="005E3256"/>
    <w:rsid w:val="005E45A7"/>
    <w:rsid w:val="005E7194"/>
    <w:rsid w:val="00617E55"/>
    <w:rsid w:val="0063116E"/>
    <w:rsid w:val="00634600"/>
    <w:rsid w:val="00640BB1"/>
    <w:rsid w:val="00657087"/>
    <w:rsid w:val="00662484"/>
    <w:rsid w:val="00667DA0"/>
    <w:rsid w:val="00682F08"/>
    <w:rsid w:val="00684633"/>
    <w:rsid w:val="006B4889"/>
    <w:rsid w:val="006B4893"/>
    <w:rsid w:val="006C08EF"/>
    <w:rsid w:val="006C0F45"/>
    <w:rsid w:val="006C4CD2"/>
    <w:rsid w:val="006C5A46"/>
    <w:rsid w:val="006D4EE2"/>
    <w:rsid w:val="006D7796"/>
    <w:rsid w:val="006E0DD5"/>
    <w:rsid w:val="006E43D9"/>
    <w:rsid w:val="006E6960"/>
    <w:rsid w:val="006F1239"/>
    <w:rsid w:val="00706E44"/>
    <w:rsid w:val="00711F02"/>
    <w:rsid w:val="007203A3"/>
    <w:rsid w:val="0072754E"/>
    <w:rsid w:val="00731886"/>
    <w:rsid w:val="00751F90"/>
    <w:rsid w:val="00757BFB"/>
    <w:rsid w:val="00761B49"/>
    <w:rsid w:val="0076213D"/>
    <w:rsid w:val="00767DD6"/>
    <w:rsid w:val="00773677"/>
    <w:rsid w:val="007819D4"/>
    <w:rsid w:val="00783952"/>
    <w:rsid w:val="007845C8"/>
    <w:rsid w:val="00790D92"/>
    <w:rsid w:val="007923B4"/>
    <w:rsid w:val="007A0871"/>
    <w:rsid w:val="007A2440"/>
    <w:rsid w:val="007B64E2"/>
    <w:rsid w:val="007D03CA"/>
    <w:rsid w:val="007E0B28"/>
    <w:rsid w:val="00820E2E"/>
    <w:rsid w:val="00830754"/>
    <w:rsid w:val="00830D88"/>
    <w:rsid w:val="00840468"/>
    <w:rsid w:val="0086073B"/>
    <w:rsid w:val="00871089"/>
    <w:rsid w:val="00871566"/>
    <w:rsid w:val="0087625F"/>
    <w:rsid w:val="0088013A"/>
    <w:rsid w:val="00883733"/>
    <w:rsid w:val="0089261C"/>
    <w:rsid w:val="0089657F"/>
    <w:rsid w:val="008A1C89"/>
    <w:rsid w:val="008B0D53"/>
    <w:rsid w:val="008B6D32"/>
    <w:rsid w:val="008B7701"/>
    <w:rsid w:val="008D3A82"/>
    <w:rsid w:val="008E6849"/>
    <w:rsid w:val="008F0E0E"/>
    <w:rsid w:val="008F1DC2"/>
    <w:rsid w:val="00902978"/>
    <w:rsid w:val="0091142F"/>
    <w:rsid w:val="00911F03"/>
    <w:rsid w:val="0091220D"/>
    <w:rsid w:val="00921DE3"/>
    <w:rsid w:val="00921E24"/>
    <w:rsid w:val="00943DC4"/>
    <w:rsid w:val="00951079"/>
    <w:rsid w:val="00953CB5"/>
    <w:rsid w:val="00955D8A"/>
    <w:rsid w:val="00957EC8"/>
    <w:rsid w:val="00960566"/>
    <w:rsid w:val="00963005"/>
    <w:rsid w:val="009723A3"/>
    <w:rsid w:val="00977AEB"/>
    <w:rsid w:val="00977B27"/>
    <w:rsid w:val="009857D7"/>
    <w:rsid w:val="00996ABC"/>
    <w:rsid w:val="009C2F88"/>
    <w:rsid w:val="009C3640"/>
    <w:rsid w:val="009C4CFA"/>
    <w:rsid w:val="009E140F"/>
    <w:rsid w:val="009E1874"/>
    <w:rsid w:val="009E24FC"/>
    <w:rsid w:val="009F515B"/>
    <w:rsid w:val="009F7F7E"/>
    <w:rsid w:val="00A00A5B"/>
    <w:rsid w:val="00A02ACA"/>
    <w:rsid w:val="00A11A08"/>
    <w:rsid w:val="00A13298"/>
    <w:rsid w:val="00A17979"/>
    <w:rsid w:val="00A3519E"/>
    <w:rsid w:val="00A36FCD"/>
    <w:rsid w:val="00A42BC4"/>
    <w:rsid w:val="00A53374"/>
    <w:rsid w:val="00A54F3B"/>
    <w:rsid w:val="00A565CD"/>
    <w:rsid w:val="00A7317F"/>
    <w:rsid w:val="00A817B6"/>
    <w:rsid w:val="00A87CE1"/>
    <w:rsid w:val="00A96A08"/>
    <w:rsid w:val="00AA3F32"/>
    <w:rsid w:val="00AA7364"/>
    <w:rsid w:val="00AB4C5B"/>
    <w:rsid w:val="00AC46E5"/>
    <w:rsid w:val="00AC6209"/>
    <w:rsid w:val="00AD326E"/>
    <w:rsid w:val="00AE1C41"/>
    <w:rsid w:val="00AF1998"/>
    <w:rsid w:val="00AF35A7"/>
    <w:rsid w:val="00B02236"/>
    <w:rsid w:val="00B04107"/>
    <w:rsid w:val="00B13232"/>
    <w:rsid w:val="00B153D1"/>
    <w:rsid w:val="00B16F09"/>
    <w:rsid w:val="00B20B9F"/>
    <w:rsid w:val="00B21D45"/>
    <w:rsid w:val="00B22AA6"/>
    <w:rsid w:val="00B22E6A"/>
    <w:rsid w:val="00B23ABF"/>
    <w:rsid w:val="00B327A8"/>
    <w:rsid w:val="00B3526C"/>
    <w:rsid w:val="00B40C99"/>
    <w:rsid w:val="00B45AAA"/>
    <w:rsid w:val="00B47CDE"/>
    <w:rsid w:val="00B537D7"/>
    <w:rsid w:val="00B57A42"/>
    <w:rsid w:val="00B62B17"/>
    <w:rsid w:val="00B661EC"/>
    <w:rsid w:val="00B71CA4"/>
    <w:rsid w:val="00B77334"/>
    <w:rsid w:val="00B77FA2"/>
    <w:rsid w:val="00B811B4"/>
    <w:rsid w:val="00B857DF"/>
    <w:rsid w:val="00B87A86"/>
    <w:rsid w:val="00BA2972"/>
    <w:rsid w:val="00BA3994"/>
    <w:rsid w:val="00BD05F8"/>
    <w:rsid w:val="00BE05EF"/>
    <w:rsid w:val="00BE7709"/>
    <w:rsid w:val="00BE784D"/>
    <w:rsid w:val="00BF1790"/>
    <w:rsid w:val="00BF26DB"/>
    <w:rsid w:val="00BF7D91"/>
    <w:rsid w:val="00C03E6E"/>
    <w:rsid w:val="00C17717"/>
    <w:rsid w:val="00C22D63"/>
    <w:rsid w:val="00C50753"/>
    <w:rsid w:val="00C57B5B"/>
    <w:rsid w:val="00C65131"/>
    <w:rsid w:val="00C676BA"/>
    <w:rsid w:val="00C7370C"/>
    <w:rsid w:val="00C809FA"/>
    <w:rsid w:val="00C9158F"/>
    <w:rsid w:val="00CA3540"/>
    <w:rsid w:val="00CB03B8"/>
    <w:rsid w:val="00CC62D6"/>
    <w:rsid w:val="00CD078F"/>
    <w:rsid w:val="00CE2820"/>
    <w:rsid w:val="00CE6781"/>
    <w:rsid w:val="00CE7945"/>
    <w:rsid w:val="00CF20E8"/>
    <w:rsid w:val="00CF6145"/>
    <w:rsid w:val="00D03DEC"/>
    <w:rsid w:val="00D0513A"/>
    <w:rsid w:val="00D13B48"/>
    <w:rsid w:val="00D22DE4"/>
    <w:rsid w:val="00D4233F"/>
    <w:rsid w:val="00D443D2"/>
    <w:rsid w:val="00D47309"/>
    <w:rsid w:val="00D551D9"/>
    <w:rsid w:val="00D55C5F"/>
    <w:rsid w:val="00D63E55"/>
    <w:rsid w:val="00D65671"/>
    <w:rsid w:val="00D65E05"/>
    <w:rsid w:val="00D70F44"/>
    <w:rsid w:val="00D73001"/>
    <w:rsid w:val="00D922E5"/>
    <w:rsid w:val="00DA10B5"/>
    <w:rsid w:val="00DB1463"/>
    <w:rsid w:val="00DB19FD"/>
    <w:rsid w:val="00DD0181"/>
    <w:rsid w:val="00DE4285"/>
    <w:rsid w:val="00DF7063"/>
    <w:rsid w:val="00E01FA2"/>
    <w:rsid w:val="00E04FC0"/>
    <w:rsid w:val="00E10483"/>
    <w:rsid w:val="00E22E96"/>
    <w:rsid w:val="00E32C83"/>
    <w:rsid w:val="00E33391"/>
    <w:rsid w:val="00E33C0D"/>
    <w:rsid w:val="00E44B94"/>
    <w:rsid w:val="00E538CB"/>
    <w:rsid w:val="00E70712"/>
    <w:rsid w:val="00E70F39"/>
    <w:rsid w:val="00E7712A"/>
    <w:rsid w:val="00E77E59"/>
    <w:rsid w:val="00E81BBC"/>
    <w:rsid w:val="00E91BD7"/>
    <w:rsid w:val="00E94FD3"/>
    <w:rsid w:val="00EB24EB"/>
    <w:rsid w:val="00EB5D38"/>
    <w:rsid w:val="00EC348F"/>
    <w:rsid w:val="00EE034E"/>
    <w:rsid w:val="00EE1BAD"/>
    <w:rsid w:val="00EE22C0"/>
    <w:rsid w:val="00EE3EC3"/>
    <w:rsid w:val="00EF1F4C"/>
    <w:rsid w:val="00F17DF4"/>
    <w:rsid w:val="00F212C7"/>
    <w:rsid w:val="00F26BCD"/>
    <w:rsid w:val="00F31377"/>
    <w:rsid w:val="00F31BBB"/>
    <w:rsid w:val="00F44F68"/>
    <w:rsid w:val="00F633AB"/>
    <w:rsid w:val="00F63C3A"/>
    <w:rsid w:val="00F6497C"/>
    <w:rsid w:val="00F775FA"/>
    <w:rsid w:val="00F9466A"/>
    <w:rsid w:val="00F96FD5"/>
    <w:rsid w:val="00FB5AE6"/>
    <w:rsid w:val="00FB609E"/>
    <w:rsid w:val="00FB7EE2"/>
    <w:rsid w:val="00FC1FB2"/>
    <w:rsid w:val="00FC6036"/>
    <w:rsid w:val="00FD0B9A"/>
    <w:rsid w:val="00FD54B9"/>
    <w:rsid w:val="00FE254A"/>
    <w:rsid w:val="00FF4AB5"/>
    <w:rsid w:val="00FF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0F3F7"/>
  <w15:chartTrackingRefBased/>
  <w15:docId w15:val="{05D6DBAC-280B-44CB-8186-7AEE92D5A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CF0"/>
    <w:rPr>
      <w:sz w:val="18"/>
      <w:szCs w:val="18"/>
    </w:rPr>
  </w:style>
  <w:style w:type="table" w:styleId="a7">
    <w:name w:val="Table Grid"/>
    <w:basedOn w:val="a1"/>
    <w:uiPriority w:val="39"/>
    <w:rsid w:val="00140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A2972"/>
    <w:pPr>
      <w:ind w:firstLineChars="200" w:firstLine="420"/>
    </w:pPr>
  </w:style>
  <w:style w:type="paragraph" w:styleId="a9">
    <w:name w:val="Revision"/>
    <w:hidden/>
    <w:uiPriority w:val="99"/>
    <w:semiHidden/>
    <w:rsid w:val="00277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3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8</TotalTime>
  <Pages>6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n</dc:creator>
  <cp:keywords/>
  <dc:description/>
  <cp:lastModifiedBy>li dan</cp:lastModifiedBy>
  <cp:revision>21</cp:revision>
  <cp:lastPrinted>2022-02-13T23:09:00Z</cp:lastPrinted>
  <dcterms:created xsi:type="dcterms:W3CDTF">2022-03-24T17:03:00Z</dcterms:created>
  <dcterms:modified xsi:type="dcterms:W3CDTF">2022-03-30T07:42:00Z</dcterms:modified>
</cp:coreProperties>
</file>